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65B" w:rsidRPr="005F69EB" w:rsidRDefault="00D73D27" w:rsidP="0055065E">
      <w:pPr>
        <w:tabs>
          <w:tab w:val="left" w:pos="2127"/>
        </w:tabs>
        <w:spacing w:line="240" w:lineRule="auto"/>
        <w:ind w:left="-426" w:right="-171"/>
        <w:contextualSpacing/>
        <w:jc w:val="center"/>
        <w:rPr>
          <w:rFonts w:ascii="Garamond" w:hAnsi="Garamond" w:cs="Arial"/>
          <w:b/>
        </w:rPr>
      </w:pPr>
      <w:bookmarkStart w:id="0" w:name="_GoBack"/>
      <w:bookmarkEnd w:id="0"/>
      <w:r w:rsidRPr="005F69EB">
        <w:rPr>
          <w:rFonts w:ascii="Garamond" w:hAnsi="Garamond" w:cs="Arial"/>
          <w:b/>
        </w:rPr>
        <w:t>QUESTIONARIO</w:t>
      </w:r>
    </w:p>
    <w:p w:rsidR="001B64D5" w:rsidRPr="00B15BD3" w:rsidRDefault="001B64D5" w:rsidP="00D90120">
      <w:pPr>
        <w:tabs>
          <w:tab w:val="left" w:pos="2127"/>
        </w:tabs>
        <w:spacing w:line="192" w:lineRule="auto"/>
        <w:contextualSpacing/>
        <w:jc w:val="both"/>
        <w:rPr>
          <w:rFonts w:ascii="Garamond" w:hAnsi="Garamond"/>
          <w:b/>
        </w:rPr>
      </w:pPr>
    </w:p>
    <w:p w:rsidR="00754F86" w:rsidRPr="00B15BD3" w:rsidRDefault="00754F86" w:rsidP="00D90120">
      <w:pPr>
        <w:tabs>
          <w:tab w:val="left" w:pos="2127"/>
        </w:tabs>
        <w:spacing w:line="192" w:lineRule="auto"/>
        <w:contextualSpacing/>
        <w:jc w:val="both"/>
        <w:rPr>
          <w:rFonts w:ascii="Garamond" w:hAnsi="Garamond"/>
          <w:b/>
          <w:u w:val="single"/>
        </w:rPr>
      </w:pPr>
      <w:r w:rsidRPr="00B15BD3">
        <w:rPr>
          <w:rFonts w:ascii="Garamond" w:hAnsi="Garamond"/>
          <w:b/>
        </w:rPr>
        <w:t xml:space="preserve">A. </w:t>
      </w:r>
      <w:r w:rsidRPr="00B15BD3">
        <w:rPr>
          <w:rFonts w:ascii="Garamond" w:hAnsi="Garamond"/>
          <w:b/>
          <w:u w:val="single"/>
        </w:rPr>
        <w:t>INFORMAZIONI ANAGRAFICHE E PROFESSIONALI</w:t>
      </w:r>
    </w:p>
    <w:p w:rsidR="004205E7" w:rsidRPr="00B15BD3" w:rsidRDefault="001E13A6" w:rsidP="00D90120">
      <w:pPr>
        <w:tabs>
          <w:tab w:val="left" w:pos="2127"/>
        </w:tabs>
        <w:spacing w:line="192" w:lineRule="auto"/>
        <w:contextualSpacing/>
        <w:jc w:val="both"/>
        <w:rPr>
          <w:rFonts w:ascii="Garamond" w:hAnsi="Garamond"/>
          <w:b/>
        </w:rPr>
      </w:pPr>
      <w:r w:rsidRPr="00B15BD3">
        <w:rPr>
          <w:rFonts w:ascii="Garamond" w:hAnsi="Garamond"/>
          <w:b/>
        </w:rPr>
        <w:t xml:space="preserve">Le domande </w:t>
      </w:r>
      <w:r w:rsidR="00EB1758" w:rsidRPr="00B15BD3">
        <w:rPr>
          <w:rStyle w:val="hps"/>
          <w:rFonts w:ascii="Garamond" w:hAnsi="Garamond"/>
          <w:b/>
        </w:rPr>
        <w:t xml:space="preserve">in questa sezione </w:t>
      </w:r>
      <w:r w:rsidR="004D5C55" w:rsidRPr="00B15BD3">
        <w:rPr>
          <w:rFonts w:ascii="Garamond" w:hAnsi="Garamond"/>
          <w:b/>
        </w:rPr>
        <w:t>mirano</w:t>
      </w:r>
      <w:r w:rsidRPr="00B15BD3">
        <w:rPr>
          <w:rFonts w:ascii="Garamond" w:hAnsi="Garamond"/>
          <w:b/>
        </w:rPr>
        <w:t xml:space="preserve"> a raccogliere </w:t>
      </w:r>
      <w:r w:rsidR="00EB1758" w:rsidRPr="00B15BD3">
        <w:rPr>
          <w:rFonts w:ascii="Garamond" w:hAnsi="Garamond"/>
          <w:b/>
        </w:rPr>
        <w:t xml:space="preserve">alcuni </w:t>
      </w:r>
      <w:r w:rsidRPr="00B15BD3">
        <w:rPr>
          <w:rFonts w:ascii="Garamond" w:hAnsi="Garamond"/>
          <w:b/>
        </w:rPr>
        <w:t xml:space="preserve">Suoi dati </w:t>
      </w:r>
      <w:r w:rsidR="00D34E75" w:rsidRPr="00B15BD3">
        <w:rPr>
          <w:rFonts w:ascii="Garamond" w:hAnsi="Garamond"/>
          <w:b/>
        </w:rPr>
        <w:t xml:space="preserve">anagrafici </w:t>
      </w:r>
      <w:r w:rsidR="00D3074D" w:rsidRPr="00B15BD3">
        <w:rPr>
          <w:rFonts w:ascii="Garamond" w:hAnsi="Garamond"/>
          <w:b/>
        </w:rPr>
        <w:t xml:space="preserve">e </w:t>
      </w:r>
      <w:r w:rsidR="009B30ED" w:rsidRPr="00B15BD3">
        <w:rPr>
          <w:rFonts w:ascii="Garamond" w:hAnsi="Garamond"/>
          <w:b/>
        </w:rPr>
        <w:t>professionali</w:t>
      </w:r>
      <w:r w:rsidRPr="00B15BD3">
        <w:rPr>
          <w:rFonts w:ascii="Garamond" w:hAnsi="Garamond"/>
          <w:b/>
        </w:rPr>
        <w:t>.</w:t>
      </w:r>
      <w:r w:rsidR="004205E7" w:rsidRPr="00B15BD3">
        <w:rPr>
          <w:rFonts w:ascii="Garamond" w:hAnsi="Garamond"/>
          <w:b/>
        </w:rPr>
        <w:t xml:space="preserve">               </w:t>
      </w:r>
    </w:p>
    <w:p w:rsidR="000B2494" w:rsidRPr="00B15BD3" w:rsidRDefault="000B2494" w:rsidP="00D90120">
      <w:pPr>
        <w:tabs>
          <w:tab w:val="left" w:pos="2127"/>
        </w:tabs>
        <w:spacing w:line="192" w:lineRule="auto"/>
        <w:jc w:val="both"/>
        <w:rPr>
          <w:rFonts w:ascii="Garamond" w:hAnsi="Garamond"/>
          <w:b/>
          <w:sz w:val="4"/>
          <w:szCs w:val="4"/>
        </w:rPr>
      </w:pPr>
    </w:p>
    <w:p w:rsidR="00541E93" w:rsidRDefault="00B15BD3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  <w:r>
        <w:rPr>
          <w:rFonts w:ascii="Garamond" w:hAnsi="Garamond"/>
          <w:b/>
        </w:rPr>
        <w:t>A1</w:t>
      </w:r>
      <w:r w:rsidRPr="00B15BD3">
        <w:rPr>
          <w:rFonts w:ascii="Garamond" w:hAnsi="Garamond"/>
          <w:b/>
        </w:rPr>
        <w:t xml:space="preserve">. </w:t>
      </w:r>
      <w:r w:rsidR="00F52247">
        <w:rPr>
          <w:rFonts w:ascii="Garamond" w:hAnsi="Garamond"/>
        </w:rPr>
        <w:t xml:space="preserve">Lei è </w:t>
      </w:r>
      <w:r w:rsidR="001144F4">
        <w:rPr>
          <w:rFonts w:ascii="Garamond" w:hAnsi="Garamond"/>
        </w:rPr>
        <w:t>M</w:t>
      </w:r>
      <w:r w:rsidR="00F52247">
        <w:rPr>
          <w:rFonts w:ascii="Garamond" w:hAnsi="Garamond"/>
        </w:rPr>
        <w:t xml:space="preserve">aschio o </w:t>
      </w:r>
      <w:r w:rsidR="001144F4">
        <w:rPr>
          <w:rFonts w:ascii="Garamond" w:hAnsi="Garamond"/>
        </w:rPr>
        <w:t>F</w:t>
      </w:r>
      <w:r w:rsidR="00F52247">
        <w:rPr>
          <w:rFonts w:ascii="Garamond" w:hAnsi="Garamond"/>
        </w:rPr>
        <w:t>emmina?</w:t>
      </w:r>
      <w:r w:rsidR="00F52247">
        <w:rPr>
          <w:rFonts w:ascii="Garamond" w:hAnsi="Garamond"/>
        </w:rPr>
        <w:tab/>
      </w:r>
      <w:r>
        <w:rPr>
          <w:rFonts w:ascii="Garamond" w:hAnsi="Garamond"/>
        </w:rPr>
        <w:t xml:space="preserve"> </w:t>
      </w:r>
      <w:r w:rsidRPr="00B15BD3">
        <w:rPr>
          <w:rFonts w:ascii="Garamond" w:hAnsi="Garamond"/>
        </w:rPr>
        <w:t xml:space="preserve">□ Maschio            □ Femmina           </w:t>
      </w:r>
    </w:p>
    <w:p w:rsidR="00863BC9" w:rsidRPr="00B15BD3" w:rsidRDefault="00B15BD3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b/>
        </w:rPr>
      </w:pPr>
      <w:r>
        <w:rPr>
          <w:rFonts w:ascii="Garamond" w:hAnsi="Garamond"/>
          <w:b/>
        </w:rPr>
        <w:t>A2</w:t>
      </w:r>
      <w:r w:rsidR="009573ED" w:rsidRPr="00B15BD3">
        <w:rPr>
          <w:rFonts w:ascii="Garamond" w:hAnsi="Garamond"/>
          <w:b/>
        </w:rPr>
        <w:t xml:space="preserve">. </w:t>
      </w:r>
      <w:r>
        <w:rPr>
          <w:rFonts w:ascii="Garamond" w:hAnsi="Garamond"/>
        </w:rPr>
        <w:t>Qual è la Sua età</w:t>
      </w:r>
      <w:r w:rsidR="00E347F7">
        <w:rPr>
          <w:rFonts w:ascii="Garamond" w:hAnsi="Garamond"/>
        </w:rPr>
        <w:t>?</w:t>
      </w:r>
      <w:r>
        <w:rPr>
          <w:rFonts w:ascii="Garamond" w:hAnsi="Garamond"/>
        </w:rPr>
        <w:t xml:space="preserve"> ______</w:t>
      </w:r>
      <w:r w:rsidR="00227E1A" w:rsidRPr="00B15BD3">
        <w:rPr>
          <w:rFonts w:ascii="Garamond" w:hAnsi="Garamond"/>
        </w:rPr>
        <w:tab/>
      </w:r>
      <w:r w:rsidR="00F502FE" w:rsidRPr="00B15BD3">
        <w:rPr>
          <w:rFonts w:ascii="Garamond" w:hAnsi="Garamond"/>
        </w:rPr>
        <w:t xml:space="preserve"> </w:t>
      </w:r>
    </w:p>
    <w:p w:rsidR="00B15BD3" w:rsidRDefault="00767AB8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 xml:space="preserve">A3. </w:t>
      </w:r>
      <w:r w:rsidR="00B15BD3">
        <w:rPr>
          <w:rFonts w:ascii="Garamond" w:hAnsi="Garamond"/>
        </w:rPr>
        <w:t>I</w:t>
      </w:r>
      <w:r w:rsidR="00F52247">
        <w:rPr>
          <w:rFonts w:ascii="Garamond" w:hAnsi="Garamond"/>
        </w:rPr>
        <w:t>n quale anno ha conseguito la laurea?</w:t>
      </w:r>
      <w:r w:rsidR="00B15BD3">
        <w:rPr>
          <w:rFonts w:ascii="Garamond" w:hAnsi="Garamond"/>
        </w:rPr>
        <w:t xml:space="preserve"> _______</w:t>
      </w:r>
      <w:r w:rsidR="00441234" w:rsidRPr="00B15BD3">
        <w:rPr>
          <w:rFonts w:ascii="Garamond" w:hAnsi="Garamond"/>
        </w:rPr>
        <w:tab/>
      </w:r>
      <w:r w:rsidR="00441234" w:rsidRPr="00B15BD3">
        <w:rPr>
          <w:rFonts w:ascii="Garamond" w:hAnsi="Garamond"/>
        </w:rPr>
        <w:tab/>
      </w:r>
    </w:p>
    <w:p w:rsidR="00DA2C84" w:rsidRPr="00B15BD3" w:rsidRDefault="00227E1A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  <w:b/>
        </w:rPr>
      </w:pPr>
      <w:r w:rsidRPr="00B15BD3">
        <w:rPr>
          <w:rFonts w:ascii="Garamond" w:hAnsi="Garamond"/>
          <w:b/>
        </w:rPr>
        <w:t>A</w:t>
      </w:r>
      <w:r w:rsidR="00441234" w:rsidRPr="00B15BD3">
        <w:rPr>
          <w:rFonts w:ascii="Garamond" w:hAnsi="Garamond"/>
          <w:b/>
        </w:rPr>
        <w:t>4</w:t>
      </w:r>
      <w:r w:rsidR="00DA2C84" w:rsidRPr="00B15BD3">
        <w:rPr>
          <w:rFonts w:ascii="Garamond" w:hAnsi="Garamond"/>
          <w:b/>
        </w:rPr>
        <w:t>.</w:t>
      </w:r>
      <w:r w:rsidR="00DA2C84" w:rsidRPr="00B15BD3">
        <w:rPr>
          <w:rFonts w:ascii="Garamond" w:hAnsi="Garamond"/>
        </w:rPr>
        <w:t xml:space="preserve"> In quale </w:t>
      </w:r>
      <w:r w:rsidR="0017341B" w:rsidRPr="00B15BD3">
        <w:rPr>
          <w:rFonts w:ascii="Garamond" w:hAnsi="Garamond"/>
        </w:rPr>
        <w:t xml:space="preserve">Regione </w:t>
      </w:r>
      <w:r w:rsidR="00DA2C84" w:rsidRPr="00B15BD3">
        <w:rPr>
          <w:rFonts w:ascii="Garamond" w:hAnsi="Garamond"/>
        </w:rPr>
        <w:t>svolge</w:t>
      </w:r>
      <w:r w:rsidR="00447E68" w:rsidRPr="00B15BD3">
        <w:rPr>
          <w:rFonts w:ascii="Garamond" w:hAnsi="Garamond"/>
        </w:rPr>
        <w:t xml:space="preserve"> la Sua attività</w:t>
      </w:r>
      <w:r w:rsidR="00D34E75" w:rsidRPr="00B15BD3">
        <w:rPr>
          <w:rFonts w:ascii="Garamond" w:hAnsi="Garamond"/>
        </w:rPr>
        <w:t xml:space="preserve"> di PLS</w:t>
      </w:r>
      <w:r w:rsidR="00DA2C84" w:rsidRPr="00B15BD3">
        <w:rPr>
          <w:rFonts w:ascii="Garamond" w:hAnsi="Garamond"/>
        </w:rPr>
        <w:t>?_______________</w:t>
      </w:r>
      <w:r w:rsidR="00CF7038" w:rsidRPr="00B15BD3">
        <w:rPr>
          <w:rFonts w:ascii="Garamond" w:hAnsi="Garamond"/>
        </w:rPr>
        <w:t>______</w:t>
      </w:r>
      <w:r w:rsidR="00FD0209" w:rsidRPr="00B15BD3">
        <w:rPr>
          <w:rFonts w:ascii="Garamond" w:hAnsi="Garamond"/>
        </w:rPr>
        <w:t>___</w:t>
      </w:r>
    </w:p>
    <w:p w:rsidR="00DA2C84" w:rsidRPr="00B15BD3" w:rsidRDefault="00447E68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A</w:t>
      </w:r>
      <w:r w:rsidR="00441234" w:rsidRPr="00B15BD3">
        <w:rPr>
          <w:rFonts w:ascii="Garamond" w:hAnsi="Garamond"/>
          <w:b/>
        </w:rPr>
        <w:t>5</w:t>
      </w:r>
      <w:r w:rsidR="00DA2C84" w:rsidRPr="00B15BD3">
        <w:rPr>
          <w:rFonts w:ascii="Garamond" w:hAnsi="Garamond"/>
          <w:b/>
        </w:rPr>
        <w:t>.</w:t>
      </w:r>
      <w:r w:rsidR="00DA2C84" w:rsidRPr="00B15BD3">
        <w:rPr>
          <w:rFonts w:ascii="Garamond" w:hAnsi="Garamond"/>
        </w:rPr>
        <w:t xml:space="preserve"> Da quanto tempo svolge la Sua attività di </w:t>
      </w:r>
      <w:r w:rsidR="003C5723" w:rsidRPr="00B15BD3">
        <w:rPr>
          <w:rFonts w:ascii="Garamond" w:hAnsi="Garamond"/>
        </w:rPr>
        <w:t>PLS</w:t>
      </w:r>
      <w:r w:rsidR="00227E1A" w:rsidRPr="00B15BD3">
        <w:rPr>
          <w:rFonts w:ascii="Garamond" w:hAnsi="Garamond"/>
        </w:rPr>
        <w:t xml:space="preserve"> (anni)?________</w:t>
      </w:r>
      <w:r w:rsidR="00B26C2F" w:rsidRPr="00B15BD3">
        <w:rPr>
          <w:rFonts w:ascii="Garamond" w:hAnsi="Garamond"/>
        </w:rPr>
        <w:t xml:space="preserve">  </w:t>
      </w:r>
    </w:p>
    <w:p w:rsidR="00A46E81" w:rsidRPr="00B15BD3" w:rsidRDefault="00E87031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A6</w:t>
      </w:r>
      <w:r w:rsidR="009434A3" w:rsidRPr="00B15BD3">
        <w:rPr>
          <w:rFonts w:ascii="Garamond" w:hAnsi="Garamond"/>
          <w:b/>
        </w:rPr>
        <w:t>.</w:t>
      </w:r>
      <w:r w:rsidR="009434A3" w:rsidRPr="00B15BD3">
        <w:rPr>
          <w:rFonts w:ascii="Garamond" w:hAnsi="Garamond"/>
        </w:rPr>
        <w:t xml:space="preserve"> Come svolge la Sua attività di PLS?</w:t>
      </w:r>
      <w:r w:rsidR="009434A3" w:rsidRPr="00B15BD3">
        <w:rPr>
          <w:rFonts w:ascii="Garamond" w:hAnsi="Garamond"/>
        </w:rPr>
        <w:tab/>
        <w:t xml:space="preserve"> </w:t>
      </w:r>
      <w:r w:rsidR="009434A3" w:rsidRPr="00B15BD3">
        <w:rPr>
          <w:rFonts w:ascii="Garamond" w:hAnsi="Garamond"/>
        </w:rPr>
        <w:tab/>
        <w:t xml:space="preserve">□ </w:t>
      </w:r>
      <w:r w:rsidR="006E3B3E">
        <w:rPr>
          <w:rFonts w:ascii="Garamond" w:hAnsi="Garamond"/>
        </w:rPr>
        <w:t>d</w:t>
      </w:r>
      <w:r w:rsidR="00A46E81" w:rsidRPr="00B15BD3">
        <w:rPr>
          <w:rFonts w:ascii="Garamond" w:hAnsi="Garamond"/>
        </w:rPr>
        <w:t>a solo</w:t>
      </w:r>
      <w:r w:rsidR="00A46E81" w:rsidRPr="00B15BD3">
        <w:rPr>
          <w:rFonts w:ascii="Garamond" w:hAnsi="Garamond"/>
        </w:rPr>
        <w:tab/>
      </w:r>
      <w:r w:rsidR="009434A3" w:rsidRPr="00B15BD3">
        <w:rPr>
          <w:rFonts w:ascii="Garamond" w:hAnsi="Garamond"/>
        </w:rPr>
        <w:t xml:space="preserve">□ </w:t>
      </w:r>
      <w:r w:rsidR="006E3B3E">
        <w:rPr>
          <w:rFonts w:ascii="Garamond" w:hAnsi="Garamond"/>
        </w:rPr>
        <w:t>i</w:t>
      </w:r>
      <w:r w:rsidR="00A46E81" w:rsidRPr="00B15BD3">
        <w:rPr>
          <w:rFonts w:ascii="Garamond" w:hAnsi="Garamond"/>
        </w:rPr>
        <w:t>n gruppo</w:t>
      </w:r>
      <w:r w:rsidR="00B037A6" w:rsidRPr="00B15BD3">
        <w:rPr>
          <w:rFonts w:ascii="Garamond" w:hAnsi="Garamond"/>
        </w:rPr>
        <w:t xml:space="preserve"> (indicare con quanti altri PLS) _________</w:t>
      </w:r>
    </w:p>
    <w:p w:rsidR="00CF7038" w:rsidRPr="00B15BD3" w:rsidRDefault="00E87031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A7</w:t>
      </w:r>
      <w:r w:rsidR="00CF7038" w:rsidRPr="00B15BD3">
        <w:rPr>
          <w:rFonts w:ascii="Garamond" w:hAnsi="Garamond"/>
          <w:b/>
        </w:rPr>
        <w:t>.</w:t>
      </w:r>
      <w:r w:rsidR="00B26C2F" w:rsidRPr="00B15BD3">
        <w:rPr>
          <w:rFonts w:ascii="Garamond" w:hAnsi="Garamond"/>
        </w:rPr>
        <w:t xml:space="preserve"> Quanti pazienti ha a S</w:t>
      </w:r>
      <w:r w:rsidR="00CF7038" w:rsidRPr="00B15BD3">
        <w:rPr>
          <w:rFonts w:ascii="Garamond" w:hAnsi="Garamond"/>
        </w:rPr>
        <w:t>uo carico?______________________</w:t>
      </w:r>
      <w:r w:rsidR="003C5723" w:rsidRPr="00B15BD3">
        <w:rPr>
          <w:rFonts w:ascii="Garamond" w:hAnsi="Garamond"/>
        </w:rPr>
        <w:t>__</w:t>
      </w:r>
    </w:p>
    <w:p w:rsidR="00767AB8" w:rsidRPr="00B15BD3" w:rsidRDefault="00E87031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A8</w:t>
      </w:r>
      <w:r w:rsidR="00DA2C84" w:rsidRPr="00B15BD3">
        <w:rPr>
          <w:rFonts w:ascii="Garamond" w:hAnsi="Garamond"/>
          <w:b/>
        </w:rPr>
        <w:t>.</w:t>
      </w:r>
      <w:r w:rsidR="00DA2C84" w:rsidRPr="00B15BD3">
        <w:rPr>
          <w:rFonts w:ascii="Garamond" w:hAnsi="Garamond"/>
        </w:rPr>
        <w:t xml:space="preserve"> Quante ore lavora </w:t>
      </w:r>
      <w:r w:rsidR="0028390A" w:rsidRPr="00B15BD3">
        <w:rPr>
          <w:rFonts w:ascii="Garamond" w:hAnsi="Garamond"/>
        </w:rPr>
        <w:t>in un</w:t>
      </w:r>
      <w:r w:rsidR="00DA2C84" w:rsidRPr="00B15BD3">
        <w:rPr>
          <w:rFonts w:ascii="Garamond" w:hAnsi="Garamond"/>
        </w:rPr>
        <w:t>a settimana?____________________</w:t>
      </w:r>
      <w:r w:rsidR="00CF7038" w:rsidRPr="00B15BD3">
        <w:rPr>
          <w:rFonts w:ascii="Garamond" w:hAnsi="Garamond"/>
        </w:rPr>
        <w:t>____________</w:t>
      </w:r>
      <w:r w:rsidR="003C5723" w:rsidRPr="00B15BD3">
        <w:rPr>
          <w:rFonts w:ascii="Garamond" w:hAnsi="Garamond"/>
        </w:rPr>
        <w:t>__</w:t>
      </w:r>
      <w:r w:rsidR="00DA2C84" w:rsidRPr="00B15BD3">
        <w:rPr>
          <w:rFonts w:ascii="Garamond" w:hAnsi="Garamond"/>
        </w:rPr>
        <w:t xml:space="preserve">  </w:t>
      </w:r>
    </w:p>
    <w:p w:rsidR="00767AB8" w:rsidRPr="00B15BD3" w:rsidRDefault="00E87031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A9</w:t>
      </w:r>
      <w:r w:rsidR="00767AB8" w:rsidRPr="00B15BD3">
        <w:rPr>
          <w:rFonts w:ascii="Garamond" w:hAnsi="Garamond"/>
        </w:rPr>
        <w:t>. Quanti maschi tra 11 e 1</w:t>
      </w:r>
      <w:r w:rsidR="009434A3" w:rsidRPr="00B15BD3">
        <w:rPr>
          <w:rFonts w:ascii="Garamond" w:hAnsi="Garamond"/>
        </w:rPr>
        <w:t>2</w:t>
      </w:r>
      <w:r w:rsidR="00767AB8" w:rsidRPr="00B15BD3">
        <w:rPr>
          <w:rFonts w:ascii="Garamond" w:hAnsi="Garamond"/>
        </w:rPr>
        <w:t xml:space="preserve"> anni </w:t>
      </w:r>
      <w:r w:rsidR="005C4523" w:rsidRPr="00B15BD3">
        <w:rPr>
          <w:rFonts w:ascii="Garamond" w:hAnsi="Garamond"/>
        </w:rPr>
        <w:t>ha a Suo carico</w:t>
      </w:r>
      <w:r w:rsidR="00767AB8" w:rsidRPr="00B15BD3">
        <w:rPr>
          <w:rFonts w:ascii="Garamond" w:hAnsi="Garamond"/>
        </w:rPr>
        <w:t>? __________</w:t>
      </w:r>
      <w:r w:rsidR="00C31D24" w:rsidRPr="00B15BD3">
        <w:rPr>
          <w:rFonts w:ascii="Garamond" w:hAnsi="Garamond"/>
        </w:rPr>
        <w:t>_</w:t>
      </w:r>
      <w:r w:rsidR="00227E1A" w:rsidRPr="00B15BD3">
        <w:rPr>
          <w:rFonts w:ascii="Garamond" w:hAnsi="Garamond"/>
        </w:rPr>
        <w:t>_</w:t>
      </w:r>
    </w:p>
    <w:p w:rsidR="009434A3" w:rsidRPr="00B15BD3" w:rsidRDefault="00E87031" w:rsidP="009434A3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A10</w:t>
      </w:r>
      <w:r w:rsidR="009434A3" w:rsidRPr="00B15BD3">
        <w:rPr>
          <w:rFonts w:ascii="Garamond" w:hAnsi="Garamond"/>
        </w:rPr>
        <w:t xml:space="preserve">. Quanti maschi tra 13 e 18 anni </w:t>
      </w:r>
      <w:r w:rsidR="005C4523" w:rsidRPr="00B15BD3">
        <w:rPr>
          <w:rFonts w:ascii="Garamond" w:hAnsi="Garamond"/>
        </w:rPr>
        <w:t>ha a Suo carico</w:t>
      </w:r>
      <w:r w:rsidR="009434A3" w:rsidRPr="00B15BD3">
        <w:rPr>
          <w:rFonts w:ascii="Garamond" w:hAnsi="Garamond"/>
        </w:rPr>
        <w:t>? ____________</w:t>
      </w:r>
    </w:p>
    <w:p w:rsidR="002B72D3" w:rsidRPr="00B15BD3" w:rsidRDefault="00E87031" w:rsidP="002B72D3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A11</w:t>
      </w:r>
      <w:r w:rsidR="002B72D3" w:rsidRPr="00B15BD3">
        <w:rPr>
          <w:rFonts w:ascii="Garamond" w:hAnsi="Garamond"/>
        </w:rPr>
        <w:t>. Quanti femmine tra 11 e 1</w:t>
      </w:r>
      <w:r w:rsidR="005C4523" w:rsidRPr="00B15BD3">
        <w:rPr>
          <w:rFonts w:ascii="Garamond" w:hAnsi="Garamond"/>
        </w:rPr>
        <w:t>2</w:t>
      </w:r>
      <w:r w:rsidR="002B72D3" w:rsidRPr="00B15BD3">
        <w:rPr>
          <w:rFonts w:ascii="Garamond" w:hAnsi="Garamond"/>
        </w:rPr>
        <w:t xml:space="preserve"> anni </w:t>
      </w:r>
      <w:r w:rsidR="005C4523" w:rsidRPr="00B15BD3">
        <w:rPr>
          <w:rFonts w:ascii="Garamond" w:hAnsi="Garamond"/>
        </w:rPr>
        <w:t>ha a Suo carico</w:t>
      </w:r>
      <w:r w:rsidR="002B72D3" w:rsidRPr="00B15BD3">
        <w:rPr>
          <w:rFonts w:ascii="Garamond" w:hAnsi="Garamond"/>
        </w:rPr>
        <w:t>? ____________</w:t>
      </w:r>
    </w:p>
    <w:p w:rsidR="009434A3" w:rsidRPr="00B15BD3" w:rsidRDefault="00E87031" w:rsidP="009434A3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A12</w:t>
      </w:r>
      <w:r w:rsidR="009434A3" w:rsidRPr="00B15BD3">
        <w:rPr>
          <w:rFonts w:ascii="Garamond" w:hAnsi="Garamond"/>
        </w:rPr>
        <w:t>. Quanti femmine tra 1</w:t>
      </w:r>
      <w:r w:rsidR="005C4523" w:rsidRPr="00B15BD3">
        <w:rPr>
          <w:rFonts w:ascii="Garamond" w:hAnsi="Garamond"/>
        </w:rPr>
        <w:t>3</w:t>
      </w:r>
      <w:r w:rsidR="009434A3" w:rsidRPr="00B15BD3">
        <w:rPr>
          <w:rFonts w:ascii="Garamond" w:hAnsi="Garamond"/>
        </w:rPr>
        <w:t xml:space="preserve"> e 18 anni </w:t>
      </w:r>
      <w:r w:rsidR="005C4523" w:rsidRPr="00B15BD3">
        <w:rPr>
          <w:rFonts w:ascii="Garamond" w:hAnsi="Garamond"/>
        </w:rPr>
        <w:t>ha a Suo carico</w:t>
      </w:r>
      <w:r w:rsidR="009434A3" w:rsidRPr="00B15BD3">
        <w:rPr>
          <w:rFonts w:ascii="Garamond" w:hAnsi="Garamond"/>
        </w:rPr>
        <w:t>? ____________</w:t>
      </w:r>
    </w:p>
    <w:p w:rsidR="002B72D3" w:rsidRPr="00B15BD3" w:rsidRDefault="002B72D3" w:rsidP="00F11A54">
      <w:pPr>
        <w:tabs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</w:p>
    <w:p w:rsidR="00973794" w:rsidRPr="00B15BD3" w:rsidRDefault="0030661F" w:rsidP="00076418">
      <w:pPr>
        <w:tabs>
          <w:tab w:val="left" w:pos="142"/>
          <w:tab w:val="left" w:pos="2127"/>
        </w:tabs>
        <w:spacing w:after="0" w:line="240" w:lineRule="auto"/>
        <w:contextualSpacing/>
        <w:rPr>
          <w:rFonts w:ascii="Garamond" w:hAnsi="Garamond"/>
          <w:b/>
          <w:u w:val="single"/>
        </w:rPr>
      </w:pPr>
      <w:r w:rsidRPr="00B15BD3">
        <w:rPr>
          <w:rFonts w:ascii="Garamond" w:hAnsi="Garamond"/>
          <w:b/>
          <w:u w:val="single"/>
        </w:rPr>
        <w:t>B</w:t>
      </w:r>
      <w:r w:rsidR="00F02FB6" w:rsidRPr="00B15BD3">
        <w:rPr>
          <w:rFonts w:ascii="Garamond" w:hAnsi="Garamond"/>
          <w:b/>
          <w:u w:val="single"/>
        </w:rPr>
        <w:t>.</w:t>
      </w:r>
      <w:r w:rsidR="00973794" w:rsidRPr="00B15BD3">
        <w:rPr>
          <w:rFonts w:ascii="Garamond" w:hAnsi="Garamond"/>
          <w:b/>
          <w:u w:val="single"/>
        </w:rPr>
        <w:t xml:space="preserve"> ATTITUDINI</w:t>
      </w:r>
    </w:p>
    <w:p w:rsidR="00FC5B8E" w:rsidRPr="00B15BD3" w:rsidRDefault="00B00489" w:rsidP="00076418">
      <w:pPr>
        <w:tabs>
          <w:tab w:val="left" w:pos="142"/>
          <w:tab w:val="left" w:pos="2127"/>
        </w:tabs>
        <w:spacing w:line="192" w:lineRule="auto"/>
        <w:contextualSpacing/>
        <w:jc w:val="both"/>
        <w:rPr>
          <w:rStyle w:val="hps"/>
          <w:rFonts w:ascii="Garamond" w:hAnsi="Garamond"/>
          <w:b/>
        </w:rPr>
      </w:pPr>
      <w:r w:rsidRPr="00B15BD3">
        <w:rPr>
          <w:rStyle w:val="hps"/>
          <w:rFonts w:ascii="Garamond" w:hAnsi="Garamond"/>
          <w:b/>
        </w:rPr>
        <w:t xml:space="preserve">Le domande in questa sezione </w:t>
      </w:r>
      <w:r w:rsidR="004D5C55" w:rsidRPr="00B15BD3">
        <w:rPr>
          <w:rStyle w:val="hps"/>
          <w:rFonts w:ascii="Garamond" w:hAnsi="Garamond"/>
          <w:b/>
        </w:rPr>
        <w:t>mirano</w:t>
      </w:r>
      <w:r w:rsidRPr="00B15BD3">
        <w:rPr>
          <w:rStyle w:val="hps"/>
          <w:rFonts w:ascii="Garamond" w:hAnsi="Garamond"/>
          <w:b/>
        </w:rPr>
        <w:t xml:space="preserve"> a valutare</w:t>
      </w:r>
      <w:r w:rsidR="009A7548" w:rsidRPr="00B15BD3">
        <w:rPr>
          <w:rStyle w:val="hps"/>
          <w:rFonts w:ascii="Garamond" w:hAnsi="Garamond"/>
          <w:b/>
        </w:rPr>
        <w:t xml:space="preserve"> </w:t>
      </w:r>
      <w:r w:rsidR="00076418" w:rsidRPr="00B15BD3">
        <w:rPr>
          <w:rStyle w:val="hps"/>
          <w:rFonts w:ascii="Garamond" w:hAnsi="Garamond"/>
          <w:b/>
        </w:rPr>
        <w:t xml:space="preserve">le Sue attitudini </w:t>
      </w:r>
      <w:r w:rsidR="00D34E75" w:rsidRPr="00B15BD3">
        <w:rPr>
          <w:rStyle w:val="hps"/>
          <w:rFonts w:ascii="Garamond" w:hAnsi="Garamond"/>
          <w:b/>
        </w:rPr>
        <w:t xml:space="preserve">in tema di </w:t>
      </w:r>
      <w:r w:rsidR="00076418" w:rsidRPr="00B15BD3">
        <w:rPr>
          <w:rStyle w:val="hps"/>
          <w:rFonts w:ascii="Garamond" w:hAnsi="Garamond"/>
          <w:b/>
        </w:rPr>
        <w:t>vaccinazione anti-HPV.</w:t>
      </w:r>
    </w:p>
    <w:p w:rsidR="003C5723" w:rsidRPr="00B15BD3" w:rsidRDefault="004D3AFA" w:rsidP="006364A3">
      <w:pPr>
        <w:tabs>
          <w:tab w:val="left" w:pos="142"/>
          <w:tab w:val="left" w:pos="2127"/>
        </w:tabs>
        <w:spacing w:line="192" w:lineRule="auto"/>
        <w:contextualSpacing/>
        <w:jc w:val="both"/>
        <w:rPr>
          <w:rFonts w:ascii="Garamond" w:hAnsi="Garamond"/>
          <w:b/>
          <w:u w:val="thick"/>
        </w:rPr>
      </w:pPr>
      <w:r w:rsidRPr="00B15BD3">
        <w:rPr>
          <w:rFonts w:ascii="Garamond" w:hAnsi="Garamond"/>
        </w:rPr>
        <w:t xml:space="preserve">                                                                                        </w:t>
      </w:r>
      <w:r w:rsidRPr="00B15BD3">
        <w:rPr>
          <w:rFonts w:ascii="Garamond" w:hAnsi="Garamond" w:cs="Times New Roman"/>
        </w:rPr>
        <w:t xml:space="preserve"> </w:t>
      </w:r>
      <w:r w:rsidRPr="00B15BD3">
        <w:rPr>
          <w:rFonts w:ascii="Garamond" w:hAnsi="Garamond"/>
        </w:rPr>
        <w:t xml:space="preserve">                            </w:t>
      </w:r>
      <w:r w:rsidRPr="00B15BD3">
        <w:rPr>
          <w:rFonts w:ascii="Garamond" w:hAnsi="Garamond" w:cs="Times New Roman"/>
        </w:rPr>
        <w:t xml:space="preserve">                   </w:t>
      </w:r>
      <w:r w:rsidR="006364A3" w:rsidRPr="00B15BD3">
        <w:rPr>
          <w:rFonts w:ascii="Garamond" w:hAnsi="Garamond" w:cs="Times New Roman"/>
        </w:rPr>
        <w:t xml:space="preserve">                               </w:t>
      </w:r>
      <w:r w:rsidR="001F1576" w:rsidRPr="00B15BD3">
        <w:rPr>
          <w:rFonts w:ascii="Garamond" w:hAnsi="Garamond"/>
          <w:sz w:val="10"/>
          <w:szCs w:val="10"/>
        </w:rPr>
        <w:t xml:space="preserve"> </w:t>
      </w:r>
    </w:p>
    <w:p w:rsidR="00F11A54" w:rsidRPr="00B15BD3" w:rsidRDefault="00F11A54" w:rsidP="00F11A54">
      <w:pPr>
        <w:tabs>
          <w:tab w:val="left" w:pos="142"/>
          <w:tab w:val="left" w:pos="2127"/>
        </w:tabs>
        <w:spacing w:after="0" w:line="276" w:lineRule="auto"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B1.</w:t>
      </w:r>
      <w:r w:rsidRPr="00B15BD3">
        <w:rPr>
          <w:rFonts w:ascii="Garamond" w:hAnsi="Garamond"/>
        </w:rPr>
        <w:t xml:space="preserve"> Secondo Lei, in una scala da 1 a 10, quanto è </w:t>
      </w:r>
      <w:r w:rsidR="006F7A52" w:rsidRPr="00B15BD3">
        <w:rPr>
          <w:rFonts w:ascii="Garamond" w:hAnsi="Garamond"/>
        </w:rPr>
        <w:t>efficace</w:t>
      </w:r>
      <w:r w:rsidRPr="00B15BD3">
        <w:rPr>
          <w:rFonts w:ascii="Garamond" w:hAnsi="Garamond"/>
        </w:rPr>
        <w:t xml:space="preserve"> </w:t>
      </w:r>
      <w:r w:rsidR="00DE35F6" w:rsidRPr="00B15BD3">
        <w:rPr>
          <w:rFonts w:ascii="Garamond" w:hAnsi="Garamond"/>
        </w:rPr>
        <w:t xml:space="preserve">la vaccinazione anti-HPV </w:t>
      </w:r>
      <w:r w:rsidR="006F7A52" w:rsidRPr="00B15BD3">
        <w:rPr>
          <w:rFonts w:ascii="Garamond" w:hAnsi="Garamond"/>
        </w:rPr>
        <w:t>ne</w:t>
      </w:r>
      <w:r w:rsidR="00DE35F6" w:rsidRPr="00B15BD3">
        <w:rPr>
          <w:rFonts w:ascii="Garamond" w:hAnsi="Garamond"/>
        </w:rPr>
        <w:t xml:space="preserve">lle femmine </w:t>
      </w:r>
      <w:r w:rsidR="006F7A52" w:rsidRPr="00B15BD3">
        <w:rPr>
          <w:rFonts w:ascii="Garamond" w:hAnsi="Garamond"/>
        </w:rPr>
        <w:t>tra 11 e 18 anni</w:t>
      </w:r>
      <w:r w:rsidRPr="00B15BD3">
        <w:rPr>
          <w:rFonts w:ascii="Garamond" w:hAnsi="Garamond"/>
        </w:rPr>
        <w:t>?</w:t>
      </w:r>
    </w:p>
    <w:tbl>
      <w:tblPr>
        <w:tblStyle w:val="Grigliatabella"/>
        <w:tblW w:w="5132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698"/>
        <w:gridCol w:w="913"/>
        <w:gridCol w:w="909"/>
        <w:gridCol w:w="909"/>
        <w:gridCol w:w="909"/>
        <w:gridCol w:w="909"/>
        <w:gridCol w:w="909"/>
        <w:gridCol w:w="907"/>
        <w:gridCol w:w="909"/>
        <w:gridCol w:w="750"/>
        <w:gridCol w:w="1396"/>
      </w:tblGrid>
      <w:tr w:rsidR="00B15BD3" w:rsidRPr="00B15BD3" w:rsidTr="00DE35F6">
        <w:tc>
          <w:tcPr>
            <w:tcW w:w="616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  <w:sz w:val="18"/>
              </w:rPr>
              <w:t xml:space="preserve">non </w:t>
            </w:r>
            <w:r w:rsidR="002B72D3" w:rsidRPr="00B15BD3">
              <w:rPr>
                <w:rFonts w:ascii="Garamond" w:hAnsi="Garamond"/>
                <w:b/>
                <w:sz w:val="18"/>
              </w:rPr>
              <w:t>efficace</w:t>
            </w:r>
          </w:p>
        </w:tc>
        <w:tc>
          <w:tcPr>
            <w:tcW w:w="302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1</w:t>
            </w:r>
          </w:p>
        </w:tc>
        <w:tc>
          <w:tcPr>
            <w:tcW w:w="395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2</w:t>
            </w:r>
          </w:p>
        </w:tc>
        <w:tc>
          <w:tcPr>
            <w:tcW w:w="394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3</w:t>
            </w:r>
          </w:p>
        </w:tc>
        <w:tc>
          <w:tcPr>
            <w:tcW w:w="394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4</w:t>
            </w:r>
          </w:p>
        </w:tc>
        <w:tc>
          <w:tcPr>
            <w:tcW w:w="394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5</w:t>
            </w:r>
          </w:p>
        </w:tc>
        <w:tc>
          <w:tcPr>
            <w:tcW w:w="394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6</w:t>
            </w:r>
          </w:p>
        </w:tc>
        <w:tc>
          <w:tcPr>
            <w:tcW w:w="394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7</w:t>
            </w:r>
          </w:p>
        </w:tc>
        <w:tc>
          <w:tcPr>
            <w:tcW w:w="393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8</w:t>
            </w:r>
          </w:p>
        </w:tc>
        <w:tc>
          <w:tcPr>
            <w:tcW w:w="394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9</w:t>
            </w:r>
          </w:p>
        </w:tc>
        <w:tc>
          <w:tcPr>
            <w:tcW w:w="325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10</w:t>
            </w:r>
          </w:p>
        </w:tc>
        <w:tc>
          <w:tcPr>
            <w:tcW w:w="605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  <w:sz w:val="18"/>
              </w:rPr>
              <w:t xml:space="preserve">molto </w:t>
            </w:r>
            <w:r w:rsidR="002B72D3" w:rsidRPr="00B15BD3">
              <w:rPr>
                <w:rFonts w:ascii="Garamond" w:hAnsi="Garamond"/>
                <w:b/>
                <w:sz w:val="18"/>
              </w:rPr>
              <w:t>efficace</w:t>
            </w:r>
          </w:p>
        </w:tc>
      </w:tr>
    </w:tbl>
    <w:p w:rsidR="00DE35F6" w:rsidRPr="00B15BD3" w:rsidRDefault="00E87031" w:rsidP="00DE35F6">
      <w:pPr>
        <w:tabs>
          <w:tab w:val="left" w:pos="142"/>
          <w:tab w:val="left" w:pos="2127"/>
        </w:tabs>
        <w:spacing w:after="0" w:line="276" w:lineRule="auto"/>
        <w:ind w:right="-28"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B2</w:t>
      </w:r>
      <w:r w:rsidR="00DE35F6" w:rsidRPr="00B15BD3">
        <w:rPr>
          <w:rFonts w:ascii="Garamond" w:hAnsi="Garamond"/>
          <w:b/>
        </w:rPr>
        <w:t xml:space="preserve">. </w:t>
      </w:r>
      <w:r w:rsidR="00DE35F6" w:rsidRPr="00B15BD3">
        <w:rPr>
          <w:rFonts w:ascii="Garamond" w:hAnsi="Garamond"/>
        </w:rPr>
        <w:t xml:space="preserve">Secondo Lei, in una scala da 1 a 10, quanto è efficace la vaccinazione anti-HPV nei maschi tra 11 e 18 anni? </w:t>
      </w:r>
    </w:p>
    <w:tbl>
      <w:tblPr>
        <w:tblStyle w:val="Grigliatabella"/>
        <w:tblW w:w="5183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704"/>
        <w:gridCol w:w="914"/>
        <w:gridCol w:w="914"/>
        <w:gridCol w:w="916"/>
        <w:gridCol w:w="914"/>
        <w:gridCol w:w="914"/>
        <w:gridCol w:w="916"/>
        <w:gridCol w:w="914"/>
        <w:gridCol w:w="916"/>
        <w:gridCol w:w="702"/>
        <w:gridCol w:w="1527"/>
      </w:tblGrid>
      <w:tr w:rsidR="00B15BD3" w:rsidRPr="00B15BD3" w:rsidTr="00B037A6">
        <w:tc>
          <w:tcPr>
            <w:tcW w:w="603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  <w:sz w:val="18"/>
              </w:rPr>
              <w:t>non efficace</w:t>
            </w:r>
          </w:p>
        </w:tc>
        <w:tc>
          <w:tcPr>
            <w:tcW w:w="302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1</w:t>
            </w:r>
          </w:p>
        </w:tc>
        <w:tc>
          <w:tcPr>
            <w:tcW w:w="392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2</w:t>
            </w:r>
          </w:p>
        </w:tc>
        <w:tc>
          <w:tcPr>
            <w:tcW w:w="392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3</w:t>
            </w:r>
          </w:p>
        </w:tc>
        <w:tc>
          <w:tcPr>
            <w:tcW w:w="393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4</w:t>
            </w:r>
          </w:p>
        </w:tc>
        <w:tc>
          <w:tcPr>
            <w:tcW w:w="392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5</w:t>
            </w:r>
          </w:p>
        </w:tc>
        <w:tc>
          <w:tcPr>
            <w:tcW w:w="392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6</w:t>
            </w:r>
          </w:p>
        </w:tc>
        <w:tc>
          <w:tcPr>
            <w:tcW w:w="393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7</w:t>
            </w:r>
          </w:p>
        </w:tc>
        <w:tc>
          <w:tcPr>
            <w:tcW w:w="392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8</w:t>
            </w:r>
          </w:p>
        </w:tc>
        <w:tc>
          <w:tcPr>
            <w:tcW w:w="393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9</w:t>
            </w:r>
          </w:p>
        </w:tc>
        <w:tc>
          <w:tcPr>
            <w:tcW w:w="301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10</w:t>
            </w:r>
          </w:p>
        </w:tc>
        <w:tc>
          <w:tcPr>
            <w:tcW w:w="656" w:type="pct"/>
            <w:vAlign w:val="center"/>
          </w:tcPr>
          <w:p w:rsidR="00DE35F6" w:rsidRPr="00B15BD3" w:rsidRDefault="00DE35F6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  <w:sz w:val="17"/>
                <w:szCs w:val="17"/>
              </w:rPr>
            </w:pPr>
            <w:r w:rsidRPr="00B15BD3">
              <w:rPr>
                <w:rFonts w:ascii="Garamond" w:hAnsi="Garamond"/>
                <w:b/>
                <w:sz w:val="17"/>
                <w:szCs w:val="17"/>
              </w:rPr>
              <w:t xml:space="preserve">molto </w:t>
            </w:r>
            <w:r w:rsidRPr="00B15BD3">
              <w:rPr>
                <w:rFonts w:ascii="Garamond" w:hAnsi="Garamond"/>
                <w:b/>
                <w:sz w:val="18"/>
              </w:rPr>
              <w:t>efficace</w:t>
            </w:r>
          </w:p>
        </w:tc>
      </w:tr>
    </w:tbl>
    <w:p w:rsidR="00F11A54" w:rsidRPr="00B15BD3" w:rsidRDefault="00DE35F6" w:rsidP="00F11A54">
      <w:pPr>
        <w:tabs>
          <w:tab w:val="left" w:pos="142"/>
          <w:tab w:val="left" w:pos="2127"/>
        </w:tabs>
        <w:spacing w:after="0" w:line="276" w:lineRule="auto"/>
        <w:jc w:val="both"/>
        <w:rPr>
          <w:rFonts w:ascii="Garamond" w:hAnsi="Garamond"/>
          <w:sz w:val="10"/>
          <w:szCs w:val="10"/>
        </w:rPr>
      </w:pPr>
      <w:r w:rsidRPr="00B15BD3">
        <w:rPr>
          <w:rFonts w:ascii="Garamond" w:hAnsi="Garamond"/>
          <w:b/>
        </w:rPr>
        <w:t>B3</w:t>
      </w:r>
      <w:r w:rsidR="00F11A54" w:rsidRPr="00B15BD3">
        <w:rPr>
          <w:rFonts w:ascii="Garamond" w:hAnsi="Garamond"/>
          <w:b/>
        </w:rPr>
        <w:t>.</w:t>
      </w:r>
      <w:r w:rsidR="00F11A54" w:rsidRPr="00B15BD3">
        <w:rPr>
          <w:rFonts w:ascii="Garamond" w:hAnsi="Garamond"/>
        </w:rPr>
        <w:t xml:space="preserve"> Secondo Lei, in una scala da 1 a 10, quanto è sicuro il vaccino anti-HPV</w:t>
      </w:r>
      <w:r w:rsidR="00360801">
        <w:rPr>
          <w:rFonts w:ascii="Garamond" w:hAnsi="Garamond"/>
        </w:rPr>
        <w:t xml:space="preserve"> per i maschi e le femmine</w:t>
      </w:r>
      <w:r w:rsidR="00F11A54" w:rsidRPr="00B15BD3">
        <w:rPr>
          <w:rFonts w:ascii="Garamond" w:hAnsi="Garamond"/>
        </w:rPr>
        <w:t xml:space="preserve">? </w:t>
      </w:r>
    </w:p>
    <w:tbl>
      <w:tblPr>
        <w:tblStyle w:val="Grigliatabella"/>
        <w:tblW w:w="493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712"/>
        <w:gridCol w:w="925"/>
        <w:gridCol w:w="922"/>
        <w:gridCol w:w="925"/>
        <w:gridCol w:w="922"/>
        <w:gridCol w:w="922"/>
        <w:gridCol w:w="925"/>
        <w:gridCol w:w="922"/>
        <w:gridCol w:w="925"/>
        <w:gridCol w:w="710"/>
        <w:gridCol w:w="1138"/>
      </w:tblGrid>
      <w:tr w:rsidR="00F11A54" w:rsidRPr="00B15BD3" w:rsidTr="00B037A6">
        <w:tc>
          <w:tcPr>
            <w:tcW w:w="513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  <w:sz w:val="18"/>
              </w:rPr>
              <w:t>non sicuro</w:t>
            </w:r>
          </w:p>
        </w:tc>
        <w:tc>
          <w:tcPr>
            <w:tcW w:w="321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1</w:t>
            </w:r>
          </w:p>
        </w:tc>
        <w:tc>
          <w:tcPr>
            <w:tcW w:w="417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2</w:t>
            </w:r>
          </w:p>
        </w:tc>
        <w:tc>
          <w:tcPr>
            <w:tcW w:w="416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3</w:t>
            </w:r>
          </w:p>
        </w:tc>
        <w:tc>
          <w:tcPr>
            <w:tcW w:w="417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4</w:t>
            </w:r>
          </w:p>
        </w:tc>
        <w:tc>
          <w:tcPr>
            <w:tcW w:w="416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5</w:t>
            </w:r>
          </w:p>
        </w:tc>
        <w:tc>
          <w:tcPr>
            <w:tcW w:w="416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6</w:t>
            </w:r>
          </w:p>
        </w:tc>
        <w:tc>
          <w:tcPr>
            <w:tcW w:w="417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7</w:t>
            </w:r>
          </w:p>
        </w:tc>
        <w:tc>
          <w:tcPr>
            <w:tcW w:w="416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8</w:t>
            </w:r>
          </w:p>
        </w:tc>
        <w:tc>
          <w:tcPr>
            <w:tcW w:w="417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9</w:t>
            </w:r>
          </w:p>
        </w:tc>
        <w:tc>
          <w:tcPr>
            <w:tcW w:w="320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>10</w:t>
            </w:r>
          </w:p>
        </w:tc>
        <w:tc>
          <w:tcPr>
            <w:tcW w:w="513" w:type="pct"/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jc w:val="center"/>
              <w:rPr>
                <w:rFonts w:ascii="Garamond" w:hAnsi="Garamond"/>
                <w:b/>
                <w:sz w:val="17"/>
                <w:szCs w:val="17"/>
              </w:rPr>
            </w:pPr>
            <w:r w:rsidRPr="00B15BD3">
              <w:rPr>
                <w:rFonts w:ascii="Garamond" w:hAnsi="Garamond"/>
                <w:b/>
                <w:sz w:val="17"/>
                <w:szCs w:val="17"/>
              </w:rPr>
              <w:t>molto sicuro</w:t>
            </w:r>
          </w:p>
        </w:tc>
      </w:tr>
    </w:tbl>
    <w:p w:rsidR="00703D67" w:rsidRPr="00B15BD3" w:rsidRDefault="00703D67" w:rsidP="000B418E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b/>
          <w:sz w:val="10"/>
          <w:szCs w:val="10"/>
        </w:rPr>
      </w:pPr>
    </w:p>
    <w:p w:rsidR="0009455C" w:rsidRPr="00B15BD3" w:rsidRDefault="00656200" w:rsidP="000B418E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b/>
          <w:u w:val="single"/>
        </w:rPr>
      </w:pPr>
      <w:r w:rsidRPr="00B15BD3">
        <w:rPr>
          <w:rFonts w:ascii="Garamond" w:hAnsi="Garamond"/>
          <w:b/>
        </w:rPr>
        <w:t>C</w:t>
      </w:r>
      <w:r w:rsidR="00F02FB6" w:rsidRPr="00B15BD3">
        <w:rPr>
          <w:rFonts w:ascii="Garamond" w:hAnsi="Garamond"/>
          <w:b/>
        </w:rPr>
        <w:t>.</w:t>
      </w:r>
      <w:r w:rsidR="003E6CD7" w:rsidRPr="00B15BD3">
        <w:rPr>
          <w:rFonts w:ascii="Garamond" w:hAnsi="Garamond"/>
          <w:b/>
        </w:rPr>
        <w:t xml:space="preserve"> </w:t>
      </w:r>
      <w:r w:rsidR="003E6CD7" w:rsidRPr="00B15BD3">
        <w:rPr>
          <w:rFonts w:ascii="Garamond" w:hAnsi="Garamond"/>
          <w:b/>
          <w:u w:val="single"/>
        </w:rPr>
        <w:t>COMPORTAMENTI</w:t>
      </w:r>
    </w:p>
    <w:p w:rsidR="00DF2742" w:rsidRPr="00B15BD3" w:rsidRDefault="00DF2742" w:rsidP="000B418E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b/>
          <w:u w:val="single"/>
        </w:rPr>
      </w:pPr>
      <w:r w:rsidRPr="00B15BD3">
        <w:rPr>
          <w:rFonts w:ascii="Garamond" w:hAnsi="Garamond" w:cs="Arial"/>
          <w:b/>
        </w:rPr>
        <w:t xml:space="preserve">Le domande in questa sezione </w:t>
      </w:r>
      <w:r w:rsidR="004D5C55" w:rsidRPr="00B15BD3">
        <w:rPr>
          <w:rFonts w:ascii="Garamond" w:hAnsi="Garamond" w:cs="Arial"/>
          <w:b/>
        </w:rPr>
        <w:t>mirano</w:t>
      </w:r>
      <w:r w:rsidRPr="00B15BD3">
        <w:rPr>
          <w:rFonts w:ascii="Garamond" w:hAnsi="Garamond" w:cs="Arial"/>
          <w:b/>
        </w:rPr>
        <w:t xml:space="preserve"> a valutare i Suoi comportamenti </w:t>
      </w:r>
      <w:r w:rsidR="00D34E75" w:rsidRPr="00B15BD3">
        <w:rPr>
          <w:rFonts w:ascii="Garamond" w:hAnsi="Garamond" w:cs="Arial"/>
          <w:b/>
        </w:rPr>
        <w:t xml:space="preserve">in tema di </w:t>
      </w:r>
      <w:r w:rsidRPr="00B15BD3">
        <w:rPr>
          <w:rFonts w:ascii="Garamond" w:hAnsi="Garamond" w:cs="Arial"/>
          <w:b/>
        </w:rPr>
        <w:t>vaccinazione anti-HPV</w:t>
      </w:r>
      <w:r w:rsidR="00B3171F" w:rsidRPr="00B15BD3">
        <w:rPr>
          <w:rFonts w:ascii="Garamond" w:hAnsi="Garamond" w:cs="Arial"/>
          <w:b/>
        </w:rPr>
        <w:t>.</w:t>
      </w:r>
    </w:p>
    <w:p w:rsidR="00DF2742" w:rsidRPr="00B15BD3" w:rsidRDefault="00DF2742" w:rsidP="00DF2742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  <w:b/>
          <w:u w:val="single"/>
        </w:rPr>
      </w:pPr>
    </w:p>
    <w:p w:rsidR="00720F04" w:rsidRPr="00B15BD3" w:rsidRDefault="00720F04" w:rsidP="00720F04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 xml:space="preserve">C1. </w:t>
      </w:r>
      <w:r w:rsidR="00B26C2F" w:rsidRPr="00B15BD3">
        <w:rPr>
          <w:rFonts w:ascii="Garamond" w:hAnsi="Garamond"/>
        </w:rPr>
        <w:t>P</w:t>
      </w:r>
      <w:r w:rsidRPr="00B15BD3">
        <w:rPr>
          <w:rFonts w:ascii="Garamond" w:hAnsi="Garamond"/>
        </w:rPr>
        <w:t>arla dell’infezione da HPV</w:t>
      </w:r>
      <w:r w:rsidR="00B26C2F" w:rsidRPr="00B15BD3">
        <w:rPr>
          <w:rFonts w:ascii="Garamond" w:hAnsi="Garamond"/>
        </w:rPr>
        <w:t>,</w:t>
      </w:r>
      <w:r w:rsidRPr="00B15BD3">
        <w:rPr>
          <w:rFonts w:ascii="Garamond" w:hAnsi="Garamond"/>
        </w:rPr>
        <w:t xml:space="preserve"> delle patologie correlate </w:t>
      </w:r>
      <w:r w:rsidR="00B26C2F" w:rsidRPr="00B15BD3">
        <w:rPr>
          <w:rFonts w:ascii="Garamond" w:hAnsi="Garamond"/>
        </w:rPr>
        <w:t xml:space="preserve">e della vaccinazione anti-HPV </w:t>
      </w:r>
      <w:r w:rsidRPr="00B15BD3">
        <w:rPr>
          <w:rFonts w:ascii="Garamond" w:hAnsi="Garamond"/>
        </w:rPr>
        <w:t>ai Suoi pazienti tra 11 e 18 anni</w:t>
      </w:r>
      <w:r w:rsidR="007A7829" w:rsidRPr="00B15BD3">
        <w:rPr>
          <w:rFonts w:ascii="Garamond" w:hAnsi="Garamond"/>
        </w:rPr>
        <w:t xml:space="preserve"> o ai loro genitori</w:t>
      </w:r>
      <w:r w:rsidRPr="00B15BD3">
        <w:rPr>
          <w:rFonts w:ascii="Garamond" w:hAnsi="Garamond"/>
        </w:rPr>
        <w:t>?</w:t>
      </w:r>
    </w:p>
    <w:p w:rsidR="00720F04" w:rsidRDefault="00720F04" w:rsidP="00720F04">
      <w:pPr>
        <w:tabs>
          <w:tab w:val="left" w:pos="142"/>
          <w:tab w:val="left" w:pos="2127"/>
        </w:tabs>
        <w:spacing w:after="0" w:line="240" w:lineRule="auto"/>
        <w:contextualSpacing/>
        <w:jc w:val="center"/>
        <w:rPr>
          <w:rFonts w:ascii="Garamond" w:hAnsi="Garamond"/>
        </w:rPr>
      </w:pPr>
      <w:r w:rsidRPr="00B15BD3">
        <w:rPr>
          <w:rFonts w:ascii="Garamond" w:hAnsi="Garamond"/>
        </w:rPr>
        <w:t xml:space="preserve">Mai   </w:t>
      </w:r>
      <w:r w:rsidRPr="00B15BD3">
        <w:rPr>
          <w:rFonts w:ascii="Garamond" w:hAnsi="Garamond"/>
        </w:rPr>
        <w:t xml:space="preserve">Raramente   </w:t>
      </w:r>
      <w:r w:rsidRPr="00B15BD3">
        <w:rPr>
          <w:rFonts w:ascii="Garamond" w:hAnsi="Garamond"/>
        </w:rPr>
        <w:t xml:space="preserve">Talvolta   </w:t>
      </w:r>
      <w:r w:rsidRPr="00B15BD3">
        <w:rPr>
          <w:rFonts w:ascii="Garamond" w:hAnsi="Garamond"/>
        </w:rPr>
        <w:t xml:space="preserve">Spesso   </w:t>
      </w:r>
      <w:r w:rsidRPr="00B15BD3">
        <w:rPr>
          <w:rFonts w:ascii="Garamond" w:hAnsi="Garamond"/>
        </w:rPr>
        <w:t>Sempre</w:t>
      </w:r>
    </w:p>
    <w:p w:rsidR="005879E0" w:rsidRPr="005879E0" w:rsidRDefault="005879E0" w:rsidP="00720F04">
      <w:pPr>
        <w:tabs>
          <w:tab w:val="left" w:pos="142"/>
          <w:tab w:val="left" w:pos="2127"/>
        </w:tabs>
        <w:spacing w:after="0" w:line="240" w:lineRule="auto"/>
        <w:contextualSpacing/>
        <w:jc w:val="center"/>
        <w:rPr>
          <w:rFonts w:ascii="Garamond" w:hAnsi="Garamond"/>
          <w:sz w:val="8"/>
          <w:szCs w:val="8"/>
        </w:rPr>
      </w:pPr>
    </w:p>
    <w:p w:rsidR="00F11A54" w:rsidRPr="00B15BD3" w:rsidRDefault="00720F04" w:rsidP="00787009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C2</w:t>
      </w:r>
      <w:r w:rsidR="00F11A54" w:rsidRPr="00B15BD3">
        <w:rPr>
          <w:rFonts w:ascii="Garamond" w:hAnsi="Garamond"/>
          <w:b/>
        </w:rPr>
        <w:t xml:space="preserve">. </w:t>
      </w:r>
      <w:r w:rsidR="00B26C2F" w:rsidRPr="00B15BD3">
        <w:rPr>
          <w:rFonts w:ascii="Garamond" w:hAnsi="Garamond"/>
        </w:rPr>
        <w:t>R</w:t>
      </w:r>
      <w:r w:rsidR="00F11A54" w:rsidRPr="00B15BD3">
        <w:rPr>
          <w:rFonts w:ascii="Garamond" w:hAnsi="Garamond"/>
        </w:rPr>
        <w:t xml:space="preserve">accoglie informazioni sulle abitudini sessuali </w:t>
      </w:r>
      <w:r w:rsidR="0057706F" w:rsidRPr="00B15BD3">
        <w:rPr>
          <w:rFonts w:ascii="Garamond" w:hAnsi="Garamond"/>
        </w:rPr>
        <w:t>(numero di partner</w:t>
      </w:r>
      <w:r w:rsidR="002B72D3" w:rsidRPr="00B15BD3">
        <w:rPr>
          <w:rFonts w:ascii="Garamond" w:hAnsi="Garamond"/>
        </w:rPr>
        <w:t>,</w:t>
      </w:r>
      <w:r w:rsidR="0028390A" w:rsidRPr="00B15BD3">
        <w:rPr>
          <w:rFonts w:ascii="Garamond" w:hAnsi="Garamond"/>
        </w:rPr>
        <w:t xml:space="preserve"> </w:t>
      </w:r>
      <w:r w:rsidR="002B72D3" w:rsidRPr="00B15BD3">
        <w:rPr>
          <w:rFonts w:ascii="Garamond" w:hAnsi="Garamond"/>
        </w:rPr>
        <w:t>frequenza</w:t>
      </w:r>
      <w:r w:rsidR="00476FAD" w:rsidRPr="00B15BD3">
        <w:rPr>
          <w:rFonts w:ascii="Garamond" w:hAnsi="Garamond"/>
        </w:rPr>
        <w:t xml:space="preserve"> </w:t>
      </w:r>
      <w:r w:rsidR="0028390A" w:rsidRPr="00B15BD3">
        <w:rPr>
          <w:rFonts w:ascii="Garamond" w:hAnsi="Garamond"/>
        </w:rPr>
        <w:t>di rapporti</w:t>
      </w:r>
      <w:r w:rsidR="002B72D3" w:rsidRPr="00B15BD3">
        <w:rPr>
          <w:rFonts w:ascii="Garamond" w:hAnsi="Garamond"/>
        </w:rPr>
        <w:t>, etc.</w:t>
      </w:r>
      <w:r w:rsidR="0028390A" w:rsidRPr="00B15BD3">
        <w:rPr>
          <w:rFonts w:ascii="Garamond" w:hAnsi="Garamond"/>
        </w:rPr>
        <w:t xml:space="preserve">) </w:t>
      </w:r>
      <w:r w:rsidR="00F11A54" w:rsidRPr="00B15BD3">
        <w:rPr>
          <w:rFonts w:ascii="Garamond" w:hAnsi="Garamond"/>
        </w:rPr>
        <w:t xml:space="preserve">dei </w:t>
      </w:r>
      <w:r w:rsidR="00787009" w:rsidRPr="00B15BD3">
        <w:rPr>
          <w:rFonts w:ascii="Garamond" w:hAnsi="Garamond"/>
        </w:rPr>
        <w:t>Suoi pazienti</w:t>
      </w:r>
      <w:r w:rsidR="00F11A54" w:rsidRPr="00B15BD3">
        <w:rPr>
          <w:rFonts w:ascii="Garamond" w:hAnsi="Garamond"/>
        </w:rPr>
        <w:t xml:space="preserve"> </w:t>
      </w:r>
      <w:r w:rsidR="00476FAD" w:rsidRPr="00B15BD3">
        <w:rPr>
          <w:rFonts w:ascii="Garamond" w:hAnsi="Garamond"/>
        </w:rPr>
        <w:t>tra 11 e 18 anni</w:t>
      </w:r>
      <w:r w:rsidR="00F11A54" w:rsidRPr="00B15BD3">
        <w:rPr>
          <w:rFonts w:ascii="Garamond" w:hAnsi="Garamond"/>
        </w:rPr>
        <w:t>?</w:t>
      </w:r>
    </w:p>
    <w:p w:rsidR="00F11A54" w:rsidRDefault="00F11A54" w:rsidP="003B6E7E">
      <w:pPr>
        <w:tabs>
          <w:tab w:val="left" w:pos="142"/>
          <w:tab w:val="left" w:pos="2127"/>
        </w:tabs>
        <w:spacing w:after="0" w:line="240" w:lineRule="auto"/>
        <w:contextualSpacing/>
        <w:jc w:val="center"/>
        <w:rPr>
          <w:rFonts w:ascii="Garamond" w:hAnsi="Garamond"/>
        </w:rPr>
      </w:pPr>
      <w:r w:rsidRPr="00B15BD3">
        <w:rPr>
          <w:rFonts w:ascii="Garamond" w:hAnsi="Garamond"/>
        </w:rPr>
        <w:t xml:space="preserve">Mai   </w:t>
      </w:r>
      <w:r w:rsidRPr="00B15BD3">
        <w:rPr>
          <w:rFonts w:ascii="Garamond" w:hAnsi="Garamond"/>
        </w:rPr>
        <w:t xml:space="preserve">Raramente   </w:t>
      </w:r>
      <w:r w:rsidRPr="00B15BD3">
        <w:rPr>
          <w:rFonts w:ascii="Garamond" w:hAnsi="Garamond"/>
        </w:rPr>
        <w:t xml:space="preserve">Talvolta   </w:t>
      </w:r>
      <w:r w:rsidRPr="00B15BD3">
        <w:rPr>
          <w:rFonts w:ascii="Garamond" w:hAnsi="Garamond"/>
        </w:rPr>
        <w:t xml:space="preserve">Spesso   </w:t>
      </w:r>
      <w:r w:rsidRPr="00B15BD3">
        <w:rPr>
          <w:rFonts w:ascii="Garamond" w:hAnsi="Garamond"/>
        </w:rPr>
        <w:t>Sempre</w:t>
      </w:r>
    </w:p>
    <w:p w:rsidR="005879E0" w:rsidRPr="005879E0" w:rsidRDefault="005879E0" w:rsidP="003B6E7E">
      <w:pPr>
        <w:tabs>
          <w:tab w:val="left" w:pos="142"/>
          <w:tab w:val="left" w:pos="2127"/>
        </w:tabs>
        <w:spacing w:after="0" w:line="240" w:lineRule="auto"/>
        <w:contextualSpacing/>
        <w:jc w:val="center"/>
        <w:rPr>
          <w:rFonts w:ascii="Garamond" w:hAnsi="Garamond"/>
          <w:sz w:val="8"/>
          <w:szCs w:val="8"/>
        </w:rPr>
      </w:pPr>
    </w:p>
    <w:p w:rsidR="0028390A" w:rsidRDefault="0028390A" w:rsidP="003B6E7E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C</w:t>
      </w:r>
      <w:r w:rsidR="00720F04" w:rsidRPr="00B15BD3">
        <w:rPr>
          <w:rFonts w:ascii="Garamond" w:hAnsi="Garamond"/>
          <w:b/>
        </w:rPr>
        <w:t>3</w:t>
      </w:r>
      <w:r w:rsidRPr="00B15BD3">
        <w:rPr>
          <w:rFonts w:ascii="Garamond" w:hAnsi="Garamond"/>
          <w:b/>
        </w:rPr>
        <w:t xml:space="preserve">. </w:t>
      </w:r>
      <w:r w:rsidR="00B26C2F" w:rsidRPr="00B15BD3">
        <w:rPr>
          <w:rFonts w:ascii="Garamond" w:hAnsi="Garamond"/>
        </w:rPr>
        <w:t>R</w:t>
      </w:r>
      <w:r w:rsidRPr="00B15BD3">
        <w:rPr>
          <w:rFonts w:ascii="Garamond" w:hAnsi="Garamond"/>
        </w:rPr>
        <w:t xml:space="preserve">accoglie informazioni sull’utilizzo del preservativo </w:t>
      </w:r>
      <w:r w:rsidR="007A7829" w:rsidRPr="00B15BD3">
        <w:rPr>
          <w:rFonts w:ascii="Garamond" w:hAnsi="Garamond"/>
        </w:rPr>
        <w:t xml:space="preserve">fra </w:t>
      </w:r>
      <w:r w:rsidRPr="00B15BD3">
        <w:rPr>
          <w:rFonts w:ascii="Garamond" w:hAnsi="Garamond"/>
        </w:rPr>
        <w:t xml:space="preserve">i </w:t>
      </w:r>
      <w:r w:rsidR="00787009" w:rsidRPr="00B15BD3">
        <w:rPr>
          <w:rFonts w:ascii="Garamond" w:hAnsi="Garamond"/>
        </w:rPr>
        <w:t>Suoi pazienti</w:t>
      </w:r>
      <w:r w:rsidRPr="00B15BD3">
        <w:rPr>
          <w:rFonts w:ascii="Garamond" w:hAnsi="Garamond"/>
        </w:rPr>
        <w:t xml:space="preserve"> </w:t>
      </w:r>
      <w:r w:rsidR="00476FAD" w:rsidRPr="00B15BD3">
        <w:rPr>
          <w:rFonts w:ascii="Garamond" w:hAnsi="Garamond"/>
        </w:rPr>
        <w:t>tra 11 e 18 anni</w:t>
      </w:r>
      <w:r w:rsidRPr="00B15BD3">
        <w:rPr>
          <w:rFonts w:ascii="Garamond" w:hAnsi="Garamond"/>
        </w:rPr>
        <w:t>?</w:t>
      </w:r>
    </w:p>
    <w:p w:rsidR="005879E0" w:rsidRPr="00B15BD3" w:rsidRDefault="005879E0" w:rsidP="003B6E7E">
      <w:pPr>
        <w:tabs>
          <w:tab w:val="left" w:pos="142"/>
          <w:tab w:val="left" w:pos="2127"/>
        </w:tabs>
        <w:spacing w:after="0" w:line="240" w:lineRule="auto"/>
        <w:contextualSpacing/>
        <w:jc w:val="both"/>
        <w:rPr>
          <w:rFonts w:ascii="Garamond" w:hAnsi="Garamond"/>
        </w:rPr>
      </w:pPr>
    </w:p>
    <w:p w:rsidR="0028390A" w:rsidRPr="00B15BD3" w:rsidRDefault="0028390A" w:rsidP="003B6E7E">
      <w:pPr>
        <w:tabs>
          <w:tab w:val="left" w:pos="142"/>
          <w:tab w:val="left" w:pos="2127"/>
        </w:tabs>
        <w:spacing w:after="0" w:line="240" w:lineRule="auto"/>
        <w:contextualSpacing/>
        <w:jc w:val="center"/>
        <w:rPr>
          <w:rFonts w:ascii="Garamond" w:hAnsi="Garamond"/>
        </w:rPr>
      </w:pPr>
      <w:r w:rsidRPr="00B15BD3">
        <w:rPr>
          <w:rFonts w:ascii="Garamond" w:hAnsi="Garamond"/>
        </w:rPr>
        <w:t xml:space="preserve">Mai   </w:t>
      </w:r>
      <w:r w:rsidRPr="00B15BD3">
        <w:rPr>
          <w:rFonts w:ascii="Garamond" w:hAnsi="Garamond"/>
        </w:rPr>
        <w:t xml:space="preserve">Raramente   </w:t>
      </w:r>
      <w:r w:rsidRPr="00B15BD3">
        <w:rPr>
          <w:rFonts w:ascii="Garamond" w:hAnsi="Garamond"/>
        </w:rPr>
        <w:t xml:space="preserve">Talvolta   </w:t>
      </w:r>
      <w:r w:rsidRPr="00B15BD3">
        <w:rPr>
          <w:rFonts w:ascii="Garamond" w:hAnsi="Garamond"/>
        </w:rPr>
        <w:t xml:space="preserve">Spesso   </w:t>
      </w:r>
      <w:r w:rsidRPr="00B15BD3">
        <w:rPr>
          <w:rFonts w:ascii="Garamond" w:hAnsi="Garamond"/>
        </w:rPr>
        <w:t>Sempre</w:t>
      </w:r>
    </w:p>
    <w:p w:rsidR="00B037A6" w:rsidRPr="005879E0" w:rsidRDefault="00B037A6" w:rsidP="00F11A54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  <w:b/>
          <w:sz w:val="8"/>
          <w:szCs w:val="8"/>
        </w:rPr>
      </w:pPr>
    </w:p>
    <w:p w:rsidR="00F11A54" w:rsidRPr="00B15BD3" w:rsidRDefault="00587FCE" w:rsidP="00F11A54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C</w:t>
      </w:r>
      <w:r w:rsidR="00720F04" w:rsidRPr="00B15BD3">
        <w:rPr>
          <w:rFonts w:ascii="Garamond" w:hAnsi="Garamond"/>
          <w:b/>
        </w:rPr>
        <w:t>4</w:t>
      </w:r>
      <w:r w:rsidR="00F11A54" w:rsidRPr="00B15BD3">
        <w:rPr>
          <w:rFonts w:ascii="Garamond" w:hAnsi="Garamond"/>
          <w:b/>
        </w:rPr>
        <w:t>.</w:t>
      </w:r>
      <w:r w:rsidR="00B26C2F" w:rsidRPr="00B15BD3">
        <w:rPr>
          <w:rFonts w:ascii="Garamond" w:hAnsi="Garamond"/>
        </w:rPr>
        <w:t xml:space="preserve"> R</w:t>
      </w:r>
      <w:r w:rsidR="00F11A54" w:rsidRPr="00B15BD3">
        <w:rPr>
          <w:rFonts w:ascii="Garamond" w:hAnsi="Garamond"/>
        </w:rPr>
        <w:t xml:space="preserve">accomanda </w:t>
      </w:r>
      <w:r w:rsidR="0028390A" w:rsidRPr="00B15BD3">
        <w:rPr>
          <w:rFonts w:ascii="Garamond" w:hAnsi="Garamond"/>
        </w:rPr>
        <w:t xml:space="preserve">la vaccinazione anti-HPV </w:t>
      </w:r>
      <w:r w:rsidR="00476FAD" w:rsidRPr="00B15BD3">
        <w:rPr>
          <w:rFonts w:ascii="Garamond" w:hAnsi="Garamond"/>
        </w:rPr>
        <w:t xml:space="preserve">ai </w:t>
      </w:r>
      <w:r w:rsidR="005D30A3" w:rsidRPr="00B15BD3">
        <w:rPr>
          <w:rFonts w:ascii="Garamond" w:hAnsi="Garamond"/>
        </w:rPr>
        <w:t xml:space="preserve">Suoi pazienti </w:t>
      </w:r>
      <w:r w:rsidR="00476FAD" w:rsidRPr="00B15BD3">
        <w:rPr>
          <w:rFonts w:ascii="Garamond" w:hAnsi="Garamond"/>
        </w:rPr>
        <w:t xml:space="preserve">maschi tra 11 e </w:t>
      </w:r>
      <w:r w:rsidR="00F11A54" w:rsidRPr="00B15BD3">
        <w:rPr>
          <w:rFonts w:ascii="Garamond" w:hAnsi="Garamond"/>
        </w:rPr>
        <w:t>1</w:t>
      </w:r>
      <w:r w:rsidR="003B6E7E" w:rsidRPr="00B15BD3">
        <w:rPr>
          <w:rFonts w:ascii="Garamond" w:hAnsi="Garamond"/>
        </w:rPr>
        <w:t>2</w:t>
      </w:r>
      <w:r w:rsidR="0060342F" w:rsidRPr="00B15BD3">
        <w:rPr>
          <w:rFonts w:ascii="Garamond" w:hAnsi="Garamond"/>
        </w:rPr>
        <w:t xml:space="preserve"> </w:t>
      </w:r>
      <w:r w:rsidR="00F11A54" w:rsidRPr="00B15BD3">
        <w:rPr>
          <w:rFonts w:ascii="Garamond" w:hAnsi="Garamond"/>
        </w:rPr>
        <w:t xml:space="preserve">anni? </w:t>
      </w:r>
    </w:p>
    <w:tbl>
      <w:tblPr>
        <w:tblStyle w:val="Grigliatabella"/>
        <w:tblW w:w="11057" w:type="dxa"/>
        <w:tblInd w:w="108" w:type="dxa"/>
        <w:tblLook w:val="04A0" w:firstRow="1" w:lastRow="0" w:firstColumn="1" w:lastColumn="0" w:noHBand="0" w:noVBand="1"/>
      </w:tblPr>
      <w:tblGrid>
        <w:gridCol w:w="5954"/>
        <w:gridCol w:w="283"/>
        <w:gridCol w:w="4820"/>
      </w:tblGrid>
      <w:tr w:rsidR="00B15BD3" w:rsidRPr="00B15BD3" w:rsidTr="00B037A6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 xml:space="preserve">mai    </w:t>
            </w:r>
            <w:r w:rsidRPr="00B15BD3">
              <w:rPr>
                <w:rFonts w:ascii="Garamond" w:hAnsi="Garamond"/>
                <w:b/>
              </w:rPr>
              <w:t xml:space="preserve">raramente    </w:t>
            </w:r>
            <w:r w:rsidRPr="00B15BD3">
              <w:rPr>
                <w:rFonts w:ascii="Garamond" w:hAnsi="Garamond"/>
                <w:b/>
              </w:rPr>
              <w:t xml:space="preserve">talvolta   </w:t>
            </w:r>
          </w:p>
          <w:p w:rsidR="00F11A54" w:rsidRPr="00B15BD3" w:rsidRDefault="00541E93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b/>
              </w:rPr>
              <w:t>P</w:t>
            </w:r>
            <w:r w:rsidR="00F11A54" w:rsidRPr="00B15BD3">
              <w:rPr>
                <w:rFonts w:ascii="Garamond" w:hAnsi="Garamond"/>
                <w:b/>
              </w:rPr>
              <w:t>er quale motivo?</w:t>
            </w:r>
            <w:r w:rsidR="00F11A54" w:rsidRPr="00B15BD3">
              <w:rPr>
                <w:rFonts w:ascii="Garamond" w:hAnsi="Garamond"/>
              </w:rPr>
              <w:t xml:space="preserve"> </w:t>
            </w:r>
            <w:r w:rsidR="00F11A54" w:rsidRPr="00B15BD3">
              <w:rPr>
                <w:rFonts w:ascii="Garamond" w:hAnsi="Garamond"/>
                <w:sz w:val="18"/>
              </w:rPr>
              <w:t>(anche più di una risposta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 xml:space="preserve">spesso   </w:t>
            </w:r>
            <w:r w:rsidRPr="00B15BD3">
              <w:rPr>
                <w:rFonts w:ascii="Garamond" w:hAnsi="Garamond"/>
                <w:b/>
              </w:rPr>
              <w:t>sempre</w:t>
            </w:r>
          </w:p>
          <w:p w:rsidR="00F11A54" w:rsidRPr="00B15BD3" w:rsidRDefault="00541E9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P</w:t>
            </w:r>
            <w:r w:rsidR="00F11A54" w:rsidRPr="00B15BD3">
              <w:rPr>
                <w:rFonts w:ascii="Garamond" w:hAnsi="Garamond"/>
                <w:b/>
              </w:rPr>
              <w:t xml:space="preserve">er quale motivo? </w:t>
            </w:r>
            <w:r w:rsidR="00F11A54" w:rsidRPr="00B15BD3">
              <w:rPr>
                <w:rFonts w:ascii="Garamond" w:hAnsi="Garamond"/>
                <w:sz w:val="18"/>
              </w:rPr>
              <w:t>(anche più di una risposta)</w:t>
            </w:r>
          </w:p>
        </w:tc>
      </w:tr>
      <w:tr w:rsidR="00B15BD3" w:rsidRPr="00B15BD3" w:rsidTr="00B037A6"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1A54" w:rsidRPr="00B15BD3" w:rsidRDefault="00D121FD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464945</wp:posOffset>
                      </wp:positionH>
                      <wp:positionV relativeFrom="paragraph">
                        <wp:posOffset>9525</wp:posOffset>
                      </wp:positionV>
                      <wp:extent cx="109220" cy="88900"/>
                      <wp:effectExtent l="19050" t="0" r="43180" b="44450"/>
                      <wp:wrapNone/>
                      <wp:docPr id="21" name="Freccia in gi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90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Freccia in giù 2" o:spid="_x0000_s1026" type="#_x0000_t67" style="position:absolute;margin-left:115.35pt;margin-top:.75pt;width:8.6pt;height: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11A54" w:rsidRPr="00B15BD3" w:rsidRDefault="00F11A54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1A54" w:rsidRPr="00B15BD3" w:rsidRDefault="00D121FD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424305</wp:posOffset>
                      </wp:positionH>
                      <wp:positionV relativeFrom="paragraph">
                        <wp:posOffset>9525</wp:posOffset>
                      </wp:positionV>
                      <wp:extent cx="109220" cy="88265"/>
                      <wp:effectExtent l="19050" t="0" r="43180" b="45085"/>
                      <wp:wrapNone/>
                      <wp:docPr id="20" name="Freccia in giù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26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5" o:spid="_x0000_s1026" type="#_x0000_t67" style="position:absolute;margin-left:112.15pt;margin-top:.75pt;width:8.6pt;height:6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B15BD3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D34E75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utile solo nel genere femminil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sicuro</w:t>
            </w:r>
          </w:p>
        </w:tc>
      </w:tr>
      <w:tr w:rsidR="00B15BD3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Preoccupazioni sulla sicurezza de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efficace</w:t>
            </w:r>
          </w:p>
        </w:tc>
      </w:tr>
      <w:tr w:rsidR="00B15BD3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7A7829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 xml:space="preserve">□ </w:t>
            </w:r>
            <w:r w:rsidR="007A7829" w:rsidRPr="00B15BD3">
              <w:rPr>
                <w:rFonts w:ascii="Garamond" w:hAnsi="Garamond"/>
                <w:sz w:val="20"/>
                <w:szCs w:val="18"/>
              </w:rPr>
              <w:t>Dubbi</w:t>
            </w:r>
            <w:r w:rsidRPr="00B15BD3">
              <w:rPr>
                <w:rFonts w:ascii="Garamond" w:hAnsi="Garamond"/>
                <w:sz w:val="20"/>
                <w:szCs w:val="18"/>
              </w:rPr>
              <w:t xml:space="preserve"> sull’efficacia de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both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può prevenire lesioni precancerose HPV-correlate</w:t>
            </w:r>
          </w:p>
        </w:tc>
      </w:tr>
      <w:tr w:rsidR="00B15BD3" w:rsidRPr="00B15BD3" w:rsidTr="00C1352D">
        <w:trPr>
          <w:trHeight w:val="31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FF13D8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Carenza di informazioni su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può prevenire i tumori HPV-correlati</w:t>
            </w:r>
          </w:p>
        </w:tc>
      </w:tr>
      <w:tr w:rsidR="00B15BD3" w:rsidRPr="00B15BD3" w:rsidTr="00C1352D">
        <w:trPr>
          <w:trHeight w:val="75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DC0BF8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Nella mia Regione non è attiva la campagna vaccinale anti-HPV nei maschi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216E2C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Nella mia Regione è attiva la campagna vaccinale anti-HPV nei maschi</w:t>
            </w:r>
          </w:p>
        </w:tc>
      </w:tr>
      <w:tr w:rsidR="00B15BD3" w:rsidRPr="00B15BD3" w:rsidTr="00FB7E0F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FF13D8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Mancanza di tempo per discutere dell’infezione da HPV con pazienti e genitori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Altro (specificare)______________________________</w:t>
            </w:r>
          </w:p>
        </w:tc>
      </w:tr>
      <w:tr w:rsidR="00B15BD3" w:rsidRPr="00B15BD3" w:rsidTr="00FB7E0F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La vaccinazione potrebbe incoraggiare a iniziare la attività sessual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</w:tr>
      <w:tr w:rsidR="00B15BD3" w:rsidRPr="00B15BD3" w:rsidTr="00FB7E0F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La vaccinazione potrebbe incoraggiare comportamenti sessuali a rischi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</w:tr>
      <w:tr w:rsidR="00B15BD3" w:rsidRPr="00B15BD3" w:rsidTr="00FB7E0F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1F41AF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</w:t>
            </w:r>
            <w:r w:rsidR="00DA5F4D" w:rsidRPr="00B15BD3">
              <w:rPr>
                <w:rFonts w:ascii="Garamond" w:hAnsi="Garamond"/>
                <w:sz w:val="20"/>
                <w:szCs w:val="20"/>
              </w:rPr>
              <w:t>Genitor</w:t>
            </w:r>
            <w:r w:rsidRPr="00B15BD3">
              <w:rPr>
                <w:rFonts w:ascii="Garamond" w:hAnsi="Garamond"/>
                <w:sz w:val="20"/>
                <w:szCs w:val="20"/>
              </w:rPr>
              <w:t>i contrari alla vaccinazion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</w:tr>
      <w:tr w:rsidR="00216E2C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Altro (specificare)_________________________________________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</w:tr>
    </w:tbl>
    <w:p w:rsidR="00B037A6" w:rsidRPr="00B15BD3" w:rsidRDefault="00B037A6" w:rsidP="009B30ED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b/>
        </w:rPr>
      </w:pPr>
    </w:p>
    <w:p w:rsidR="00AC1448" w:rsidRPr="00B15BD3" w:rsidRDefault="00AC1448" w:rsidP="009B30ED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b/>
        </w:rPr>
      </w:pPr>
      <w:r w:rsidRPr="00B15BD3">
        <w:rPr>
          <w:rFonts w:ascii="Garamond" w:hAnsi="Garamond"/>
          <w:b/>
        </w:rPr>
        <w:t>[se la risposta è “mai” andare a C6]</w:t>
      </w:r>
    </w:p>
    <w:p w:rsidR="00AC1448" w:rsidRPr="00B15BD3" w:rsidRDefault="00AC1448" w:rsidP="009B30ED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b/>
        </w:rPr>
      </w:pPr>
    </w:p>
    <w:p w:rsidR="00056CB0" w:rsidRDefault="00056CB0" w:rsidP="009B30ED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b/>
        </w:rPr>
      </w:pPr>
    </w:p>
    <w:p w:rsidR="00DC2856" w:rsidRDefault="00DC2856" w:rsidP="009B30ED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b/>
        </w:rPr>
      </w:pPr>
    </w:p>
    <w:p w:rsidR="00DC2856" w:rsidRDefault="00DC2856" w:rsidP="009B30ED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  <w:b/>
        </w:rPr>
      </w:pPr>
    </w:p>
    <w:p w:rsidR="009B30ED" w:rsidRPr="00B15BD3" w:rsidRDefault="009B30ED" w:rsidP="009B30ED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C</w:t>
      </w:r>
      <w:r w:rsidR="00490BD7" w:rsidRPr="00B15BD3">
        <w:rPr>
          <w:rFonts w:ascii="Garamond" w:hAnsi="Garamond"/>
          <w:b/>
        </w:rPr>
        <w:t>5</w:t>
      </w:r>
      <w:r w:rsidRPr="00B15BD3">
        <w:rPr>
          <w:rFonts w:ascii="Garamond" w:hAnsi="Garamond"/>
          <w:b/>
        </w:rPr>
        <w:t xml:space="preserve">. </w:t>
      </w:r>
      <w:r w:rsidR="005155FA" w:rsidRPr="00B15BD3">
        <w:rPr>
          <w:rFonts w:ascii="Garamond" w:hAnsi="Garamond"/>
        </w:rPr>
        <w:t xml:space="preserve">Tra </w:t>
      </w:r>
      <w:r w:rsidRPr="00B15BD3">
        <w:rPr>
          <w:rFonts w:ascii="Garamond" w:hAnsi="Garamond"/>
        </w:rPr>
        <w:t xml:space="preserve">i </w:t>
      </w:r>
      <w:r w:rsidR="003B6E7E" w:rsidRPr="00B15BD3">
        <w:rPr>
          <w:rFonts w:ascii="Garamond" w:hAnsi="Garamond"/>
        </w:rPr>
        <w:t>Suoi pazienti maschi tra 11 e 12</w:t>
      </w:r>
      <w:r w:rsidRPr="00B15BD3">
        <w:rPr>
          <w:rFonts w:ascii="Garamond" w:hAnsi="Garamond"/>
        </w:rPr>
        <w:t xml:space="preserve"> anni </w:t>
      </w:r>
      <w:r w:rsidR="005155FA" w:rsidRPr="00B15BD3">
        <w:rPr>
          <w:rFonts w:ascii="Garamond" w:hAnsi="Garamond"/>
        </w:rPr>
        <w:t xml:space="preserve">ai quali Lei raccomanda la vaccinazione anti-HPV, c’è qualcuno </w:t>
      </w:r>
      <w:r w:rsidR="00AC1448" w:rsidRPr="00B15BD3">
        <w:rPr>
          <w:rFonts w:ascii="Garamond" w:hAnsi="Garamond"/>
        </w:rPr>
        <w:t>che non si vaccina</w:t>
      </w:r>
      <w:r w:rsidRPr="00B15BD3">
        <w:rPr>
          <w:rFonts w:ascii="Garamond" w:hAnsi="Garamond"/>
        </w:rPr>
        <w:t xml:space="preserve">? </w:t>
      </w:r>
    </w:p>
    <w:tbl>
      <w:tblPr>
        <w:tblStyle w:val="Grigliatabel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4525"/>
      </w:tblGrid>
      <w:tr w:rsidR="00B15BD3" w:rsidRPr="00B15BD3" w:rsidTr="000A417A">
        <w:tc>
          <w:tcPr>
            <w:tcW w:w="5103" w:type="dxa"/>
            <w:vAlign w:val="center"/>
          </w:tcPr>
          <w:p w:rsidR="009B30ED" w:rsidRPr="00B15BD3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</w:rPr>
              <w:t></w:t>
            </w:r>
            <w:r w:rsidRPr="00B15BD3">
              <w:rPr>
                <w:rFonts w:ascii="Garamond" w:hAnsi="Garamond"/>
                <w:b/>
              </w:rPr>
              <w:t>No</w:t>
            </w:r>
          </w:p>
        </w:tc>
        <w:tc>
          <w:tcPr>
            <w:tcW w:w="4525" w:type="dxa"/>
            <w:vAlign w:val="center"/>
          </w:tcPr>
          <w:p w:rsidR="009B30ED" w:rsidRPr="00B15BD3" w:rsidRDefault="009B30ED" w:rsidP="00B037A6">
            <w:pPr>
              <w:ind w:right="-29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B15BD3">
              <w:rPr>
                <w:rFonts w:ascii="Garamond" w:hAnsi="Garamond"/>
                <w:b/>
              </w:rPr>
              <w:t xml:space="preserve">Sì, per quale motivo? </w:t>
            </w:r>
            <w:r w:rsidRPr="00B15BD3">
              <w:rPr>
                <w:rFonts w:ascii="Garamond" w:hAnsi="Garamond"/>
                <w:sz w:val="18"/>
                <w:szCs w:val="18"/>
              </w:rPr>
              <w:t>(anche più di una risposta)</w:t>
            </w:r>
          </w:p>
        </w:tc>
      </w:tr>
      <w:tr w:rsidR="00B15BD3" w:rsidRPr="00B15BD3" w:rsidTr="000A417A">
        <w:tc>
          <w:tcPr>
            <w:tcW w:w="5103" w:type="dxa"/>
          </w:tcPr>
          <w:p w:rsidR="009B30ED" w:rsidRPr="00B15BD3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bottom w:val="single" w:sz="12" w:space="0" w:color="auto"/>
            </w:tcBorders>
            <w:vAlign w:val="center"/>
          </w:tcPr>
          <w:p w:rsidR="009B30ED" w:rsidRPr="00B15BD3" w:rsidRDefault="009B30ED" w:rsidP="00B037A6">
            <w:pPr>
              <w:ind w:right="-29"/>
              <w:jc w:val="center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82816" behindDoc="1" locked="0" layoutInCell="1" allowOverlap="1">
                  <wp:simplePos x="0" y="0"/>
                  <wp:positionH relativeFrom="column">
                    <wp:posOffset>1561465</wp:posOffset>
                  </wp:positionH>
                  <wp:positionV relativeFrom="paragraph">
                    <wp:posOffset>-3810</wp:posOffset>
                  </wp:positionV>
                  <wp:extent cx="166370" cy="128270"/>
                  <wp:effectExtent l="0" t="0" r="5080" b="5080"/>
                  <wp:wrapThrough wrapText="bothSides">
                    <wp:wrapPolygon edited="0">
                      <wp:start x="0" y="0"/>
                      <wp:lineTo x="0" y="16040"/>
                      <wp:lineTo x="2473" y="19248"/>
                      <wp:lineTo x="17313" y="19248"/>
                      <wp:lineTo x="19786" y="16040"/>
                      <wp:lineTo x="19786" y="0"/>
                      <wp:lineTo x="0" y="0"/>
                    </wp:wrapPolygon>
                  </wp:wrapThrough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B30ED" w:rsidRPr="00B15BD3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B15BD3" w:rsidRDefault="009B30ED" w:rsidP="00010E01">
            <w:pPr>
              <w:ind w:right="-29"/>
              <w:rPr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Scarsa fiducia sulla efficacia del vaccino 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B30ED" w:rsidRPr="00B15BD3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B15BD3" w:rsidRDefault="009B30ED" w:rsidP="00010E01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Timore di effetti collaterali del vaccino 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B30ED" w:rsidRPr="00B15BD3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B15BD3" w:rsidRDefault="009B30ED" w:rsidP="00B037A6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Non conoscenza dell’infezione da HPV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B30ED" w:rsidRPr="00B15BD3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B15BD3" w:rsidRDefault="009B30ED" w:rsidP="00B037A6">
            <w:pPr>
              <w:ind w:right="-29"/>
              <w:rPr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vinzione che l’infezione da HPV non sia grave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B30ED" w:rsidRPr="00B15BD3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B15BD3" w:rsidRDefault="009B30ED" w:rsidP="00B037A6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vinzione di non essere un soggetto a rischio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B30ED" w:rsidRPr="00B15BD3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B15BD3" w:rsidRDefault="009B30ED" w:rsidP="00010E01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costoso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B30ED" w:rsidRPr="00B15BD3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B15BD3" w:rsidRDefault="009B30ED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utile solo nel genere femminile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B30ED" w:rsidRPr="00B15BD3" w:rsidRDefault="009B30ED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30ED" w:rsidRPr="00B15BD3" w:rsidRDefault="009B30ED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trari alle vaccinazioni</w:t>
            </w:r>
          </w:p>
        </w:tc>
      </w:tr>
      <w:tr w:rsidR="007524E9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7524E9" w:rsidRPr="00B15BD3" w:rsidRDefault="007524E9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24E9" w:rsidRPr="00B15BD3" w:rsidRDefault="007524E9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Altro (specificare)__________________________</w:t>
            </w:r>
          </w:p>
        </w:tc>
      </w:tr>
    </w:tbl>
    <w:p w:rsidR="009B30ED" w:rsidRPr="00B15BD3" w:rsidRDefault="009B30ED" w:rsidP="009B30ED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</w:p>
    <w:p w:rsidR="003B6E7E" w:rsidRPr="00B15BD3" w:rsidRDefault="003B6E7E" w:rsidP="003B6E7E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C</w:t>
      </w:r>
      <w:r w:rsidR="00B037A6" w:rsidRPr="00B15BD3">
        <w:rPr>
          <w:rFonts w:ascii="Garamond" w:hAnsi="Garamond"/>
          <w:b/>
        </w:rPr>
        <w:t>6</w:t>
      </w:r>
      <w:r w:rsidRPr="00B15BD3">
        <w:rPr>
          <w:rFonts w:ascii="Garamond" w:hAnsi="Garamond"/>
          <w:b/>
        </w:rPr>
        <w:t>.</w:t>
      </w:r>
      <w:r w:rsidRPr="00B15BD3">
        <w:rPr>
          <w:rFonts w:ascii="Garamond" w:hAnsi="Garamond"/>
        </w:rPr>
        <w:t xml:space="preserve"> Raccomanda la vaccinazione anti-HPV ai Suoi pazienti maschi tra 13 e 18 anni</w:t>
      </w:r>
      <w:r w:rsidR="007A7829" w:rsidRPr="00B15BD3">
        <w:rPr>
          <w:rFonts w:ascii="Garamond" w:hAnsi="Garamond"/>
        </w:rPr>
        <w:t xml:space="preserve"> non precedentemente vaccinati</w:t>
      </w:r>
      <w:r w:rsidRPr="00B15BD3">
        <w:rPr>
          <w:rFonts w:ascii="Garamond" w:hAnsi="Garamond"/>
        </w:rPr>
        <w:t xml:space="preserve">? </w:t>
      </w:r>
    </w:p>
    <w:tbl>
      <w:tblPr>
        <w:tblStyle w:val="Grigliatabella"/>
        <w:tblW w:w="11057" w:type="dxa"/>
        <w:tblInd w:w="108" w:type="dxa"/>
        <w:tblLook w:val="04A0" w:firstRow="1" w:lastRow="0" w:firstColumn="1" w:lastColumn="0" w:noHBand="0" w:noVBand="1"/>
      </w:tblPr>
      <w:tblGrid>
        <w:gridCol w:w="5954"/>
        <w:gridCol w:w="283"/>
        <w:gridCol w:w="4820"/>
      </w:tblGrid>
      <w:tr w:rsidR="00B15BD3" w:rsidRPr="00B15BD3" w:rsidTr="00B037A6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 xml:space="preserve">mai    </w:t>
            </w:r>
            <w:r w:rsidRPr="00B15BD3">
              <w:rPr>
                <w:rFonts w:ascii="Garamond" w:hAnsi="Garamond"/>
                <w:b/>
              </w:rPr>
              <w:t xml:space="preserve">raramente    </w:t>
            </w:r>
            <w:r w:rsidRPr="00B15BD3">
              <w:rPr>
                <w:rFonts w:ascii="Garamond" w:hAnsi="Garamond"/>
                <w:b/>
              </w:rPr>
              <w:t xml:space="preserve">talvolta   </w:t>
            </w:r>
          </w:p>
          <w:p w:rsidR="003B6E7E" w:rsidRPr="00B15BD3" w:rsidRDefault="00541E93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b/>
              </w:rPr>
              <w:t>P</w:t>
            </w:r>
            <w:r w:rsidR="003B6E7E" w:rsidRPr="00B15BD3">
              <w:rPr>
                <w:rFonts w:ascii="Garamond" w:hAnsi="Garamond"/>
                <w:b/>
              </w:rPr>
              <w:t>er quale motivo?</w:t>
            </w:r>
            <w:r w:rsidR="003B6E7E" w:rsidRPr="00B15BD3">
              <w:rPr>
                <w:rFonts w:ascii="Garamond" w:hAnsi="Garamond"/>
              </w:rPr>
              <w:t xml:space="preserve"> </w:t>
            </w:r>
            <w:r w:rsidR="003B6E7E" w:rsidRPr="00B15BD3">
              <w:rPr>
                <w:rFonts w:ascii="Garamond" w:hAnsi="Garamond"/>
                <w:sz w:val="18"/>
              </w:rPr>
              <w:t>(anche più di una risposta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 xml:space="preserve">spesso   </w:t>
            </w:r>
            <w:r w:rsidRPr="00B15BD3">
              <w:rPr>
                <w:rFonts w:ascii="Garamond" w:hAnsi="Garamond"/>
                <w:b/>
              </w:rPr>
              <w:t>sempre</w:t>
            </w:r>
          </w:p>
          <w:p w:rsidR="003B6E7E" w:rsidRPr="00B15BD3" w:rsidRDefault="00541E9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P</w:t>
            </w:r>
            <w:r w:rsidR="003B6E7E" w:rsidRPr="00B15BD3">
              <w:rPr>
                <w:rFonts w:ascii="Garamond" w:hAnsi="Garamond"/>
                <w:b/>
              </w:rPr>
              <w:t xml:space="preserve">er quale motivo? </w:t>
            </w:r>
            <w:r w:rsidR="003B6E7E" w:rsidRPr="00B15BD3">
              <w:rPr>
                <w:rFonts w:ascii="Garamond" w:hAnsi="Garamond"/>
                <w:sz w:val="18"/>
              </w:rPr>
              <w:t>(anche più di una risposta)</w:t>
            </w:r>
          </w:p>
        </w:tc>
      </w:tr>
      <w:tr w:rsidR="00B15BD3" w:rsidRPr="00B15BD3" w:rsidTr="00B037A6"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6E7E" w:rsidRPr="00B15BD3" w:rsidRDefault="00D121FD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1464945</wp:posOffset>
                      </wp:positionH>
                      <wp:positionV relativeFrom="paragraph">
                        <wp:posOffset>9525</wp:posOffset>
                      </wp:positionV>
                      <wp:extent cx="109220" cy="88900"/>
                      <wp:effectExtent l="19050" t="0" r="43180" b="44450"/>
                      <wp:wrapNone/>
                      <wp:docPr id="17" name="Freccia in gi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90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2" o:spid="_x0000_s1026" type="#_x0000_t67" style="position:absolute;margin-left:115.35pt;margin-top:.75pt;width:8.6pt;height: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6E7E" w:rsidRPr="00B15BD3" w:rsidRDefault="00D121FD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1424305</wp:posOffset>
                      </wp:positionH>
                      <wp:positionV relativeFrom="paragraph">
                        <wp:posOffset>9525</wp:posOffset>
                      </wp:positionV>
                      <wp:extent cx="109220" cy="88265"/>
                      <wp:effectExtent l="19050" t="0" r="43180" b="45085"/>
                      <wp:wrapNone/>
                      <wp:docPr id="16" name="Freccia in giù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26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5" o:spid="_x0000_s1026" type="#_x0000_t67" style="position:absolute;margin-left:112.15pt;margin-top:.75pt;width:8.6pt;height:6.9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B15BD3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utile solo nel genere femminil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sicuro</w:t>
            </w:r>
          </w:p>
        </w:tc>
      </w:tr>
      <w:tr w:rsidR="00B15BD3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Preoccupazioni sulla sicurezza de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efficace</w:t>
            </w:r>
          </w:p>
        </w:tc>
      </w:tr>
      <w:tr w:rsidR="00B15BD3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7A7829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 xml:space="preserve">□ </w:t>
            </w:r>
            <w:r w:rsidR="007A7829" w:rsidRPr="00B15BD3">
              <w:rPr>
                <w:rFonts w:ascii="Garamond" w:hAnsi="Garamond"/>
                <w:sz w:val="20"/>
                <w:szCs w:val="18"/>
              </w:rPr>
              <w:t>Dubbi</w:t>
            </w:r>
            <w:r w:rsidRPr="00B15BD3">
              <w:rPr>
                <w:rFonts w:ascii="Garamond" w:hAnsi="Garamond"/>
                <w:sz w:val="20"/>
                <w:szCs w:val="18"/>
              </w:rPr>
              <w:t xml:space="preserve"> sull’efficacia de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both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può prevenire lesioni precancerose HPV-correlate</w:t>
            </w:r>
          </w:p>
        </w:tc>
      </w:tr>
      <w:tr w:rsidR="00B15BD3" w:rsidRPr="00B15BD3" w:rsidTr="00B037A6">
        <w:trPr>
          <w:trHeight w:val="31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Mancanza di informazioni su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può prevenire i tumori HPV-correlati</w:t>
            </w:r>
          </w:p>
        </w:tc>
      </w:tr>
      <w:tr w:rsidR="00B15BD3" w:rsidRPr="00B15BD3" w:rsidTr="00B037A6">
        <w:trPr>
          <w:trHeight w:val="75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Nella mia Regione non è attiva la campagna vaccinale anti-HPV nei maschi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216E2C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Nella mia Regione è attiva la campagna vaccinale anti-HPV nei maschi</w:t>
            </w: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Mancanza di tempo per discutere dell’infezione da HPV con i pazienti e i genitori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Altro (specificare)______________________________</w:t>
            </w: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La vaccinazione potrebbe incoraggiare a iniziare la attività sessual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La vaccinazione potrebbe incoraggiare comportamenti sessuali a rischi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</w:t>
            </w:r>
            <w:r w:rsidR="00DA5F4D" w:rsidRPr="00B15BD3">
              <w:rPr>
                <w:rFonts w:ascii="Garamond" w:hAnsi="Garamond"/>
                <w:sz w:val="20"/>
                <w:szCs w:val="20"/>
              </w:rPr>
              <w:t>Genitor</w:t>
            </w:r>
            <w:r w:rsidRPr="00B15BD3">
              <w:rPr>
                <w:rFonts w:ascii="Garamond" w:hAnsi="Garamond"/>
                <w:sz w:val="20"/>
                <w:szCs w:val="20"/>
              </w:rPr>
              <w:t>i contrari alla vaccinazion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</w:tr>
      <w:tr w:rsidR="00B15BD3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Altro (specificare)_________________________________________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</w:tr>
    </w:tbl>
    <w:p w:rsidR="003B6E7E" w:rsidRPr="00B15BD3" w:rsidRDefault="00B037A6" w:rsidP="003B6E7E">
      <w:pPr>
        <w:tabs>
          <w:tab w:val="left" w:pos="142"/>
          <w:tab w:val="left" w:pos="2127"/>
        </w:tabs>
        <w:spacing w:after="0"/>
        <w:ind w:right="-29"/>
        <w:contextualSpacing/>
        <w:jc w:val="center"/>
        <w:rPr>
          <w:rFonts w:ascii="Garamond" w:hAnsi="Garamond"/>
          <w:b/>
        </w:rPr>
      </w:pPr>
      <w:r w:rsidRPr="00B15BD3">
        <w:rPr>
          <w:rFonts w:ascii="Garamond" w:hAnsi="Garamond"/>
          <w:b/>
        </w:rPr>
        <w:t xml:space="preserve"> </w:t>
      </w:r>
    </w:p>
    <w:p w:rsidR="00AC1448" w:rsidRPr="00B15BD3" w:rsidRDefault="00AC1448" w:rsidP="00412568">
      <w:pPr>
        <w:tabs>
          <w:tab w:val="left" w:pos="142"/>
          <w:tab w:val="left" w:pos="2127"/>
        </w:tabs>
        <w:spacing w:after="0"/>
        <w:ind w:right="-29"/>
        <w:contextualSpacing/>
        <w:rPr>
          <w:rFonts w:ascii="Garamond" w:hAnsi="Garamond"/>
          <w:b/>
        </w:rPr>
      </w:pPr>
      <w:r w:rsidRPr="00B15BD3">
        <w:rPr>
          <w:rFonts w:ascii="Garamond" w:hAnsi="Garamond"/>
          <w:b/>
        </w:rPr>
        <w:t>[se la risposta è “mai” andare a C8]</w:t>
      </w:r>
    </w:p>
    <w:p w:rsidR="003B6E7E" w:rsidRPr="00B15BD3" w:rsidRDefault="003B6E7E" w:rsidP="003B6E7E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C</w:t>
      </w:r>
      <w:r w:rsidR="00B037A6" w:rsidRPr="00B15BD3">
        <w:rPr>
          <w:rFonts w:ascii="Garamond" w:hAnsi="Garamond"/>
          <w:b/>
        </w:rPr>
        <w:t>7</w:t>
      </w:r>
      <w:r w:rsidRPr="00B15BD3">
        <w:rPr>
          <w:rFonts w:ascii="Garamond" w:hAnsi="Garamond"/>
          <w:b/>
        </w:rPr>
        <w:t xml:space="preserve">. </w:t>
      </w:r>
      <w:r w:rsidR="005155FA" w:rsidRPr="00B15BD3">
        <w:rPr>
          <w:rFonts w:ascii="Garamond" w:hAnsi="Garamond"/>
        </w:rPr>
        <w:t>Tra i Suoi pazienti maschi tra 13 e 18 anni ai quali Lei raccomanda la vaccinazione anti-HPV, c’è qualcuno che non si vaccina</w:t>
      </w:r>
      <w:r w:rsidRPr="00B15BD3">
        <w:rPr>
          <w:rFonts w:ascii="Garamond" w:hAnsi="Garamond"/>
        </w:rPr>
        <w:t xml:space="preserve">? </w:t>
      </w:r>
    </w:p>
    <w:tbl>
      <w:tblPr>
        <w:tblStyle w:val="Grigliatabel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4525"/>
      </w:tblGrid>
      <w:tr w:rsidR="00B15BD3" w:rsidRPr="00B15BD3" w:rsidTr="000A417A">
        <w:tc>
          <w:tcPr>
            <w:tcW w:w="5103" w:type="dxa"/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</w:rPr>
              <w:t></w:t>
            </w:r>
            <w:r w:rsidRPr="00B15BD3">
              <w:rPr>
                <w:rFonts w:ascii="Garamond" w:hAnsi="Garamond"/>
                <w:b/>
              </w:rPr>
              <w:t>No</w:t>
            </w:r>
          </w:p>
        </w:tc>
        <w:tc>
          <w:tcPr>
            <w:tcW w:w="4525" w:type="dxa"/>
            <w:vAlign w:val="center"/>
          </w:tcPr>
          <w:p w:rsidR="003B6E7E" w:rsidRPr="00B15BD3" w:rsidRDefault="003B6E7E" w:rsidP="00B037A6">
            <w:pPr>
              <w:ind w:right="-29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B15BD3">
              <w:rPr>
                <w:rFonts w:ascii="Garamond" w:hAnsi="Garamond"/>
                <w:b/>
              </w:rPr>
              <w:t xml:space="preserve">Sì, per quale motivo? </w:t>
            </w:r>
            <w:r w:rsidRPr="00B15BD3">
              <w:rPr>
                <w:rFonts w:ascii="Garamond" w:hAnsi="Garamond"/>
                <w:sz w:val="18"/>
                <w:szCs w:val="18"/>
              </w:rPr>
              <w:t>(anche più di una risposta)</w:t>
            </w:r>
          </w:p>
        </w:tc>
      </w:tr>
      <w:tr w:rsidR="00B15BD3" w:rsidRPr="00B15BD3" w:rsidTr="000A417A">
        <w:tc>
          <w:tcPr>
            <w:tcW w:w="5103" w:type="dxa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bottom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jc w:val="center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89984" behindDoc="1" locked="0" layoutInCell="1" allowOverlap="1">
                  <wp:simplePos x="0" y="0"/>
                  <wp:positionH relativeFrom="column">
                    <wp:posOffset>1561465</wp:posOffset>
                  </wp:positionH>
                  <wp:positionV relativeFrom="paragraph">
                    <wp:posOffset>-3810</wp:posOffset>
                  </wp:positionV>
                  <wp:extent cx="166370" cy="128270"/>
                  <wp:effectExtent l="0" t="0" r="5080" b="5080"/>
                  <wp:wrapThrough wrapText="bothSides">
                    <wp:wrapPolygon edited="0">
                      <wp:start x="0" y="0"/>
                      <wp:lineTo x="0" y="16040"/>
                      <wp:lineTo x="2473" y="19248"/>
                      <wp:lineTo x="17313" y="19248"/>
                      <wp:lineTo x="19786" y="16040"/>
                      <wp:lineTo x="19786" y="0"/>
                      <wp:lineTo x="0" y="0"/>
                    </wp:wrapPolygon>
                  </wp:wrapThrough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Scarsa fiducia sulla efficacia del vaccino 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Timore di effetti collaterali del vaccino 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Non conoscenza dell’infezione da HPV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vinzione che l’infezione da HPV non sia grave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vinzione di non essere un soggetto a rischio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costoso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utile solo nel genere femminile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trari alle vaccinazioni</w:t>
            </w:r>
          </w:p>
        </w:tc>
      </w:tr>
      <w:tr w:rsidR="003B6E7E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Altro (specificare)__________________________</w:t>
            </w:r>
          </w:p>
        </w:tc>
      </w:tr>
    </w:tbl>
    <w:p w:rsidR="003B6E7E" w:rsidRPr="00B15BD3" w:rsidRDefault="003B6E7E" w:rsidP="003B6E7E">
      <w:pPr>
        <w:tabs>
          <w:tab w:val="left" w:pos="142"/>
          <w:tab w:val="left" w:pos="2127"/>
        </w:tabs>
        <w:spacing w:after="0" w:line="276" w:lineRule="auto"/>
        <w:ind w:right="-29"/>
        <w:contextualSpacing/>
        <w:jc w:val="both"/>
        <w:rPr>
          <w:rFonts w:ascii="Garamond" w:hAnsi="Garamond"/>
          <w:b/>
        </w:rPr>
      </w:pPr>
    </w:p>
    <w:p w:rsidR="003B6E7E" w:rsidRPr="00B15BD3" w:rsidRDefault="003B6E7E" w:rsidP="003B6E7E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</w:p>
    <w:p w:rsidR="00931753" w:rsidRPr="00B15BD3" w:rsidRDefault="00931753" w:rsidP="00931753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C</w:t>
      </w:r>
      <w:r w:rsidR="00B037A6" w:rsidRPr="00B15BD3">
        <w:rPr>
          <w:rFonts w:ascii="Garamond" w:hAnsi="Garamond"/>
          <w:b/>
        </w:rPr>
        <w:t>8</w:t>
      </w:r>
      <w:r w:rsidRPr="00B15BD3">
        <w:rPr>
          <w:rFonts w:ascii="Garamond" w:hAnsi="Garamond"/>
          <w:b/>
        </w:rPr>
        <w:t>.</w:t>
      </w:r>
      <w:r w:rsidRPr="00B15BD3">
        <w:rPr>
          <w:rFonts w:ascii="Garamond" w:hAnsi="Garamond"/>
        </w:rPr>
        <w:t xml:space="preserve"> </w:t>
      </w:r>
      <w:r w:rsidR="00B26C2F" w:rsidRPr="00B15BD3">
        <w:rPr>
          <w:rFonts w:ascii="Garamond" w:hAnsi="Garamond"/>
        </w:rPr>
        <w:t>R</w:t>
      </w:r>
      <w:r w:rsidRPr="00B15BD3">
        <w:rPr>
          <w:rFonts w:ascii="Garamond" w:hAnsi="Garamond"/>
        </w:rPr>
        <w:t xml:space="preserve">accomanda la vaccinazione anti-HPV alle </w:t>
      </w:r>
      <w:r w:rsidR="005D30A3" w:rsidRPr="00B15BD3">
        <w:rPr>
          <w:rFonts w:ascii="Garamond" w:hAnsi="Garamond"/>
        </w:rPr>
        <w:t xml:space="preserve">Sue pazienti </w:t>
      </w:r>
      <w:r w:rsidR="003B6E7E" w:rsidRPr="00B15BD3">
        <w:rPr>
          <w:rFonts w:ascii="Garamond" w:hAnsi="Garamond"/>
        </w:rPr>
        <w:t>femmine tra 11 e 12</w:t>
      </w:r>
      <w:r w:rsidRPr="00B15BD3">
        <w:rPr>
          <w:rFonts w:ascii="Garamond" w:hAnsi="Garamond"/>
        </w:rPr>
        <w:t xml:space="preserve"> anni? </w:t>
      </w:r>
    </w:p>
    <w:tbl>
      <w:tblPr>
        <w:tblStyle w:val="Grigliatabella"/>
        <w:tblW w:w="11057" w:type="dxa"/>
        <w:tblInd w:w="108" w:type="dxa"/>
        <w:tblLook w:val="04A0" w:firstRow="1" w:lastRow="0" w:firstColumn="1" w:lastColumn="0" w:noHBand="0" w:noVBand="1"/>
      </w:tblPr>
      <w:tblGrid>
        <w:gridCol w:w="5954"/>
        <w:gridCol w:w="283"/>
        <w:gridCol w:w="4820"/>
      </w:tblGrid>
      <w:tr w:rsidR="00B15BD3" w:rsidRPr="00B15BD3" w:rsidTr="00B037A6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753" w:rsidRPr="00B15BD3" w:rsidRDefault="00931753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 xml:space="preserve">mai    </w:t>
            </w:r>
            <w:r w:rsidRPr="00B15BD3">
              <w:rPr>
                <w:rFonts w:ascii="Garamond" w:hAnsi="Garamond"/>
                <w:b/>
              </w:rPr>
              <w:t xml:space="preserve">raramente    </w:t>
            </w:r>
            <w:r w:rsidRPr="00B15BD3">
              <w:rPr>
                <w:rFonts w:ascii="Garamond" w:hAnsi="Garamond"/>
                <w:b/>
              </w:rPr>
              <w:t xml:space="preserve">talvolta   </w:t>
            </w:r>
          </w:p>
          <w:p w:rsidR="00931753" w:rsidRPr="00B15BD3" w:rsidRDefault="00541E93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b/>
              </w:rPr>
              <w:t>P</w:t>
            </w:r>
            <w:r w:rsidR="00931753" w:rsidRPr="00B15BD3">
              <w:rPr>
                <w:rFonts w:ascii="Garamond" w:hAnsi="Garamond"/>
                <w:b/>
              </w:rPr>
              <w:t>er quale motivo?</w:t>
            </w:r>
            <w:r w:rsidR="00931753" w:rsidRPr="00B15BD3">
              <w:rPr>
                <w:rFonts w:ascii="Garamond" w:hAnsi="Garamond"/>
              </w:rPr>
              <w:t xml:space="preserve"> </w:t>
            </w:r>
            <w:r w:rsidR="00931753" w:rsidRPr="00B15BD3">
              <w:rPr>
                <w:rFonts w:ascii="Garamond" w:hAnsi="Garamond"/>
                <w:sz w:val="18"/>
              </w:rPr>
              <w:t>(anche più di una risposta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753" w:rsidRPr="00B15BD3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1753" w:rsidRPr="00B15BD3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 xml:space="preserve">spesso   </w:t>
            </w:r>
            <w:r w:rsidRPr="00B15BD3">
              <w:rPr>
                <w:rFonts w:ascii="Garamond" w:hAnsi="Garamond"/>
                <w:b/>
              </w:rPr>
              <w:t>sempre</w:t>
            </w:r>
          </w:p>
          <w:p w:rsidR="00931753" w:rsidRPr="00B15BD3" w:rsidRDefault="00541E9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P</w:t>
            </w:r>
            <w:r w:rsidR="00931753" w:rsidRPr="00B15BD3">
              <w:rPr>
                <w:rFonts w:ascii="Garamond" w:hAnsi="Garamond"/>
                <w:b/>
              </w:rPr>
              <w:t xml:space="preserve">er quale motivo? </w:t>
            </w:r>
            <w:r w:rsidR="00931753" w:rsidRPr="00B15BD3">
              <w:rPr>
                <w:rFonts w:ascii="Garamond" w:hAnsi="Garamond"/>
                <w:sz w:val="18"/>
              </w:rPr>
              <w:t>(anche più di una risposta)</w:t>
            </w:r>
          </w:p>
        </w:tc>
      </w:tr>
      <w:tr w:rsidR="00B15BD3" w:rsidRPr="00B15BD3" w:rsidTr="00B037A6"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1753" w:rsidRPr="00B15BD3" w:rsidRDefault="00D121FD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1464945</wp:posOffset>
                      </wp:positionH>
                      <wp:positionV relativeFrom="paragraph">
                        <wp:posOffset>9525</wp:posOffset>
                      </wp:positionV>
                      <wp:extent cx="109220" cy="88900"/>
                      <wp:effectExtent l="19050" t="0" r="43180" b="44450"/>
                      <wp:wrapNone/>
                      <wp:docPr id="11" name="Freccia in gi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90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2" o:spid="_x0000_s1026" type="#_x0000_t67" style="position:absolute;margin-left:115.35pt;margin-top:.75pt;width:8.6pt;height: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31753" w:rsidRPr="00B15BD3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31753" w:rsidRPr="00B15BD3" w:rsidRDefault="00D121FD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1424305</wp:posOffset>
                      </wp:positionH>
                      <wp:positionV relativeFrom="paragraph">
                        <wp:posOffset>9525</wp:posOffset>
                      </wp:positionV>
                      <wp:extent cx="109220" cy="88265"/>
                      <wp:effectExtent l="19050" t="0" r="43180" b="45085"/>
                      <wp:wrapNone/>
                      <wp:docPr id="10" name="Freccia in giù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26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5" o:spid="_x0000_s1026" type="#_x0000_t67" style="position:absolute;margin-left:112.15pt;margin-top:.75pt;width:8.6pt;height:6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B15BD3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1753" w:rsidRPr="00B15BD3" w:rsidRDefault="00931753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Preoccupazioni sulla sicurezza de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31753" w:rsidRPr="00B15BD3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1753" w:rsidRPr="00B15BD3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sicuro</w:t>
            </w:r>
          </w:p>
        </w:tc>
      </w:tr>
      <w:tr w:rsidR="00B15BD3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1753" w:rsidRPr="00B15BD3" w:rsidRDefault="00931753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Preoccupazioni sull’efficacia de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31753" w:rsidRPr="00B15BD3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1753" w:rsidRPr="00B15BD3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efficace</w:t>
            </w:r>
          </w:p>
        </w:tc>
      </w:tr>
      <w:tr w:rsidR="00B15BD3" w:rsidRPr="00B15BD3" w:rsidTr="00B037A6">
        <w:trPr>
          <w:trHeight w:val="31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1753" w:rsidRPr="00B15BD3" w:rsidRDefault="00931753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Mancanza di informazioni su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31753" w:rsidRPr="00B15BD3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1753" w:rsidRPr="00B15BD3" w:rsidRDefault="00931753" w:rsidP="00720F04">
            <w:pPr>
              <w:tabs>
                <w:tab w:val="left" w:pos="142"/>
                <w:tab w:val="left" w:pos="2127"/>
              </w:tabs>
              <w:ind w:right="-29"/>
              <w:contextualSpacing/>
              <w:jc w:val="both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può prevenire le lesioni precancerose HPV-correlate</w:t>
            </w:r>
          </w:p>
        </w:tc>
      </w:tr>
      <w:tr w:rsidR="00B15BD3" w:rsidRPr="00B15BD3" w:rsidTr="00B037A6">
        <w:trPr>
          <w:trHeight w:val="75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1753" w:rsidRPr="00B15BD3" w:rsidRDefault="00931753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N</w:t>
            </w:r>
            <w:r w:rsidR="00720F04" w:rsidRPr="00B15BD3">
              <w:rPr>
                <w:rFonts w:ascii="Garamond" w:hAnsi="Garamond"/>
                <w:sz w:val="20"/>
                <w:szCs w:val="18"/>
              </w:rPr>
              <w:t>ella mia Regione non è attiva un</w:t>
            </w:r>
            <w:r w:rsidRPr="00B15BD3">
              <w:rPr>
                <w:rFonts w:ascii="Garamond" w:hAnsi="Garamond"/>
                <w:sz w:val="20"/>
                <w:szCs w:val="18"/>
              </w:rPr>
              <w:t xml:space="preserve">a campagna vaccinale anti-HPV nelle </w:t>
            </w:r>
            <w:r w:rsidRPr="00B15BD3">
              <w:rPr>
                <w:rFonts w:ascii="Garamond" w:hAnsi="Garamond"/>
                <w:sz w:val="20"/>
                <w:szCs w:val="18"/>
              </w:rPr>
              <w:lastRenderedPageBreak/>
              <w:t>femmin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31753" w:rsidRPr="00B15BD3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31753" w:rsidRPr="00B15BD3" w:rsidRDefault="0093175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può prevenire i tumori HPV-correlati</w:t>
            </w: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lastRenderedPageBreak/>
              <w:t>□ Mancanza di tempo per discutere dell’infezione HPV con i pazienti e i genitori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216E2C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Nella mia Regione è attiva una campagna vaccinale anti-HPV nelle femmine</w:t>
            </w: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La vaccinazione potrebbe incoraggiare a iniziare la attività sessual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Altro (specificare)______________________________</w:t>
            </w: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La vaccinazione potrebbe incoraggiare comportamenti sessuali a rischi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</w:t>
            </w:r>
            <w:r w:rsidR="00DA5F4D" w:rsidRPr="00B15BD3">
              <w:rPr>
                <w:rFonts w:ascii="Garamond" w:hAnsi="Garamond"/>
                <w:sz w:val="20"/>
                <w:szCs w:val="20"/>
              </w:rPr>
              <w:t>Genitor</w:t>
            </w:r>
            <w:r w:rsidRPr="00B15BD3">
              <w:rPr>
                <w:rFonts w:ascii="Garamond" w:hAnsi="Garamond"/>
                <w:sz w:val="20"/>
                <w:szCs w:val="20"/>
              </w:rPr>
              <w:t>i contrari alla vaccinazion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</w:tr>
      <w:tr w:rsidR="00216E2C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Altro (specificare)_________________________________________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</w:tr>
    </w:tbl>
    <w:p w:rsidR="00931753" w:rsidRPr="00B15BD3" w:rsidRDefault="00931753" w:rsidP="00931753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</w:rPr>
      </w:pPr>
    </w:p>
    <w:p w:rsidR="00AC1448" w:rsidRPr="00B15BD3" w:rsidRDefault="00AC1448" w:rsidP="00931753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</w:rPr>
      </w:pPr>
      <w:r w:rsidRPr="00B15BD3">
        <w:rPr>
          <w:rFonts w:ascii="Garamond" w:hAnsi="Garamond"/>
          <w:b/>
        </w:rPr>
        <w:t>[se la risposta è “mai” andare a C10]</w:t>
      </w:r>
    </w:p>
    <w:p w:rsidR="0099129C" w:rsidRPr="00B15BD3" w:rsidRDefault="0099129C" w:rsidP="0099129C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C</w:t>
      </w:r>
      <w:r w:rsidR="00B037A6" w:rsidRPr="00B15BD3">
        <w:rPr>
          <w:rFonts w:ascii="Garamond" w:hAnsi="Garamond"/>
          <w:b/>
        </w:rPr>
        <w:t>9</w:t>
      </w:r>
      <w:r w:rsidRPr="00B15BD3">
        <w:rPr>
          <w:rFonts w:ascii="Garamond" w:hAnsi="Garamond"/>
          <w:b/>
        </w:rPr>
        <w:t xml:space="preserve">. </w:t>
      </w:r>
      <w:r w:rsidR="005155FA" w:rsidRPr="00B15BD3">
        <w:rPr>
          <w:rFonts w:ascii="Garamond" w:hAnsi="Garamond"/>
        </w:rPr>
        <w:t xml:space="preserve">Tra le Sue pazienti femmine tra 11 e 12 anni alle quali Lei raccomanda la vaccinazione anti-HPV, c’è qualcuna che </w:t>
      </w:r>
      <w:r w:rsidR="00AC1448" w:rsidRPr="00B15BD3">
        <w:rPr>
          <w:rFonts w:ascii="Garamond" w:hAnsi="Garamond"/>
        </w:rPr>
        <w:t xml:space="preserve">non si </w:t>
      </w:r>
      <w:r w:rsidR="005155FA" w:rsidRPr="00B15BD3">
        <w:rPr>
          <w:rFonts w:ascii="Garamond" w:hAnsi="Garamond"/>
        </w:rPr>
        <w:t>vaccina</w:t>
      </w:r>
      <w:r w:rsidRPr="00B15BD3">
        <w:rPr>
          <w:rFonts w:ascii="Garamond" w:hAnsi="Garamond"/>
        </w:rPr>
        <w:t xml:space="preserve">? </w:t>
      </w:r>
    </w:p>
    <w:tbl>
      <w:tblPr>
        <w:tblStyle w:val="Grigliatabel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4525"/>
      </w:tblGrid>
      <w:tr w:rsidR="00B15BD3" w:rsidRPr="00B15BD3" w:rsidTr="000A417A">
        <w:tc>
          <w:tcPr>
            <w:tcW w:w="5103" w:type="dxa"/>
            <w:vAlign w:val="center"/>
          </w:tcPr>
          <w:p w:rsidR="0099129C" w:rsidRPr="00B15BD3" w:rsidRDefault="0099129C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</w:rPr>
              <w:t></w:t>
            </w:r>
            <w:r w:rsidRPr="00B15BD3">
              <w:rPr>
                <w:rFonts w:ascii="Garamond" w:hAnsi="Garamond"/>
                <w:b/>
              </w:rPr>
              <w:t>No</w:t>
            </w:r>
          </w:p>
        </w:tc>
        <w:tc>
          <w:tcPr>
            <w:tcW w:w="4525" w:type="dxa"/>
            <w:vAlign w:val="center"/>
          </w:tcPr>
          <w:p w:rsidR="0099129C" w:rsidRPr="00B15BD3" w:rsidRDefault="0099129C" w:rsidP="00B037A6">
            <w:pPr>
              <w:ind w:right="-29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B15BD3">
              <w:rPr>
                <w:rFonts w:ascii="Garamond" w:hAnsi="Garamond"/>
                <w:b/>
              </w:rPr>
              <w:t xml:space="preserve">Sì, per quale motivo? </w:t>
            </w:r>
            <w:r w:rsidRPr="00B15BD3">
              <w:rPr>
                <w:rFonts w:ascii="Garamond" w:hAnsi="Garamond"/>
                <w:sz w:val="18"/>
                <w:szCs w:val="18"/>
              </w:rPr>
              <w:t>(anche più di una risposta)</w:t>
            </w:r>
          </w:p>
        </w:tc>
      </w:tr>
      <w:tr w:rsidR="00B15BD3" w:rsidRPr="00B15BD3" w:rsidTr="000A417A">
        <w:tc>
          <w:tcPr>
            <w:tcW w:w="5103" w:type="dxa"/>
          </w:tcPr>
          <w:p w:rsidR="0099129C" w:rsidRPr="00B15BD3" w:rsidRDefault="0099129C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bottom w:val="single" w:sz="12" w:space="0" w:color="auto"/>
            </w:tcBorders>
            <w:vAlign w:val="center"/>
          </w:tcPr>
          <w:p w:rsidR="0099129C" w:rsidRPr="00B15BD3" w:rsidRDefault="0099129C" w:rsidP="00B037A6">
            <w:pPr>
              <w:ind w:right="-29"/>
              <w:jc w:val="center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74624" behindDoc="1" locked="0" layoutInCell="1" allowOverlap="1">
                  <wp:simplePos x="0" y="0"/>
                  <wp:positionH relativeFrom="column">
                    <wp:posOffset>1561465</wp:posOffset>
                  </wp:positionH>
                  <wp:positionV relativeFrom="paragraph">
                    <wp:posOffset>-3810</wp:posOffset>
                  </wp:positionV>
                  <wp:extent cx="166370" cy="128270"/>
                  <wp:effectExtent l="0" t="0" r="5080" b="5080"/>
                  <wp:wrapThrough wrapText="bothSides">
                    <wp:wrapPolygon edited="0">
                      <wp:start x="0" y="0"/>
                      <wp:lineTo x="0" y="16040"/>
                      <wp:lineTo x="2473" y="19248"/>
                      <wp:lineTo x="17313" y="19248"/>
                      <wp:lineTo x="19786" y="16040"/>
                      <wp:lineTo x="19786" y="0"/>
                      <wp:lineTo x="0" y="0"/>
                    </wp:wrapPolygon>
                  </wp:wrapThrough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9129C" w:rsidRPr="00B15BD3" w:rsidRDefault="0099129C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129C" w:rsidRPr="00B15BD3" w:rsidRDefault="0099129C" w:rsidP="003D4AE9">
            <w:pPr>
              <w:ind w:right="-29"/>
              <w:rPr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Scarsa fiducia sulla efficacia del vaccino 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9129C" w:rsidRPr="00B15BD3" w:rsidRDefault="0099129C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129C" w:rsidRPr="00B15BD3" w:rsidRDefault="0099129C" w:rsidP="003D4AE9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Timore di effetti collaterali del vaccino 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9129C" w:rsidRPr="00B15BD3" w:rsidRDefault="0099129C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129C" w:rsidRPr="00B15BD3" w:rsidRDefault="0099129C" w:rsidP="00B037A6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Non conoscenza dell’infezione da HPV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9129C" w:rsidRPr="00B15BD3" w:rsidRDefault="0099129C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129C" w:rsidRPr="00B15BD3" w:rsidRDefault="0099129C" w:rsidP="00B037A6">
            <w:pPr>
              <w:ind w:right="-29"/>
              <w:rPr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vinzione che l’infezione da HPV non sia grave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9129C" w:rsidRPr="00B15BD3" w:rsidRDefault="0099129C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129C" w:rsidRPr="00B15BD3" w:rsidRDefault="0099129C" w:rsidP="00B037A6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vinzione di non essere un soggetto a rischio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9129C" w:rsidRPr="00B15BD3" w:rsidRDefault="0099129C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129C" w:rsidRPr="00B15BD3" w:rsidRDefault="0099129C" w:rsidP="003D4AE9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costoso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99129C" w:rsidRPr="00B15BD3" w:rsidRDefault="0099129C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129C" w:rsidRPr="00B15BD3" w:rsidRDefault="0099129C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trari alle vaccinazioni</w:t>
            </w:r>
          </w:p>
        </w:tc>
      </w:tr>
      <w:tr w:rsidR="007524E9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7524E9" w:rsidRPr="00B15BD3" w:rsidRDefault="007524E9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24E9" w:rsidRPr="00B15BD3" w:rsidRDefault="007524E9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Altro (specificare)__________________________</w:t>
            </w:r>
          </w:p>
        </w:tc>
      </w:tr>
    </w:tbl>
    <w:p w:rsidR="0099129C" w:rsidRPr="00B15BD3" w:rsidRDefault="0099129C" w:rsidP="00F11A54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</w:p>
    <w:p w:rsidR="003B6E7E" w:rsidRPr="00B15BD3" w:rsidRDefault="003B6E7E" w:rsidP="003B6E7E">
      <w:pPr>
        <w:tabs>
          <w:tab w:val="left" w:pos="142"/>
          <w:tab w:val="left" w:pos="2127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C</w:t>
      </w:r>
      <w:r w:rsidR="00B037A6" w:rsidRPr="00B15BD3">
        <w:rPr>
          <w:rFonts w:ascii="Garamond" w:hAnsi="Garamond"/>
          <w:b/>
        </w:rPr>
        <w:t>10</w:t>
      </w:r>
      <w:r w:rsidRPr="00B15BD3">
        <w:rPr>
          <w:rFonts w:ascii="Garamond" w:hAnsi="Garamond"/>
          <w:b/>
        </w:rPr>
        <w:t>.</w:t>
      </w:r>
      <w:r w:rsidRPr="00B15BD3">
        <w:rPr>
          <w:rFonts w:ascii="Garamond" w:hAnsi="Garamond"/>
        </w:rPr>
        <w:t xml:space="preserve"> Raccomanda la vaccinazione anti-HPV alle Sue pazienti femmine tra 13 e 18 anni</w:t>
      </w:r>
      <w:r w:rsidR="00DB5709" w:rsidRPr="00B15BD3">
        <w:rPr>
          <w:rFonts w:ascii="Garamond" w:hAnsi="Garamond"/>
        </w:rPr>
        <w:t xml:space="preserve"> non precedentemente vaccinate</w:t>
      </w:r>
      <w:r w:rsidRPr="00B15BD3">
        <w:rPr>
          <w:rFonts w:ascii="Garamond" w:hAnsi="Garamond"/>
        </w:rPr>
        <w:t xml:space="preserve">? </w:t>
      </w:r>
    </w:p>
    <w:tbl>
      <w:tblPr>
        <w:tblStyle w:val="Grigliatabella"/>
        <w:tblW w:w="11057" w:type="dxa"/>
        <w:tblInd w:w="108" w:type="dxa"/>
        <w:tblLook w:val="04A0" w:firstRow="1" w:lastRow="0" w:firstColumn="1" w:lastColumn="0" w:noHBand="0" w:noVBand="1"/>
      </w:tblPr>
      <w:tblGrid>
        <w:gridCol w:w="5954"/>
        <w:gridCol w:w="283"/>
        <w:gridCol w:w="4820"/>
      </w:tblGrid>
      <w:tr w:rsidR="00B15BD3" w:rsidRPr="00B15BD3" w:rsidTr="00B037A6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 xml:space="preserve">mai    </w:t>
            </w:r>
            <w:r w:rsidRPr="00B15BD3">
              <w:rPr>
                <w:rFonts w:ascii="Garamond" w:hAnsi="Garamond"/>
                <w:b/>
              </w:rPr>
              <w:t xml:space="preserve">raramente    </w:t>
            </w:r>
            <w:r w:rsidRPr="00B15BD3">
              <w:rPr>
                <w:rFonts w:ascii="Garamond" w:hAnsi="Garamond"/>
                <w:b/>
              </w:rPr>
              <w:t xml:space="preserve">talvolta   </w:t>
            </w:r>
          </w:p>
          <w:p w:rsidR="003B6E7E" w:rsidRPr="00B15BD3" w:rsidRDefault="00541E93" w:rsidP="00B037A6">
            <w:pPr>
              <w:tabs>
                <w:tab w:val="left" w:pos="142"/>
                <w:tab w:val="left" w:pos="2127"/>
              </w:tabs>
              <w:spacing w:line="276" w:lineRule="auto"/>
              <w:ind w:right="-29"/>
              <w:contextualSpacing/>
              <w:jc w:val="center"/>
              <w:rPr>
                <w:rFonts w:ascii="Garamond" w:hAnsi="Garamond"/>
              </w:rPr>
            </w:pPr>
            <w:r>
              <w:rPr>
                <w:rFonts w:ascii="Garamond" w:hAnsi="Garamond"/>
                <w:b/>
              </w:rPr>
              <w:t>P</w:t>
            </w:r>
            <w:r w:rsidR="003B6E7E" w:rsidRPr="00B15BD3">
              <w:rPr>
                <w:rFonts w:ascii="Garamond" w:hAnsi="Garamond"/>
                <w:b/>
              </w:rPr>
              <w:t>er quale motivo?</w:t>
            </w:r>
            <w:r w:rsidR="003B6E7E" w:rsidRPr="00B15BD3">
              <w:rPr>
                <w:rFonts w:ascii="Garamond" w:hAnsi="Garamond"/>
              </w:rPr>
              <w:t xml:space="preserve"> </w:t>
            </w:r>
            <w:r w:rsidR="003B6E7E" w:rsidRPr="00B15BD3">
              <w:rPr>
                <w:rFonts w:ascii="Garamond" w:hAnsi="Garamond"/>
                <w:sz w:val="18"/>
              </w:rPr>
              <w:t>(anche più di una risposta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  <w:b/>
              </w:rPr>
              <w:t xml:space="preserve">spesso   </w:t>
            </w:r>
            <w:r w:rsidRPr="00B15BD3">
              <w:rPr>
                <w:rFonts w:ascii="Garamond" w:hAnsi="Garamond"/>
                <w:b/>
              </w:rPr>
              <w:t>sempre</w:t>
            </w:r>
          </w:p>
          <w:p w:rsidR="003B6E7E" w:rsidRPr="00B15BD3" w:rsidRDefault="00541E93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P</w:t>
            </w:r>
            <w:r w:rsidR="003B6E7E" w:rsidRPr="00B15BD3">
              <w:rPr>
                <w:rFonts w:ascii="Garamond" w:hAnsi="Garamond"/>
                <w:b/>
              </w:rPr>
              <w:t xml:space="preserve">er quale motivo? </w:t>
            </w:r>
            <w:r w:rsidR="003B6E7E" w:rsidRPr="00B15BD3">
              <w:rPr>
                <w:rFonts w:ascii="Garamond" w:hAnsi="Garamond"/>
                <w:sz w:val="18"/>
              </w:rPr>
              <w:t>(anche più di una risposta)</w:t>
            </w:r>
          </w:p>
        </w:tc>
      </w:tr>
      <w:tr w:rsidR="00B15BD3" w:rsidRPr="00B15BD3" w:rsidTr="00B037A6"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6E7E" w:rsidRPr="00B15BD3" w:rsidRDefault="00D121FD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>
                      <wp:simplePos x="0" y="0"/>
                      <wp:positionH relativeFrom="column">
                        <wp:posOffset>1464945</wp:posOffset>
                      </wp:positionH>
                      <wp:positionV relativeFrom="paragraph">
                        <wp:posOffset>9525</wp:posOffset>
                      </wp:positionV>
                      <wp:extent cx="109220" cy="88900"/>
                      <wp:effectExtent l="19050" t="0" r="43180" b="44450"/>
                      <wp:wrapNone/>
                      <wp:docPr id="7" name="Freccia in giù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90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2" o:spid="_x0000_s1026" type="#_x0000_t67" style="position:absolute;margin-left:115.35pt;margin-top:.75pt;width:8.6pt;height: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6E7E" w:rsidRPr="00B15BD3" w:rsidRDefault="00D121FD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>
                      <wp:simplePos x="0" y="0"/>
                      <wp:positionH relativeFrom="column">
                        <wp:posOffset>1424305</wp:posOffset>
                      </wp:positionH>
                      <wp:positionV relativeFrom="paragraph">
                        <wp:posOffset>9525</wp:posOffset>
                      </wp:positionV>
                      <wp:extent cx="109220" cy="88265"/>
                      <wp:effectExtent l="19050" t="0" r="43180" b="45085"/>
                      <wp:wrapNone/>
                      <wp:docPr id="5" name="Freccia in giù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9220" cy="8826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reccia in giù 5" o:spid="_x0000_s1026" type="#_x0000_t67" style="position:absolute;margin-left:112.15pt;margin-top:.75pt;width:8.6pt;height:6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" adj="10800" fillcolor="windowText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B15BD3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Preoccupazioni sulla sicurezza de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sicuro</w:t>
            </w:r>
          </w:p>
        </w:tc>
      </w:tr>
      <w:tr w:rsidR="00B15BD3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Preoccupazioni sull’efficacia de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efficace</w:t>
            </w:r>
          </w:p>
        </w:tc>
      </w:tr>
      <w:tr w:rsidR="00B15BD3" w:rsidRPr="00B15BD3" w:rsidTr="00B037A6">
        <w:trPr>
          <w:trHeight w:val="31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Mancanza di informazioni sul vaccin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jc w:val="both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può prevenire le lesioni precancerose HPV-correlate</w:t>
            </w:r>
          </w:p>
        </w:tc>
      </w:tr>
      <w:tr w:rsidR="00B15BD3" w:rsidRPr="00B15BD3" w:rsidTr="00B037A6">
        <w:trPr>
          <w:trHeight w:val="75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Nella mia Regione non è attiva una campagna vaccinale anti-HPV nelle femmin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può prevenire i tumori HPV-correlati</w:t>
            </w: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Mancanza di tempo per discutere dell’infezione HPV con i pazienti e i genitori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216E2C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Nella mia Regione è attiva una campagna vaccinale anti-HPV nelle femmine</w:t>
            </w: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La vaccinazione potrebbe incoraggiare a iniziare la attività sessual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Altro (specificare)______________________________</w:t>
            </w: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jc w:val="both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La vaccinazione potrebbe incoraggiare comportamenti sessuali a rischio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</w:tr>
      <w:tr w:rsidR="00B15BD3" w:rsidRPr="00B15BD3" w:rsidTr="00B037A6">
        <w:trPr>
          <w:trHeight w:val="324"/>
        </w:trPr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</w:t>
            </w:r>
            <w:r w:rsidR="00DA5F4D" w:rsidRPr="00B15BD3">
              <w:rPr>
                <w:rFonts w:ascii="Garamond" w:hAnsi="Garamond"/>
                <w:sz w:val="20"/>
                <w:szCs w:val="20"/>
              </w:rPr>
              <w:t>Genitor</w:t>
            </w:r>
            <w:r w:rsidRPr="00B15BD3">
              <w:rPr>
                <w:rFonts w:ascii="Garamond" w:hAnsi="Garamond"/>
                <w:sz w:val="20"/>
                <w:szCs w:val="20"/>
              </w:rPr>
              <w:t>i contrari alla vaccinazione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</w:p>
        </w:tc>
      </w:tr>
      <w:tr w:rsidR="00216E2C" w:rsidRPr="00B15BD3" w:rsidTr="00B037A6">
        <w:tc>
          <w:tcPr>
            <w:tcW w:w="59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16E2C" w:rsidRPr="00B15BD3" w:rsidRDefault="00216E2C" w:rsidP="00B037A6">
            <w:pPr>
              <w:ind w:right="-29"/>
              <w:rPr>
                <w:rFonts w:ascii="Garamond" w:hAnsi="Garamond"/>
                <w:sz w:val="20"/>
                <w:szCs w:val="18"/>
              </w:rPr>
            </w:pPr>
            <w:r w:rsidRPr="00B15BD3">
              <w:rPr>
                <w:rFonts w:ascii="Garamond" w:hAnsi="Garamond"/>
                <w:sz w:val="20"/>
                <w:szCs w:val="18"/>
              </w:rPr>
              <w:t>□ Altro (specificare)_________________________________________</w:t>
            </w:r>
          </w:p>
        </w:tc>
        <w:tc>
          <w:tcPr>
            <w:tcW w:w="28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16E2C" w:rsidRPr="00B15BD3" w:rsidRDefault="00216E2C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noProof/>
                <w:sz w:val="20"/>
                <w:szCs w:val="20"/>
                <w:lang w:eastAsia="it-IT"/>
              </w:rPr>
            </w:pPr>
          </w:p>
        </w:tc>
      </w:tr>
    </w:tbl>
    <w:p w:rsidR="003B6E7E" w:rsidRPr="00B15BD3" w:rsidRDefault="003B6E7E" w:rsidP="003B6E7E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</w:rPr>
      </w:pPr>
    </w:p>
    <w:p w:rsidR="00AC1448" w:rsidRPr="00B15BD3" w:rsidRDefault="00AC1448" w:rsidP="003B6E7E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</w:rPr>
      </w:pPr>
      <w:r w:rsidRPr="00B15BD3">
        <w:rPr>
          <w:rFonts w:ascii="Garamond" w:hAnsi="Garamond"/>
          <w:b/>
        </w:rPr>
        <w:t xml:space="preserve">[se la risposta è “mai” andare </w:t>
      </w:r>
      <w:r w:rsidR="0092511B" w:rsidRPr="00B15BD3">
        <w:rPr>
          <w:rFonts w:ascii="Garamond" w:hAnsi="Garamond"/>
          <w:b/>
        </w:rPr>
        <w:t>alla sezione D</w:t>
      </w:r>
      <w:r w:rsidRPr="00B15BD3">
        <w:rPr>
          <w:rFonts w:ascii="Garamond" w:hAnsi="Garamond"/>
          <w:b/>
        </w:rPr>
        <w:t>]</w:t>
      </w:r>
    </w:p>
    <w:p w:rsidR="00AC1448" w:rsidRPr="00B15BD3" w:rsidRDefault="00AC1448" w:rsidP="003B6E7E">
      <w:pPr>
        <w:tabs>
          <w:tab w:val="left" w:pos="142"/>
          <w:tab w:val="left" w:pos="2127"/>
        </w:tabs>
        <w:spacing w:after="0" w:line="240" w:lineRule="auto"/>
        <w:ind w:right="-29"/>
        <w:contextualSpacing/>
        <w:rPr>
          <w:rFonts w:ascii="Garamond" w:hAnsi="Garamond"/>
          <w:b/>
        </w:rPr>
      </w:pPr>
    </w:p>
    <w:p w:rsidR="003B6E7E" w:rsidRPr="00B15BD3" w:rsidRDefault="003B6E7E" w:rsidP="003B6E7E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  <w:r w:rsidRPr="00B15BD3">
        <w:rPr>
          <w:rFonts w:ascii="Garamond" w:hAnsi="Garamond"/>
          <w:b/>
        </w:rPr>
        <w:t>C</w:t>
      </w:r>
      <w:r w:rsidR="00B037A6" w:rsidRPr="00B15BD3">
        <w:rPr>
          <w:rFonts w:ascii="Garamond" w:hAnsi="Garamond"/>
          <w:b/>
        </w:rPr>
        <w:t>11</w:t>
      </w:r>
      <w:r w:rsidRPr="00B15BD3">
        <w:rPr>
          <w:rFonts w:ascii="Garamond" w:hAnsi="Garamond"/>
          <w:b/>
        </w:rPr>
        <w:t xml:space="preserve">. </w:t>
      </w:r>
      <w:r w:rsidR="005155FA" w:rsidRPr="00B15BD3">
        <w:rPr>
          <w:rFonts w:ascii="Garamond" w:hAnsi="Garamond"/>
        </w:rPr>
        <w:t>Tra le Sue pazienti femmine tra 13 e 18 anni alle quali Lei raccomanda la vaccinazione anti-HPV, c’è qualcuna che non si vaccina</w:t>
      </w:r>
      <w:r w:rsidRPr="00B15BD3">
        <w:rPr>
          <w:rFonts w:ascii="Garamond" w:hAnsi="Garamond"/>
        </w:rPr>
        <w:t xml:space="preserve">? </w:t>
      </w:r>
    </w:p>
    <w:tbl>
      <w:tblPr>
        <w:tblStyle w:val="Grigliatabel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4525"/>
      </w:tblGrid>
      <w:tr w:rsidR="00B15BD3" w:rsidRPr="00B15BD3" w:rsidTr="000A417A">
        <w:tc>
          <w:tcPr>
            <w:tcW w:w="5103" w:type="dxa"/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center"/>
              <w:rPr>
                <w:rFonts w:ascii="Garamond" w:hAnsi="Garamond"/>
                <w:b/>
              </w:rPr>
            </w:pPr>
            <w:r w:rsidRPr="00B15BD3">
              <w:rPr>
                <w:rFonts w:ascii="Garamond" w:hAnsi="Garamond"/>
              </w:rPr>
              <w:t></w:t>
            </w:r>
            <w:r w:rsidRPr="00B15BD3">
              <w:rPr>
                <w:rFonts w:ascii="Garamond" w:hAnsi="Garamond"/>
                <w:b/>
              </w:rPr>
              <w:t>No</w:t>
            </w:r>
          </w:p>
        </w:tc>
        <w:tc>
          <w:tcPr>
            <w:tcW w:w="4525" w:type="dxa"/>
            <w:vAlign w:val="center"/>
          </w:tcPr>
          <w:p w:rsidR="003B6E7E" w:rsidRPr="00B15BD3" w:rsidRDefault="003B6E7E" w:rsidP="00B037A6">
            <w:pPr>
              <w:ind w:right="-29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B15BD3">
              <w:rPr>
                <w:rFonts w:ascii="Garamond" w:hAnsi="Garamond"/>
                <w:b/>
              </w:rPr>
              <w:t xml:space="preserve">Sì, per quale motivo? </w:t>
            </w:r>
            <w:r w:rsidRPr="00B15BD3">
              <w:rPr>
                <w:rFonts w:ascii="Garamond" w:hAnsi="Garamond"/>
                <w:sz w:val="18"/>
                <w:szCs w:val="18"/>
              </w:rPr>
              <w:t>(anche più di una risposta)</w:t>
            </w:r>
          </w:p>
        </w:tc>
      </w:tr>
      <w:tr w:rsidR="00B15BD3" w:rsidRPr="00B15BD3" w:rsidTr="000A417A">
        <w:tc>
          <w:tcPr>
            <w:tcW w:w="5103" w:type="dxa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bottom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jc w:val="center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noProof/>
                <w:sz w:val="18"/>
                <w:szCs w:val="18"/>
                <w:lang w:val="en-US"/>
              </w:rPr>
              <w:drawing>
                <wp:anchor distT="0" distB="0" distL="114300" distR="114300" simplePos="0" relativeHeight="251694080" behindDoc="1" locked="0" layoutInCell="1" allowOverlap="1">
                  <wp:simplePos x="0" y="0"/>
                  <wp:positionH relativeFrom="column">
                    <wp:posOffset>1561465</wp:posOffset>
                  </wp:positionH>
                  <wp:positionV relativeFrom="paragraph">
                    <wp:posOffset>-3810</wp:posOffset>
                  </wp:positionV>
                  <wp:extent cx="166370" cy="128270"/>
                  <wp:effectExtent l="0" t="0" r="5080" b="5080"/>
                  <wp:wrapThrough wrapText="bothSides">
                    <wp:wrapPolygon edited="0">
                      <wp:start x="0" y="0"/>
                      <wp:lineTo x="0" y="16040"/>
                      <wp:lineTo x="2473" y="19248"/>
                      <wp:lineTo x="17313" y="19248"/>
                      <wp:lineTo x="19786" y="16040"/>
                      <wp:lineTo x="19786" y="0"/>
                      <wp:lineTo x="0" y="0"/>
                    </wp:wrapPolygon>
                  </wp:wrapThrough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Scarsa fiducia sulla efficacia del vaccino 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 xml:space="preserve">□ Timore di effetti collaterali del vaccino 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Non conoscenza dell’infezione da HPV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vinzione che l’infezione da HPV non sia grave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vinzione di non essere un soggetto a rischio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Il vaccino è costoso</w:t>
            </w:r>
          </w:p>
        </w:tc>
      </w:tr>
      <w:tr w:rsidR="00B15BD3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ind w:right="-29"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Contrari alle vaccinazioni</w:t>
            </w:r>
          </w:p>
        </w:tc>
      </w:tr>
      <w:tr w:rsidR="003B6E7E" w:rsidRPr="00B15BD3" w:rsidTr="000A417A">
        <w:tc>
          <w:tcPr>
            <w:tcW w:w="5103" w:type="dxa"/>
            <w:tcBorders>
              <w:right w:val="single" w:sz="12" w:space="0" w:color="auto"/>
            </w:tcBorders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  <w:tab w:val="left" w:pos="3969"/>
              </w:tabs>
              <w:ind w:right="-29"/>
              <w:contextualSpacing/>
              <w:jc w:val="both"/>
              <w:rPr>
                <w:rFonts w:ascii="Garamond" w:hAnsi="Garamond"/>
              </w:rPr>
            </w:pPr>
          </w:p>
        </w:tc>
        <w:tc>
          <w:tcPr>
            <w:tcW w:w="45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6E7E" w:rsidRPr="00B15BD3" w:rsidRDefault="003B6E7E" w:rsidP="00B037A6">
            <w:pPr>
              <w:tabs>
                <w:tab w:val="left" w:pos="142"/>
                <w:tab w:val="left" w:pos="2127"/>
              </w:tabs>
              <w:ind w:right="-29"/>
              <w:contextualSpacing/>
              <w:rPr>
                <w:rFonts w:ascii="Garamond" w:hAnsi="Garamond"/>
                <w:sz w:val="20"/>
                <w:szCs w:val="20"/>
              </w:rPr>
            </w:pPr>
            <w:r w:rsidRPr="00B15BD3">
              <w:rPr>
                <w:rFonts w:ascii="Garamond" w:hAnsi="Garamond"/>
                <w:sz w:val="20"/>
                <w:szCs w:val="20"/>
              </w:rPr>
              <w:t>□ Altro (specificare)__________________________</w:t>
            </w:r>
          </w:p>
        </w:tc>
      </w:tr>
    </w:tbl>
    <w:p w:rsidR="003B6E7E" w:rsidRPr="00B15BD3" w:rsidRDefault="003B6E7E" w:rsidP="003B6E7E">
      <w:pPr>
        <w:tabs>
          <w:tab w:val="left" w:pos="142"/>
          <w:tab w:val="left" w:pos="2127"/>
          <w:tab w:val="left" w:pos="3969"/>
        </w:tabs>
        <w:spacing w:after="0" w:line="240" w:lineRule="auto"/>
        <w:ind w:right="-29"/>
        <w:contextualSpacing/>
        <w:jc w:val="both"/>
        <w:rPr>
          <w:rFonts w:ascii="Garamond" w:hAnsi="Garamond"/>
        </w:rPr>
      </w:pPr>
    </w:p>
    <w:p w:rsidR="00056CB0" w:rsidRDefault="00056CB0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  <w:b/>
        </w:rPr>
      </w:pPr>
    </w:p>
    <w:p w:rsidR="00056CB0" w:rsidRDefault="00056CB0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  <w:b/>
        </w:rPr>
      </w:pPr>
    </w:p>
    <w:p w:rsidR="00DC2856" w:rsidRDefault="00DC2856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  <w:b/>
        </w:rPr>
      </w:pPr>
    </w:p>
    <w:p w:rsidR="00DC2856" w:rsidRDefault="00DC2856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  <w:b/>
        </w:rPr>
      </w:pPr>
    </w:p>
    <w:p w:rsidR="00DC2856" w:rsidRDefault="00DC2856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  <w:b/>
        </w:rPr>
      </w:pPr>
    </w:p>
    <w:p w:rsidR="00F11A54" w:rsidRPr="00B15BD3" w:rsidRDefault="00F11A54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  <w:b/>
          <w:u w:val="single"/>
        </w:rPr>
      </w:pPr>
      <w:r w:rsidRPr="00B15BD3">
        <w:rPr>
          <w:rFonts w:ascii="Garamond" w:hAnsi="Garamond"/>
          <w:b/>
        </w:rPr>
        <w:t>D.</w:t>
      </w:r>
      <w:r w:rsidRPr="00B15BD3">
        <w:rPr>
          <w:rFonts w:ascii="Garamond" w:hAnsi="Garamond"/>
          <w:b/>
          <w:u w:val="single"/>
        </w:rPr>
        <w:t xml:space="preserve"> INFORMAZIONI</w:t>
      </w:r>
    </w:p>
    <w:p w:rsidR="00F11A54" w:rsidRPr="00B15BD3" w:rsidRDefault="00F11A54" w:rsidP="00F11A54">
      <w:pPr>
        <w:tabs>
          <w:tab w:val="left" w:pos="142"/>
          <w:tab w:val="left" w:pos="2127"/>
        </w:tabs>
        <w:spacing w:line="240" w:lineRule="auto"/>
        <w:contextualSpacing/>
        <w:jc w:val="both"/>
        <w:rPr>
          <w:rFonts w:ascii="Garamond" w:hAnsi="Garamond"/>
        </w:rPr>
      </w:pPr>
      <w:r w:rsidRPr="00B15BD3">
        <w:rPr>
          <w:rFonts w:ascii="Garamond" w:hAnsi="Garamond" w:cs="Arial"/>
          <w:b/>
        </w:rPr>
        <w:t xml:space="preserve">Le domande in questa sezione </w:t>
      </w:r>
      <w:r w:rsidR="004D5C55" w:rsidRPr="00B15BD3">
        <w:rPr>
          <w:rFonts w:ascii="Garamond" w:hAnsi="Garamond" w:cs="Arial"/>
          <w:b/>
        </w:rPr>
        <w:t>mirano</w:t>
      </w:r>
      <w:r w:rsidRPr="00B15BD3">
        <w:rPr>
          <w:rFonts w:ascii="Garamond" w:hAnsi="Garamond" w:cs="Arial"/>
          <w:b/>
        </w:rPr>
        <w:t xml:space="preserve"> a valutare le fonti di informazione in tema di infezione da HPV e </w:t>
      </w:r>
      <w:r w:rsidR="003B6E7E" w:rsidRPr="00B15BD3">
        <w:rPr>
          <w:rFonts w:ascii="Garamond" w:hAnsi="Garamond" w:cs="Arial"/>
          <w:b/>
        </w:rPr>
        <w:t xml:space="preserve">   </w:t>
      </w:r>
      <w:r w:rsidRPr="00B15BD3">
        <w:rPr>
          <w:rFonts w:ascii="Garamond" w:hAnsi="Garamond" w:cs="Arial"/>
          <w:b/>
        </w:rPr>
        <w:t>vaccinazione.</w:t>
      </w:r>
    </w:p>
    <w:p w:rsidR="00F11A54" w:rsidRPr="00B15BD3" w:rsidRDefault="00F11A54" w:rsidP="00F11A54">
      <w:pPr>
        <w:tabs>
          <w:tab w:val="left" w:pos="142"/>
          <w:tab w:val="left" w:pos="2127"/>
        </w:tabs>
        <w:spacing w:after="0" w:line="480" w:lineRule="auto"/>
        <w:rPr>
          <w:rFonts w:ascii="Garamond" w:hAnsi="Garamond"/>
          <w:b/>
          <w:sz w:val="8"/>
          <w:szCs w:val="8"/>
        </w:rPr>
      </w:pPr>
    </w:p>
    <w:p w:rsidR="00F11A54" w:rsidRPr="00B15BD3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</w:rPr>
      </w:pPr>
      <w:r w:rsidRPr="00B15BD3">
        <w:rPr>
          <w:rFonts w:ascii="Garamond" w:hAnsi="Garamond"/>
          <w:b/>
        </w:rPr>
        <w:t xml:space="preserve">D1. </w:t>
      </w:r>
      <w:r w:rsidR="00056CB0" w:rsidRPr="00056CB0">
        <w:rPr>
          <w:rFonts w:ascii="Garamond" w:hAnsi="Garamond"/>
        </w:rPr>
        <w:t>Da quali fonti riceve informazioni sulla infezione da HPV</w:t>
      </w:r>
      <w:r w:rsidRPr="00B15BD3">
        <w:rPr>
          <w:rFonts w:ascii="Garamond" w:hAnsi="Garamond"/>
        </w:rPr>
        <w:t xml:space="preserve">? </w:t>
      </w:r>
      <w:r w:rsidRPr="00B15BD3">
        <w:rPr>
          <w:rFonts w:ascii="Garamond" w:hAnsi="Garamond"/>
          <w:sz w:val="18"/>
        </w:rPr>
        <w:t>(anche più di una risposta)</w:t>
      </w:r>
    </w:p>
    <w:p w:rsidR="00B15BD3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</w:rPr>
      </w:pPr>
      <w:r w:rsidRPr="00B15BD3">
        <w:rPr>
          <w:rFonts w:ascii="Garamond" w:hAnsi="Garamond"/>
        </w:rPr>
        <w:t>N</w:t>
      </w:r>
      <w:r w:rsidR="00056CB0">
        <w:rPr>
          <w:rFonts w:ascii="Garamond" w:hAnsi="Garamond"/>
        </w:rPr>
        <w:t>essuna</w:t>
      </w:r>
      <w:r w:rsidR="0091106E" w:rsidRPr="00B15BD3">
        <w:rPr>
          <w:rFonts w:ascii="Garamond" w:hAnsi="Garamond"/>
        </w:rPr>
        <w:t xml:space="preserve"> </w:t>
      </w:r>
      <w:r w:rsidRPr="00B15BD3">
        <w:rPr>
          <w:rFonts w:ascii="Garamond" w:hAnsi="Garamond"/>
        </w:rPr>
        <w:t xml:space="preserve">    </w:t>
      </w:r>
      <w:r w:rsidRPr="00B15BD3">
        <w:rPr>
          <w:rFonts w:ascii="Garamond" w:hAnsi="Garamond"/>
        </w:rPr>
        <w:t xml:space="preserve">Riviste scientifiche    </w:t>
      </w:r>
      <w:r w:rsidRPr="00B15BD3">
        <w:rPr>
          <w:rFonts w:ascii="Garamond" w:hAnsi="Garamond"/>
        </w:rPr>
        <w:t xml:space="preserve">Mass-media    </w:t>
      </w:r>
      <w:r w:rsidRPr="00B15BD3">
        <w:rPr>
          <w:rFonts w:ascii="Garamond" w:hAnsi="Garamond"/>
        </w:rPr>
        <w:t xml:space="preserve">Congressi/convegni    </w:t>
      </w:r>
      <w:r w:rsidRPr="00B15BD3">
        <w:rPr>
          <w:rFonts w:ascii="Garamond" w:hAnsi="Garamond"/>
        </w:rPr>
        <w:t xml:space="preserve">Colleghi  </w:t>
      </w:r>
    </w:p>
    <w:p w:rsidR="00F11A54" w:rsidRPr="00B15BD3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  <w:b/>
        </w:rPr>
      </w:pPr>
      <w:r w:rsidRPr="00B15BD3">
        <w:rPr>
          <w:rFonts w:ascii="Garamond" w:hAnsi="Garamond"/>
        </w:rPr>
        <w:t></w:t>
      </w:r>
      <w:r w:rsidRPr="00B15BD3">
        <w:rPr>
          <w:rFonts w:ascii="Garamond" w:hAnsi="Garamond"/>
          <w:sz w:val="20"/>
          <w:szCs w:val="20"/>
        </w:rPr>
        <w:t xml:space="preserve"> </w:t>
      </w:r>
      <w:r w:rsidRPr="00B15BD3">
        <w:rPr>
          <w:rFonts w:ascii="Garamond" w:hAnsi="Garamond"/>
        </w:rPr>
        <w:t>Altro (specificare) ______________</w:t>
      </w:r>
    </w:p>
    <w:p w:rsidR="00F11A54" w:rsidRPr="00B15BD3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  <w:sz w:val="18"/>
        </w:rPr>
      </w:pPr>
      <w:r w:rsidRPr="00B15BD3">
        <w:rPr>
          <w:rFonts w:ascii="Garamond" w:hAnsi="Garamond"/>
          <w:b/>
        </w:rPr>
        <w:t xml:space="preserve">D2. </w:t>
      </w:r>
      <w:r w:rsidR="00056CB0" w:rsidRPr="00056CB0">
        <w:rPr>
          <w:rFonts w:ascii="Garamond" w:hAnsi="Garamond"/>
        </w:rPr>
        <w:t xml:space="preserve">Da quali fonti riceve informazioni </w:t>
      </w:r>
      <w:r w:rsidR="00B26C2F" w:rsidRPr="00B15BD3">
        <w:rPr>
          <w:rFonts w:ascii="Garamond" w:hAnsi="Garamond"/>
        </w:rPr>
        <w:t xml:space="preserve">sulla </w:t>
      </w:r>
      <w:r w:rsidRPr="00B15BD3">
        <w:rPr>
          <w:rFonts w:ascii="Garamond" w:hAnsi="Garamond"/>
        </w:rPr>
        <w:t xml:space="preserve">vaccinazione anti-HPV? </w:t>
      </w:r>
      <w:r w:rsidRPr="00B15BD3">
        <w:rPr>
          <w:rFonts w:ascii="Garamond" w:hAnsi="Garamond"/>
          <w:sz w:val="18"/>
        </w:rPr>
        <w:t>(anche più di una risposta)</w:t>
      </w:r>
    </w:p>
    <w:p w:rsidR="00B15BD3" w:rsidRDefault="00B15BD3" w:rsidP="00F11A54">
      <w:pPr>
        <w:tabs>
          <w:tab w:val="left" w:pos="142"/>
          <w:tab w:val="left" w:pos="2127"/>
        </w:tabs>
        <w:spacing w:after="0"/>
        <w:rPr>
          <w:rFonts w:ascii="Garamond" w:hAnsi="Garamond"/>
        </w:rPr>
      </w:pPr>
      <w:r w:rsidRPr="00B15BD3">
        <w:rPr>
          <w:rFonts w:ascii="Garamond" w:hAnsi="Garamond"/>
        </w:rPr>
        <w:t>N</w:t>
      </w:r>
      <w:r w:rsidR="00056CB0">
        <w:rPr>
          <w:rFonts w:ascii="Garamond" w:hAnsi="Garamond"/>
        </w:rPr>
        <w:t>essuna</w:t>
      </w:r>
      <w:r w:rsidRPr="00B15BD3">
        <w:rPr>
          <w:rFonts w:ascii="Garamond" w:hAnsi="Garamond"/>
        </w:rPr>
        <w:t xml:space="preserve">   </w:t>
      </w:r>
      <w:r w:rsidR="00F11A54" w:rsidRPr="00B15BD3">
        <w:rPr>
          <w:rFonts w:ascii="Garamond" w:hAnsi="Garamond"/>
        </w:rPr>
        <w:t xml:space="preserve">Riviste scientifiche    </w:t>
      </w:r>
      <w:r w:rsidR="00F11A54" w:rsidRPr="00B15BD3">
        <w:rPr>
          <w:rFonts w:ascii="Garamond" w:hAnsi="Garamond"/>
        </w:rPr>
        <w:t xml:space="preserve">Mass-media    </w:t>
      </w:r>
      <w:r w:rsidR="00F11A54" w:rsidRPr="00B15BD3">
        <w:rPr>
          <w:rFonts w:ascii="Garamond" w:hAnsi="Garamond"/>
        </w:rPr>
        <w:t xml:space="preserve">Congressi/convegni    </w:t>
      </w:r>
      <w:r w:rsidR="00F11A54" w:rsidRPr="00B15BD3">
        <w:rPr>
          <w:rFonts w:ascii="Garamond" w:hAnsi="Garamond"/>
        </w:rPr>
        <w:t xml:space="preserve">Colleghi   </w:t>
      </w:r>
    </w:p>
    <w:p w:rsidR="00F11A54" w:rsidRPr="00B15BD3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  <w:b/>
        </w:rPr>
      </w:pPr>
      <w:r w:rsidRPr="00B15BD3">
        <w:rPr>
          <w:rFonts w:ascii="Garamond" w:hAnsi="Garamond"/>
        </w:rPr>
        <w:t></w:t>
      </w:r>
      <w:r w:rsidRPr="00B15BD3">
        <w:rPr>
          <w:rFonts w:ascii="Garamond" w:hAnsi="Garamond"/>
          <w:sz w:val="20"/>
          <w:szCs w:val="20"/>
        </w:rPr>
        <w:t xml:space="preserve"> </w:t>
      </w:r>
      <w:r w:rsidRPr="00B15BD3">
        <w:rPr>
          <w:rFonts w:ascii="Garamond" w:hAnsi="Garamond"/>
        </w:rPr>
        <w:t>Altro (specificare) ______________</w:t>
      </w:r>
    </w:p>
    <w:p w:rsidR="00F11A54" w:rsidRPr="00B15BD3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</w:rPr>
      </w:pPr>
      <w:r w:rsidRPr="00B15BD3">
        <w:rPr>
          <w:rFonts w:ascii="Garamond" w:hAnsi="Garamond"/>
          <w:b/>
        </w:rPr>
        <w:t>D3.</w:t>
      </w:r>
      <w:r w:rsidRPr="00B15BD3">
        <w:rPr>
          <w:rFonts w:ascii="Garamond" w:hAnsi="Garamond"/>
        </w:rPr>
        <w:t xml:space="preserve"> Ritiene di aver bisogno di ulteriori informazioni </w:t>
      </w:r>
      <w:r w:rsidR="00B26C2F" w:rsidRPr="00B15BD3">
        <w:rPr>
          <w:rFonts w:ascii="Garamond" w:hAnsi="Garamond"/>
        </w:rPr>
        <w:t xml:space="preserve">sulla </w:t>
      </w:r>
      <w:r w:rsidRPr="00B15BD3">
        <w:rPr>
          <w:rFonts w:ascii="Garamond" w:hAnsi="Garamond"/>
        </w:rPr>
        <w:t xml:space="preserve">infezione da HPV? </w:t>
      </w:r>
      <w:r w:rsidRPr="00B15BD3">
        <w:rPr>
          <w:rFonts w:ascii="Garamond" w:hAnsi="Garamond"/>
        </w:rPr>
        <w:tab/>
      </w:r>
      <w:r w:rsidRPr="00B15BD3">
        <w:rPr>
          <w:rFonts w:ascii="Garamond" w:hAnsi="Garamond"/>
        </w:rPr>
        <w:tab/>
      </w:r>
      <w:r w:rsidR="00B15BD3" w:rsidRPr="00B15BD3">
        <w:rPr>
          <w:rFonts w:ascii="Garamond" w:hAnsi="Garamond"/>
        </w:rPr>
        <w:t>No</w:t>
      </w:r>
      <w:r w:rsidR="00B15BD3">
        <w:rPr>
          <w:rFonts w:ascii="Garamond" w:hAnsi="Garamond"/>
        </w:rPr>
        <w:t xml:space="preserve"> </w:t>
      </w:r>
      <w:r w:rsidR="00B15BD3" w:rsidRPr="00B15BD3">
        <w:rPr>
          <w:rFonts w:ascii="Garamond" w:hAnsi="Garamond"/>
        </w:rPr>
        <w:t xml:space="preserve"> </w:t>
      </w:r>
      <w:r w:rsidRPr="00B15BD3">
        <w:rPr>
          <w:rFonts w:ascii="Garamond" w:hAnsi="Garamond"/>
        </w:rPr>
        <w:t xml:space="preserve">Si        </w:t>
      </w:r>
    </w:p>
    <w:p w:rsidR="00F11A54" w:rsidRPr="00B15BD3" w:rsidRDefault="00F11A54" w:rsidP="00F11A54">
      <w:pPr>
        <w:tabs>
          <w:tab w:val="left" w:pos="142"/>
          <w:tab w:val="left" w:pos="2127"/>
        </w:tabs>
        <w:spacing w:after="0"/>
        <w:rPr>
          <w:rFonts w:ascii="Garamond" w:hAnsi="Garamond"/>
        </w:rPr>
      </w:pPr>
      <w:r w:rsidRPr="00B15BD3">
        <w:rPr>
          <w:rFonts w:ascii="Garamond" w:hAnsi="Garamond"/>
          <w:b/>
        </w:rPr>
        <w:t>D4.</w:t>
      </w:r>
      <w:r w:rsidRPr="00B15BD3">
        <w:rPr>
          <w:rFonts w:ascii="Garamond" w:hAnsi="Garamond"/>
        </w:rPr>
        <w:t xml:space="preserve"> Ritiene di aver bisogno di ulteriori informazioni </w:t>
      </w:r>
      <w:r w:rsidR="00B26C2F" w:rsidRPr="00B15BD3">
        <w:rPr>
          <w:rFonts w:ascii="Garamond" w:hAnsi="Garamond"/>
        </w:rPr>
        <w:t xml:space="preserve">sulla </w:t>
      </w:r>
      <w:r w:rsidRPr="00B15BD3">
        <w:rPr>
          <w:rFonts w:ascii="Garamond" w:hAnsi="Garamond"/>
        </w:rPr>
        <w:t>vaccinazione anti-HPV?</w:t>
      </w:r>
      <w:r w:rsidR="00B26C2F" w:rsidRPr="00B15BD3">
        <w:rPr>
          <w:rFonts w:ascii="Garamond" w:hAnsi="Garamond"/>
        </w:rPr>
        <w:tab/>
      </w:r>
      <w:r w:rsidRPr="00B15BD3">
        <w:rPr>
          <w:rFonts w:ascii="Garamond" w:hAnsi="Garamond"/>
        </w:rPr>
        <w:tab/>
      </w:r>
      <w:r w:rsidR="00B15BD3" w:rsidRPr="00B15BD3">
        <w:rPr>
          <w:rFonts w:ascii="Garamond" w:hAnsi="Garamond"/>
        </w:rPr>
        <w:t>No</w:t>
      </w:r>
      <w:r w:rsidR="00B15BD3">
        <w:rPr>
          <w:rFonts w:ascii="Garamond" w:hAnsi="Garamond"/>
        </w:rPr>
        <w:t xml:space="preserve"> </w:t>
      </w:r>
      <w:r w:rsidR="00B15BD3" w:rsidRPr="00B15BD3">
        <w:rPr>
          <w:rFonts w:ascii="Garamond" w:hAnsi="Garamond"/>
        </w:rPr>
        <w:t xml:space="preserve"> </w:t>
      </w:r>
      <w:r w:rsidRPr="00B15BD3">
        <w:rPr>
          <w:rFonts w:ascii="Garamond" w:hAnsi="Garamond"/>
        </w:rPr>
        <w:t xml:space="preserve">Si        </w:t>
      </w:r>
    </w:p>
    <w:p w:rsidR="003711AE" w:rsidRPr="00B15BD3" w:rsidRDefault="003711AE" w:rsidP="00F11A54">
      <w:pPr>
        <w:contextualSpacing/>
        <w:jc w:val="center"/>
        <w:rPr>
          <w:rFonts w:ascii="Garamond" w:hAnsi="Garamond"/>
          <w:b/>
        </w:rPr>
      </w:pPr>
    </w:p>
    <w:p w:rsidR="00F11A54" w:rsidRPr="00B15BD3" w:rsidRDefault="00F11A54" w:rsidP="00F11A54">
      <w:pPr>
        <w:contextualSpacing/>
        <w:jc w:val="center"/>
        <w:rPr>
          <w:rFonts w:ascii="Garamond" w:hAnsi="Garamond"/>
          <w:b/>
        </w:rPr>
      </w:pPr>
      <w:r w:rsidRPr="00B15BD3">
        <w:rPr>
          <w:rFonts w:ascii="Garamond" w:hAnsi="Garamond"/>
          <w:b/>
        </w:rPr>
        <w:t>Il questionario è finito. Se vuole aggiungere qualcosa, utilizzi lo spazio sottostante</w:t>
      </w:r>
    </w:p>
    <w:p w:rsidR="00F11A54" w:rsidRPr="00B15BD3" w:rsidRDefault="00F11A54" w:rsidP="00F11A54">
      <w:pPr>
        <w:contextualSpacing/>
        <w:jc w:val="center"/>
        <w:rPr>
          <w:rFonts w:ascii="Garamond" w:hAnsi="Garamond"/>
          <w:b/>
        </w:rPr>
      </w:pPr>
      <w:r w:rsidRPr="00B15BD3">
        <w:rPr>
          <w:rFonts w:ascii="Garamond" w:hAnsi="Garamond"/>
          <w:b/>
        </w:rPr>
        <w:t>______________________________________________________________________________________________________________________________________________________________________________________________________</w:t>
      </w:r>
    </w:p>
    <w:p w:rsidR="00F11A54" w:rsidRPr="00B15BD3" w:rsidRDefault="00F11A54" w:rsidP="00F11A54">
      <w:pPr>
        <w:contextualSpacing/>
        <w:jc w:val="center"/>
        <w:rPr>
          <w:rFonts w:ascii="Garamond" w:hAnsi="Garamond"/>
          <w:b/>
        </w:rPr>
      </w:pPr>
      <w:r w:rsidRPr="00B15BD3">
        <w:rPr>
          <w:rFonts w:ascii="Garamond" w:hAnsi="Garamond"/>
          <w:b/>
        </w:rPr>
        <w:t>GRAZIE PER AVER PARTECIPATO ALL’INDAGINE</w:t>
      </w:r>
    </w:p>
    <w:p w:rsidR="00B15BD3" w:rsidRPr="00B15BD3" w:rsidRDefault="00B15BD3">
      <w:pPr>
        <w:contextualSpacing/>
        <w:jc w:val="center"/>
        <w:rPr>
          <w:rFonts w:ascii="Garamond" w:hAnsi="Garamond"/>
          <w:b/>
        </w:rPr>
      </w:pPr>
    </w:p>
    <w:sectPr w:rsidR="00B15BD3" w:rsidRPr="00B15BD3" w:rsidSect="00DC2856">
      <w:footerReference w:type="default" r:id="rId10"/>
      <w:pgSz w:w="11906" w:h="16838"/>
      <w:pgMar w:top="-437" w:right="424" w:bottom="426" w:left="454" w:header="284" w:footer="2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1505" w:rsidRDefault="000E1505" w:rsidP="00DE34FE">
      <w:pPr>
        <w:spacing w:after="0" w:line="240" w:lineRule="auto"/>
      </w:pPr>
      <w:r>
        <w:separator/>
      </w:r>
    </w:p>
  </w:endnote>
  <w:endnote w:type="continuationSeparator" w:id="0">
    <w:p w:rsidR="000E1505" w:rsidRDefault="000E1505" w:rsidP="00DE3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0834329"/>
      <w:docPartObj>
        <w:docPartGallery w:val="Page Numbers (Bottom of Page)"/>
        <w:docPartUnique/>
      </w:docPartObj>
    </w:sdtPr>
    <w:sdtEndPr/>
    <w:sdtContent>
      <w:p w:rsidR="00B037A6" w:rsidRDefault="00E21A06" w:rsidP="003711AE">
        <w:pPr>
          <w:pStyle w:val="Pidipagina"/>
          <w:jc w:val="center"/>
        </w:pPr>
        <w:r>
          <w:fldChar w:fldCharType="begin"/>
        </w:r>
        <w:r w:rsidR="00B037A6">
          <w:instrText>PAGE   \* MERGEFORMAT</w:instrText>
        </w:r>
        <w:r>
          <w:fldChar w:fldCharType="separate"/>
        </w:r>
        <w:r w:rsidR="00D121FD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1505" w:rsidRDefault="000E1505" w:rsidP="00DE34FE">
      <w:pPr>
        <w:spacing w:after="0" w:line="240" w:lineRule="auto"/>
      </w:pPr>
      <w:r>
        <w:separator/>
      </w:r>
    </w:p>
  </w:footnote>
  <w:footnote w:type="continuationSeparator" w:id="0">
    <w:p w:rsidR="000E1505" w:rsidRDefault="000E1505" w:rsidP="00DE34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964AE"/>
    <w:multiLevelType w:val="hybridMultilevel"/>
    <w:tmpl w:val="64DCD7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925982"/>
    <w:multiLevelType w:val="hybridMultilevel"/>
    <w:tmpl w:val="0D4C6E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BB501C"/>
    <w:multiLevelType w:val="hybridMultilevel"/>
    <w:tmpl w:val="51A8F4A2"/>
    <w:lvl w:ilvl="0" w:tplc="100278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354071"/>
    <w:multiLevelType w:val="hybridMultilevel"/>
    <w:tmpl w:val="6F882C76"/>
    <w:lvl w:ilvl="0" w:tplc="2C5875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F86"/>
    <w:rsid w:val="0000196F"/>
    <w:rsid w:val="000029F5"/>
    <w:rsid w:val="0000321E"/>
    <w:rsid w:val="00006BD3"/>
    <w:rsid w:val="00006FC1"/>
    <w:rsid w:val="00010E01"/>
    <w:rsid w:val="0001130A"/>
    <w:rsid w:val="000144D1"/>
    <w:rsid w:val="0001479B"/>
    <w:rsid w:val="000209B5"/>
    <w:rsid w:val="00020DDB"/>
    <w:rsid w:val="0002250B"/>
    <w:rsid w:val="0002638A"/>
    <w:rsid w:val="00027750"/>
    <w:rsid w:val="00031365"/>
    <w:rsid w:val="00031B97"/>
    <w:rsid w:val="00031F44"/>
    <w:rsid w:val="000457C3"/>
    <w:rsid w:val="00047197"/>
    <w:rsid w:val="00052D17"/>
    <w:rsid w:val="00053F6D"/>
    <w:rsid w:val="000547CE"/>
    <w:rsid w:val="00056CB0"/>
    <w:rsid w:val="00060F4E"/>
    <w:rsid w:val="00062C24"/>
    <w:rsid w:val="00066413"/>
    <w:rsid w:val="00066E43"/>
    <w:rsid w:val="000701F3"/>
    <w:rsid w:val="0007186F"/>
    <w:rsid w:val="000734FB"/>
    <w:rsid w:val="00073988"/>
    <w:rsid w:val="00073FC8"/>
    <w:rsid w:val="00076418"/>
    <w:rsid w:val="0008422F"/>
    <w:rsid w:val="00085C43"/>
    <w:rsid w:val="0008726F"/>
    <w:rsid w:val="00087B36"/>
    <w:rsid w:val="0009455C"/>
    <w:rsid w:val="000A1D0E"/>
    <w:rsid w:val="000A207B"/>
    <w:rsid w:val="000A3FD5"/>
    <w:rsid w:val="000A408B"/>
    <w:rsid w:val="000A417A"/>
    <w:rsid w:val="000A6A53"/>
    <w:rsid w:val="000B011F"/>
    <w:rsid w:val="000B2494"/>
    <w:rsid w:val="000B418E"/>
    <w:rsid w:val="000B496E"/>
    <w:rsid w:val="000C0C50"/>
    <w:rsid w:val="000C153E"/>
    <w:rsid w:val="000C5ACE"/>
    <w:rsid w:val="000C6CEE"/>
    <w:rsid w:val="000E1505"/>
    <w:rsid w:val="000E2722"/>
    <w:rsid w:val="000E7B29"/>
    <w:rsid w:val="000F004F"/>
    <w:rsid w:val="00107303"/>
    <w:rsid w:val="00107D35"/>
    <w:rsid w:val="0011275F"/>
    <w:rsid w:val="001139A4"/>
    <w:rsid w:val="00114222"/>
    <w:rsid w:val="001144F4"/>
    <w:rsid w:val="00114C6E"/>
    <w:rsid w:val="00122520"/>
    <w:rsid w:val="00122ED8"/>
    <w:rsid w:val="00124AC6"/>
    <w:rsid w:val="0012669A"/>
    <w:rsid w:val="00143914"/>
    <w:rsid w:val="001452F4"/>
    <w:rsid w:val="00145375"/>
    <w:rsid w:val="001467BB"/>
    <w:rsid w:val="00147074"/>
    <w:rsid w:val="00147AE7"/>
    <w:rsid w:val="001529D9"/>
    <w:rsid w:val="0015641D"/>
    <w:rsid w:val="00157F9F"/>
    <w:rsid w:val="00157FE3"/>
    <w:rsid w:val="001607E9"/>
    <w:rsid w:val="00167E2E"/>
    <w:rsid w:val="0017114F"/>
    <w:rsid w:val="00171FDA"/>
    <w:rsid w:val="0017341B"/>
    <w:rsid w:val="00173593"/>
    <w:rsid w:val="00173E3C"/>
    <w:rsid w:val="001778B7"/>
    <w:rsid w:val="00186075"/>
    <w:rsid w:val="00191705"/>
    <w:rsid w:val="001925F6"/>
    <w:rsid w:val="00192FCC"/>
    <w:rsid w:val="001A2BDC"/>
    <w:rsid w:val="001B0F16"/>
    <w:rsid w:val="001B2482"/>
    <w:rsid w:val="001B64D5"/>
    <w:rsid w:val="001B69DB"/>
    <w:rsid w:val="001D1FB7"/>
    <w:rsid w:val="001E0285"/>
    <w:rsid w:val="001E13A6"/>
    <w:rsid w:val="001F1576"/>
    <w:rsid w:val="001F2346"/>
    <w:rsid w:val="001F2498"/>
    <w:rsid w:val="001F41AF"/>
    <w:rsid w:val="001F4593"/>
    <w:rsid w:val="00200AF7"/>
    <w:rsid w:val="00202D25"/>
    <w:rsid w:val="0020483B"/>
    <w:rsid w:val="00204B0C"/>
    <w:rsid w:val="00210CE9"/>
    <w:rsid w:val="00211B7A"/>
    <w:rsid w:val="002136ED"/>
    <w:rsid w:val="00216CA0"/>
    <w:rsid w:val="00216E2C"/>
    <w:rsid w:val="002219B8"/>
    <w:rsid w:val="0022424A"/>
    <w:rsid w:val="00224755"/>
    <w:rsid w:val="00224DD8"/>
    <w:rsid w:val="00225622"/>
    <w:rsid w:val="00227E1A"/>
    <w:rsid w:val="002360FB"/>
    <w:rsid w:val="0024025A"/>
    <w:rsid w:val="002472CD"/>
    <w:rsid w:val="00251B7E"/>
    <w:rsid w:val="00251FAB"/>
    <w:rsid w:val="00253590"/>
    <w:rsid w:val="00255BF1"/>
    <w:rsid w:val="00257D91"/>
    <w:rsid w:val="002666B7"/>
    <w:rsid w:val="00266FBD"/>
    <w:rsid w:val="002709BC"/>
    <w:rsid w:val="00274245"/>
    <w:rsid w:val="002823B5"/>
    <w:rsid w:val="0028390A"/>
    <w:rsid w:val="00287C4B"/>
    <w:rsid w:val="00292301"/>
    <w:rsid w:val="002A387E"/>
    <w:rsid w:val="002A40AE"/>
    <w:rsid w:val="002A56D4"/>
    <w:rsid w:val="002B0D45"/>
    <w:rsid w:val="002B5C6A"/>
    <w:rsid w:val="002B72D3"/>
    <w:rsid w:val="002B7EEC"/>
    <w:rsid w:val="002C40F3"/>
    <w:rsid w:val="002C7D0E"/>
    <w:rsid w:val="002D5A04"/>
    <w:rsid w:val="002D6BE0"/>
    <w:rsid w:val="002E0CA3"/>
    <w:rsid w:val="002E1DD6"/>
    <w:rsid w:val="002E46ED"/>
    <w:rsid w:val="002F0C4B"/>
    <w:rsid w:val="002F38BF"/>
    <w:rsid w:val="002F7EDF"/>
    <w:rsid w:val="003031FF"/>
    <w:rsid w:val="003047A8"/>
    <w:rsid w:val="0030661F"/>
    <w:rsid w:val="00317794"/>
    <w:rsid w:val="003233A1"/>
    <w:rsid w:val="00323A74"/>
    <w:rsid w:val="0032450D"/>
    <w:rsid w:val="003258A2"/>
    <w:rsid w:val="00331913"/>
    <w:rsid w:val="00334158"/>
    <w:rsid w:val="00335DD8"/>
    <w:rsid w:val="00343C14"/>
    <w:rsid w:val="003440DC"/>
    <w:rsid w:val="00344491"/>
    <w:rsid w:val="00350F03"/>
    <w:rsid w:val="003606E7"/>
    <w:rsid w:val="00360801"/>
    <w:rsid w:val="003704EB"/>
    <w:rsid w:val="003711AE"/>
    <w:rsid w:val="00374ED4"/>
    <w:rsid w:val="003803D4"/>
    <w:rsid w:val="0038191D"/>
    <w:rsid w:val="0038606E"/>
    <w:rsid w:val="00390EC5"/>
    <w:rsid w:val="00392007"/>
    <w:rsid w:val="00392E17"/>
    <w:rsid w:val="00394EAB"/>
    <w:rsid w:val="003A3B3C"/>
    <w:rsid w:val="003A763C"/>
    <w:rsid w:val="003B3D75"/>
    <w:rsid w:val="003B6E7E"/>
    <w:rsid w:val="003B72F5"/>
    <w:rsid w:val="003C5723"/>
    <w:rsid w:val="003D3B45"/>
    <w:rsid w:val="003D4AE9"/>
    <w:rsid w:val="003E1409"/>
    <w:rsid w:val="003E301C"/>
    <w:rsid w:val="003E6CD7"/>
    <w:rsid w:val="003E7B21"/>
    <w:rsid w:val="003F4330"/>
    <w:rsid w:val="00400A30"/>
    <w:rsid w:val="00401370"/>
    <w:rsid w:val="00401B81"/>
    <w:rsid w:val="0040337C"/>
    <w:rsid w:val="00412568"/>
    <w:rsid w:val="00415439"/>
    <w:rsid w:val="004157B8"/>
    <w:rsid w:val="00415B5B"/>
    <w:rsid w:val="0041618A"/>
    <w:rsid w:val="004205E7"/>
    <w:rsid w:val="0042257D"/>
    <w:rsid w:val="00422C48"/>
    <w:rsid w:val="0042519F"/>
    <w:rsid w:val="004332F6"/>
    <w:rsid w:val="00433761"/>
    <w:rsid w:val="004347F9"/>
    <w:rsid w:val="0043678B"/>
    <w:rsid w:val="00440889"/>
    <w:rsid w:val="00441234"/>
    <w:rsid w:val="00447E68"/>
    <w:rsid w:val="00452FD6"/>
    <w:rsid w:val="0045405B"/>
    <w:rsid w:val="00461809"/>
    <w:rsid w:val="0046254E"/>
    <w:rsid w:val="00462DBA"/>
    <w:rsid w:val="0046593F"/>
    <w:rsid w:val="00466F92"/>
    <w:rsid w:val="00470370"/>
    <w:rsid w:val="00471EDB"/>
    <w:rsid w:val="00475711"/>
    <w:rsid w:val="00476FAD"/>
    <w:rsid w:val="0048638E"/>
    <w:rsid w:val="00490BD7"/>
    <w:rsid w:val="00491E3C"/>
    <w:rsid w:val="00492183"/>
    <w:rsid w:val="00497341"/>
    <w:rsid w:val="004A22EC"/>
    <w:rsid w:val="004A24A2"/>
    <w:rsid w:val="004A2DA8"/>
    <w:rsid w:val="004B1ACC"/>
    <w:rsid w:val="004B4830"/>
    <w:rsid w:val="004C15A0"/>
    <w:rsid w:val="004C1916"/>
    <w:rsid w:val="004C41DE"/>
    <w:rsid w:val="004C72F0"/>
    <w:rsid w:val="004C732F"/>
    <w:rsid w:val="004D10D3"/>
    <w:rsid w:val="004D1CCC"/>
    <w:rsid w:val="004D3AFA"/>
    <w:rsid w:val="004D539C"/>
    <w:rsid w:val="004D5C55"/>
    <w:rsid w:val="004D77F1"/>
    <w:rsid w:val="004E11D4"/>
    <w:rsid w:val="004E4368"/>
    <w:rsid w:val="004E646A"/>
    <w:rsid w:val="004E656B"/>
    <w:rsid w:val="004E6FF0"/>
    <w:rsid w:val="004E7907"/>
    <w:rsid w:val="0050035B"/>
    <w:rsid w:val="0050239A"/>
    <w:rsid w:val="00502945"/>
    <w:rsid w:val="00503A3C"/>
    <w:rsid w:val="005065C9"/>
    <w:rsid w:val="0050726A"/>
    <w:rsid w:val="0050728A"/>
    <w:rsid w:val="005101CB"/>
    <w:rsid w:val="005109E5"/>
    <w:rsid w:val="00511016"/>
    <w:rsid w:val="00511B14"/>
    <w:rsid w:val="005155FA"/>
    <w:rsid w:val="00516A1E"/>
    <w:rsid w:val="00526AAB"/>
    <w:rsid w:val="00541E93"/>
    <w:rsid w:val="00543066"/>
    <w:rsid w:val="005456C4"/>
    <w:rsid w:val="0055065E"/>
    <w:rsid w:val="00553E3F"/>
    <w:rsid w:val="00557275"/>
    <w:rsid w:val="0056190B"/>
    <w:rsid w:val="00561A17"/>
    <w:rsid w:val="005757FB"/>
    <w:rsid w:val="0057658B"/>
    <w:rsid w:val="0057706F"/>
    <w:rsid w:val="00580F31"/>
    <w:rsid w:val="0058248C"/>
    <w:rsid w:val="00583A20"/>
    <w:rsid w:val="00585181"/>
    <w:rsid w:val="005879E0"/>
    <w:rsid w:val="00587FCE"/>
    <w:rsid w:val="0059260D"/>
    <w:rsid w:val="00592D1C"/>
    <w:rsid w:val="00593A7A"/>
    <w:rsid w:val="00596BD6"/>
    <w:rsid w:val="00596F1B"/>
    <w:rsid w:val="005A1E18"/>
    <w:rsid w:val="005A43E0"/>
    <w:rsid w:val="005B07EC"/>
    <w:rsid w:val="005B18E1"/>
    <w:rsid w:val="005B47A0"/>
    <w:rsid w:val="005B5F80"/>
    <w:rsid w:val="005C04BE"/>
    <w:rsid w:val="005C4523"/>
    <w:rsid w:val="005C6BDB"/>
    <w:rsid w:val="005C77F6"/>
    <w:rsid w:val="005D30A3"/>
    <w:rsid w:val="005D45A7"/>
    <w:rsid w:val="005F29AB"/>
    <w:rsid w:val="005F69EB"/>
    <w:rsid w:val="0060342F"/>
    <w:rsid w:val="00604D91"/>
    <w:rsid w:val="00612386"/>
    <w:rsid w:val="00612437"/>
    <w:rsid w:val="00613776"/>
    <w:rsid w:val="0062311E"/>
    <w:rsid w:val="00623E90"/>
    <w:rsid w:val="006262AD"/>
    <w:rsid w:val="006364A3"/>
    <w:rsid w:val="00643C43"/>
    <w:rsid w:val="0064731E"/>
    <w:rsid w:val="006529C9"/>
    <w:rsid w:val="006539AC"/>
    <w:rsid w:val="00655ADB"/>
    <w:rsid w:val="00656200"/>
    <w:rsid w:val="00661EF5"/>
    <w:rsid w:val="00662668"/>
    <w:rsid w:val="00667AE8"/>
    <w:rsid w:val="00677472"/>
    <w:rsid w:val="00680BCE"/>
    <w:rsid w:val="00683303"/>
    <w:rsid w:val="00684585"/>
    <w:rsid w:val="00685448"/>
    <w:rsid w:val="00690FB4"/>
    <w:rsid w:val="00694E35"/>
    <w:rsid w:val="006958E4"/>
    <w:rsid w:val="006A1007"/>
    <w:rsid w:val="006A11FE"/>
    <w:rsid w:val="006A5007"/>
    <w:rsid w:val="006A5DAB"/>
    <w:rsid w:val="006A61EB"/>
    <w:rsid w:val="006B3016"/>
    <w:rsid w:val="006B38D5"/>
    <w:rsid w:val="006C3FC3"/>
    <w:rsid w:val="006D042E"/>
    <w:rsid w:val="006D44C9"/>
    <w:rsid w:val="006D4D0A"/>
    <w:rsid w:val="006D71FD"/>
    <w:rsid w:val="006E3B3E"/>
    <w:rsid w:val="006F2FB5"/>
    <w:rsid w:val="006F3EE2"/>
    <w:rsid w:val="006F4E49"/>
    <w:rsid w:val="006F7A52"/>
    <w:rsid w:val="007017A4"/>
    <w:rsid w:val="00703D67"/>
    <w:rsid w:val="0070719E"/>
    <w:rsid w:val="007102A2"/>
    <w:rsid w:val="0071381D"/>
    <w:rsid w:val="007171E0"/>
    <w:rsid w:val="00720F04"/>
    <w:rsid w:val="007258D7"/>
    <w:rsid w:val="00730438"/>
    <w:rsid w:val="00733BF6"/>
    <w:rsid w:val="007356EA"/>
    <w:rsid w:val="00742732"/>
    <w:rsid w:val="007514D8"/>
    <w:rsid w:val="00751FC8"/>
    <w:rsid w:val="007524E9"/>
    <w:rsid w:val="00752F73"/>
    <w:rsid w:val="00753654"/>
    <w:rsid w:val="00754F86"/>
    <w:rsid w:val="00756B91"/>
    <w:rsid w:val="0075798C"/>
    <w:rsid w:val="00764195"/>
    <w:rsid w:val="00765C49"/>
    <w:rsid w:val="0076770B"/>
    <w:rsid w:val="00767AB8"/>
    <w:rsid w:val="00770D07"/>
    <w:rsid w:val="00775472"/>
    <w:rsid w:val="00782BB8"/>
    <w:rsid w:val="00782D48"/>
    <w:rsid w:val="00787009"/>
    <w:rsid w:val="0079049E"/>
    <w:rsid w:val="00790BA1"/>
    <w:rsid w:val="00794D57"/>
    <w:rsid w:val="007A3FCA"/>
    <w:rsid w:val="007A7829"/>
    <w:rsid w:val="007A79CD"/>
    <w:rsid w:val="007A7D73"/>
    <w:rsid w:val="007B3B19"/>
    <w:rsid w:val="007E174A"/>
    <w:rsid w:val="007E4793"/>
    <w:rsid w:val="007E55F1"/>
    <w:rsid w:val="007F1C74"/>
    <w:rsid w:val="007F43D6"/>
    <w:rsid w:val="00811FD7"/>
    <w:rsid w:val="0082029D"/>
    <w:rsid w:val="00820FDD"/>
    <w:rsid w:val="0082505C"/>
    <w:rsid w:val="00827560"/>
    <w:rsid w:val="00831CA5"/>
    <w:rsid w:val="008322B2"/>
    <w:rsid w:val="00832BD2"/>
    <w:rsid w:val="008361E9"/>
    <w:rsid w:val="00841092"/>
    <w:rsid w:val="00843D53"/>
    <w:rsid w:val="0084772F"/>
    <w:rsid w:val="008557C0"/>
    <w:rsid w:val="00855C36"/>
    <w:rsid w:val="0085742C"/>
    <w:rsid w:val="00862152"/>
    <w:rsid w:val="00863BC9"/>
    <w:rsid w:val="00864884"/>
    <w:rsid w:val="00871BDE"/>
    <w:rsid w:val="00871C95"/>
    <w:rsid w:val="00873051"/>
    <w:rsid w:val="00876BA8"/>
    <w:rsid w:val="00876E38"/>
    <w:rsid w:val="0088669E"/>
    <w:rsid w:val="008908D2"/>
    <w:rsid w:val="00893FDE"/>
    <w:rsid w:val="00894970"/>
    <w:rsid w:val="008A2ABF"/>
    <w:rsid w:val="008A2AF6"/>
    <w:rsid w:val="008A4AFA"/>
    <w:rsid w:val="008A6A69"/>
    <w:rsid w:val="008A7D5D"/>
    <w:rsid w:val="008B0169"/>
    <w:rsid w:val="008B038E"/>
    <w:rsid w:val="008B073C"/>
    <w:rsid w:val="008B2947"/>
    <w:rsid w:val="008B2A7C"/>
    <w:rsid w:val="008B5560"/>
    <w:rsid w:val="008C2353"/>
    <w:rsid w:val="008C6056"/>
    <w:rsid w:val="008E1657"/>
    <w:rsid w:val="008E3075"/>
    <w:rsid w:val="008E5737"/>
    <w:rsid w:val="008F25B9"/>
    <w:rsid w:val="009045D7"/>
    <w:rsid w:val="00905C37"/>
    <w:rsid w:val="00910A31"/>
    <w:rsid w:val="00910A48"/>
    <w:rsid w:val="0091106E"/>
    <w:rsid w:val="009115E2"/>
    <w:rsid w:val="00911C5E"/>
    <w:rsid w:val="00912E93"/>
    <w:rsid w:val="00915715"/>
    <w:rsid w:val="00917E0E"/>
    <w:rsid w:val="00923A37"/>
    <w:rsid w:val="0092511B"/>
    <w:rsid w:val="00925CA2"/>
    <w:rsid w:val="009266E2"/>
    <w:rsid w:val="009271D4"/>
    <w:rsid w:val="00927FFA"/>
    <w:rsid w:val="00931753"/>
    <w:rsid w:val="00934B6C"/>
    <w:rsid w:val="009434A3"/>
    <w:rsid w:val="00943EFC"/>
    <w:rsid w:val="00944592"/>
    <w:rsid w:val="0095090C"/>
    <w:rsid w:val="00950D46"/>
    <w:rsid w:val="009533EE"/>
    <w:rsid w:val="009573ED"/>
    <w:rsid w:val="00957E2A"/>
    <w:rsid w:val="00971D49"/>
    <w:rsid w:val="00973794"/>
    <w:rsid w:val="00974587"/>
    <w:rsid w:val="0097489C"/>
    <w:rsid w:val="00974EEF"/>
    <w:rsid w:val="00974F30"/>
    <w:rsid w:val="00983BB7"/>
    <w:rsid w:val="009900A0"/>
    <w:rsid w:val="0099129C"/>
    <w:rsid w:val="00992986"/>
    <w:rsid w:val="00997522"/>
    <w:rsid w:val="009A2997"/>
    <w:rsid w:val="009A61D1"/>
    <w:rsid w:val="009A7548"/>
    <w:rsid w:val="009B2437"/>
    <w:rsid w:val="009B30ED"/>
    <w:rsid w:val="009B4032"/>
    <w:rsid w:val="009B598B"/>
    <w:rsid w:val="009C20BE"/>
    <w:rsid w:val="009C3C73"/>
    <w:rsid w:val="009C50F7"/>
    <w:rsid w:val="009D226C"/>
    <w:rsid w:val="009D5A2E"/>
    <w:rsid w:val="009E3966"/>
    <w:rsid w:val="009E5D7C"/>
    <w:rsid w:val="009E6E97"/>
    <w:rsid w:val="009E7618"/>
    <w:rsid w:val="009F120E"/>
    <w:rsid w:val="009F27CB"/>
    <w:rsid w:val="00A00212"/>
    <w:rsid w:val="00A010C2"/>
    <w:rsid w:val="00A013C1"/>
    <w:rsid w:val="00A067C7"/>
    <w:rsid w:val="00A119B8"/>
    <w:rsid w:val="00A218C2"/>
    <w:rsid w:val="00A25657"/>
    <w:rsid w:val="00A26680"/>
    <w:rsid w:val="00A322EA"/>
    <w:rsid w:val="00A345F9"/>
    <w:rsid w:val="00A35307"/>
    <w:rsid w:val="00A407C8"/>
    <w:rsid w:val="00A44DA2"/>
    <w:rsid w:val="00A46E81"/>
    <w:rsid w:val="00A507CD"/>
    <w:rsid w:val="00A55CFD"/>
    <w:rsid w:val="00A564C1"/>
    <w:rsid w:val="00A5669D"/>
    <w:rsid w:val="00A56803"/>
    <w:rsid w:val="00A57460"/>
    <w:rsid w:val="00A70105"/>
    <w:rsid w:val="00A744C8"/>
    <w:rsid w:val="00A75870"/>
    <w:rsid w:val="00A80D9F"/>
    <w:rsid w:val="00A829C2"/>
    <w:rsid w:val="00A82CAD"/>
    <w:rsid w:val="00A84C3B"/>
    <w:rsid w:val="00A91654"/>
    <w:rsid w:val="00A91BC3"/>
    <w:rsid w:val="00A92BE0"/>
    <w:rsid w:val="00A93D41"/>
    <w:rsid w:val="00AA0559"/>
    <w:rsid w:val="00AA60D7"/>
    <w:rsid w:val="00AB1137"/>
    <w:rsid w:val="00AB4011"/>
    <w:rsid w:val="00AC1448"/>
    <w:rsid w:val="00AC7B22"/>
    <w:rsid w:val="00AD1759"/>
    <w:rsid w:val="00AD7044"/>
    <w:rsid w:val="00AE04D8"/>
    <w:rsid w:val="00AE0D93"/>
    <w:rsid w:val="00AE1C35"/>
    <w:rsid w:val="00AE4941"/>
    <w:rsid w:val="00AF4E02"/>
    <w:rsid w:val="00AF5A0E"/>
    <w:rsid w:val="00AF7A2A"/>
    <w:rsid w:val="00AF7C91"/>
    <w:rsid w:val="00B00489"/>
    <w:rsid w:val="00B01699"/>
    <w:rsid w:val="00B017F8"/>
    <w:rsid w:val="00B0261B"/>
    <w:rsid w:val="00B037A6"/>
    <w:rsid w:val="00B06644"/>
    <w:rsid w:val="00B07D97"/>
    <w:rsid w:val="00B15BD3"/>
    <w:rsid w:val="00B22AF6"/>
    <w:rsid w:val="00B26C2F"/>
    <w:rsid w:val="00B3171F"/>
    <w:rsid w:val="00B506EE"/>
    <w:rsid w:val="00B509A9"/>
    <w:rsid w:val="00B52D2C"/>
    <w:rsid w:val="00B57A0D"/>
    <w:rsid w:val="00B67499"/>
    <w:rsid w:val="00B72365"/>
    <w:rsid w:val="00B72859"/>
    <w:rsid w:val="00B87B62"/>
    <w:rsid w:val="00B90A33"/>
    <w:rsid w:val="00B92DBE"/>
    <w:rsid w:val="00BA1BAE"/>
    <w:rsid w:val="00BA3440"/>
    <w:rsid w:val="00BA542D"/>
    <w:rsid w:val="00BA6FD7"/>
    <w:rsid w:val="00BB175E"/>
    <w:rsid w:val="00BB2C1E"/>
    <w:rsid w:val="00BB2DF6"/>
    <w:rsid w:val="00BB6A87"/>
    <w:rsid w:val="00BC143D"/>
    <w:rsid w:val="00BC238A"/>
    <w:rsid w:val="00BC6F92"/>
    <w:rsid w:val="00BD1D35"/>
    <w:rsid w:val="00BD51A2"/>
    <w:rsid w:val="00BE1544"/>
    <w:rsid w:val="00BE4A86"/>
    <w:rsid w:val="00BE7BB6"/>
    <w:rsid w:val="00BF2666"/>
    <w:rsid w:val="00BF493E"/>
    <w:rsid w:val="00BF6269"/>
    <w:rsid w:val="00BF6F93"/>
    <w:rsid w:val="00C00A21"/>
    <w:rsid w:val="00C12B77"/>
    <w:rsid w:val="00C1352D"/>
    <w:rsid w:val="00C158EB"/>
    <w:rsid w:val="00C15912"/>
    <w:rsid w:val="00C20661"/>
    <w:rsid w:val="00C2660A"/>
    <w:rsid w:val="00C30C59"/>
    <w:rsid w:val="00C31BD1"/>
    <w:rsid w:val="00C31D24"/>
    <w:rsid w:val="00C32B25"/>
    <w:rsid w:val="00C32C51"/>
    <w:rsid w:val="00C33C3B"/>
    <w:rsid w:val="00C33D55"/>
    <w:rsid w:val="00C342CB"/>
    <w:rsid w:val="00C41807"/>
    <w:rsid w:val="00C467DC"/>
    <w:rsid w:val="00C46A18"/>
    <w:rsid w:val="00C61EC4"/>
    <w:rsid w:val="00C64AFE"/>
    <w:rsid w:val="00C70284"/>
    <w:rsid w:val="00C70A91"/>
    <w:rsid w:val="00C7305C"/>
    <w:rsid w:val="00C82FB5"/>
    <w:rsid w:val="00C92E08"/>
    <w:rsid w:val="00C95969"/>
    <w:rsid w:val="00CA33DE"/>
    <w:rsid w:val="00CA565B"/>
    <w:rsid w:val="00CB5662"/>
    <w:rsid w:val="00CC0867"/>
    <w:rsid w:val="00CC483D"/>
    <w:rsid w:val="00CC4C2D"/>
    <w:rsid w:val="00CC68C2"/>
    <w:rsid w:val="00CC6C59"/>
    <w:rsid w:val="00CD1A02"/>
    <w:rsid w:val="00CD49F2"/>
    <w:rsid w:val="00CD5E44"/>
    <w:rsid w:val="00CE393B"/>
    <w:rsid w:val="00CF3D60"/>
    <w:rsid w:val="00CF7038"/>
    <w:rsid w:val="00D00A87"/>
    <w:rsid w:val="00D02C41"/>
    <w:rsid w:val="00D035EF"/>
    <w:rsid w:val="00D04515"/>
    <w:rsid w:val="00D0464D"/>
    <w:rsid w:val="00D05334"/>
    <w:rsid w:val="00D121FD"/>
    <w:rsid w:val="00D1373E"/>
    <w:rsid w:val="00D13A8D"/>
    <w:rsid w:val="00D152BF"/>
    <w:rsid w:val="00D15E03"/>
    <w:rsid w:val="00D3074D"/>
    <w:rsid w:val="00D34E75"/>
    <w:rsid w:val="00D36F73"/>
    <w:rsid w:val="00D42DAF"/>
    <w:rsid w:val="00D460A3"/>
    <w:rsid w:val="00D4779B"/>
    <w:rsid w:val="00D51F26"/>
    <w:rsid w:val="00D6101B"/>
    <w:rsid w:val="00D61A8C"/>
    <w:rsid w:val="00D65641"/>
    <w:rsid w:val="00D671E5"/>
    <w:rsid w:val="00D73D27"/>
    <w:rsid w:val="00D750A3"/>
    <w:rsid w:val="00D75509"/>
    <w:rsid w:val="00D75BFD"/>
    <w:rsid w:val="00D77460"/>
    <w:rsid w:val="00D83821"/>
    <w:rsid w:val="00D83D7F"/>
    <w:rsid w:val="00D846D3"/>
    <w:rsid w:val="00D85B59"/>
    <w:rsid w:val="00D90120"/>
    <w:rsid w:val="00D90536"/>
    <w:rsid w:val="00D936DD"/>
    <w:rsid w:val="00DA1A9D"/>
    <w:rsid w:val="00DA2C84"/>
    <w:rsid w:val="00DA5F4D"/>
    <w:rsid w:val="00DB00D3"/>
    <w:rsid w:val="00DB52C6"/>
    <w:rsid w:val="00DB5709"/>
    <w:rsid w:val="00DB666E"/>
    <w:rsid w:val="00DC0063"/>
    <w:rsid w:val="00DC0BF8"/>
    <w:rsid w:val="00DC190D"/>
    <w:rsid w:val="00DC1E4F"/>
    <w:rsid w:val="00DC2856"/>
    <w:rsid w:val="00DC36C6"/>
    <w:rsid w:val="00DD2DDD"/>
    <w:rsid w:val="00DD35F7"/>
    <w:rsid w:val="00DD50CF"/>
    <w:rsid w:val="00DE34FE"/>
    <w:rsid w:val="00DE35F6"/>
    <w:rsid w:val="00DE4942"/>
    <w:rsid w:val="00DE557B"/>
    <w:rsid w:val="00DF1327"/>
    <w:rsid w:val="00DF2742"/>
    <w:rsid w:val="00DF4978"/>
    <w:rsid w:val="00DF6F05"/>
    <w:rsid w:val="00E01E52"/>
    <w:rsid w:val="00E04894"/>
    <w:rsid w:val="00E04B96"/>
    <w:rsid w:val="00E05659"/>
    <w:rsid w:val="00E066D7"/>
    <w:rsid w:val="00E12359"/>
    <w:rsid w:val="00E1343E"/>
    <w:rsid w:val="00E13E84"/>
    <w:rsid w:val="00E21A06"/>
    <w:rsid w:val="00E21A8D"/>
    <w:rsid w:val="00E30949"/>
    <w:rsid w:val="00E347F7"/>
    <w:rsid w:val="00E369FC"/>
    <w:rsid w:val="00E52E5C"/>
    <w:rsid w:val="00E5739F"/>
    <w:rsid w:val="00E64AC4"/>
    <w:rsid w:val="00E66AA5"/>
    <w:rsid w:val="00E72FB6"/>
    <w:rsid w:val="00E7484E"/>
    <w:rsid w:val="00E75C2B"/>
    <w:rsid w:val="00E86082"/>
    <w:rsid w:val="00E8674A"/>
    <w:rsid w:val="00E868E8"/>
    <w:rsid w:val="00E87031"/>
    <w:rsid w:val="00E90878"/>
    <w:rsid w:val="00E927A9"/>
    <w:rsid w:val="00E934FF"/>
    <w:rsid w:val="00EA4852"/>
    <w:rsid w:val="00EA4B89"/>
    <w:rsid w:val="00EB074D"/>
    <w:rsid w:val="00EB1758"/>
    <w:rsid w:val="00EB4020"/>
    <w:rsid w:val="00EB55D7"/>
    <w:rsid w:val="00EC1690"/>
    <w:rsid w:val="00EC554A"/>
    <w:rsid w:val="00ED2749"/>
    <w:rsid w:val="00ED294F"/>
    <w:rsid w:val="00ED39E0"/>
    <w:rsid w:val="00EE2986"/>
    <w:rsid w:val="00EF00EB"/>
    <w:rsid w:val="00EF4D67"/>
    <w:rsid w:val="00EF6EC8"/>
    <w:rsid w:val="00F02FB6"/>
    <w:rsid w:val="00F03060"/>
    <w:rsid w:val="00F11A54"/>
    <w:rsid w:val="00F153C4"/>
    <w:rsid w:val="00F204C6"/>
    <w:rsid w:val="00F2236E"/>
    <w:rsid w:val="00F25318"/>
    <w:rsid w:val="00F30C80"/>
    <w:rsid w:val="00F35CCC"/>
    <w:rsid w:val="00F4051B"/>
    <w:rsid w:val="00F46406"/>
    <w:rsid w:val="00F47B49"/>
    <w:rsid w:val="00F502FE"/>
    <w:rsid w:val="00F52247"/>
    <w:rsid w:val="00F53DC9"/>
    <w:rsid w:val="00F652E0"/>
    <w:rsid w:val="00F667B4"/>
    <w:rsid w:val="00F70E38"/>
    <w:rsid w:val="00F71E97"/>
    <w:rsid w:val="00F72D87"/>
    <w:rsid w:val="00F74A15"/>
    <w:rsid w:val="00F76185"/>
    <w:rsid w:val="00F7641D"/>
    <w:rsid w:val="00F80A5B"/>
    <w:rsid w:val="00F852DD"/>
    <w:rsid w:val="00F91645"/>
    <w:rsid w:val="00F91FB8"/>
    <w:rsid w:val="00F93A5A"/>
    <w:rsid w:val="00F94631"/>
    <w:rsid w:val="00F97779"/>
    <w:rsid w:val="00F97FE8"/>
    <w:rsid w:val="00FA4FF7"/>
    <w:rsid w:val="00FB7E0F"/>
    <w:rsid w:val="00FB7FA8"/>
    <w:rsid w:val="00FC39EE"/>
    <w:rsid w:val="00FC5B8E"/>
    <w:rsid w:val="00FC5D81"/>
    <w:rsid w:val="00FD0209"/>
    <w:rsid w:val="00FD222F"/>
    <w:rsid w:val="00FD5481"/>
    <w:rsid w:val="00FD5ACE"/>
    <w:rsid w:val="00FD6C40"/>
    <w:rsid w:val="00FE3B09"/>
    <w:rsid w:val="00FE6A35"/>
    <w:rsid w:val="00FE7965"/>
    <w:rsid w:val="00FF13D8"/>
    <w:rsid w:val="00FF41E0"/>
    <w:rsid w:val="00FF4FDA"/>
    <w:rsid w:val="00FF5232"/>
    <w:rsid w:val="00FF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5C43"/>
  </w:style>
  <w:style w:type="paragraph" w:styleId="Titolo6">
    <w:name w:val="heading 6"/>
    <w:basedOn w:val="Normale"/>
    <w:next w:val="Normale"/>
    <w:link w:val="Titolo6Carattere"/>
    <w:qFormat/>
    <w:rsid w:val="00B06644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25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957E2A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7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7E2A"/>
    <w:rPr>
      <w:rFonts w:ascii="Tahoma" w:hAnsi="Tahoma" w:cs="Tahoma"/>
      <w:sz w:val="16"/>
      <w:szCs w:val="16"/>
    </w:rPr>
  </w:style>
  <w:style w:type="character" w:customStyle="1" w:styleId="Titolo6Carattere">
    <w:name w:val="Titolo 6 Carattere"/>
    <w:basedOn w:val="Carpredefinitoparagrafo"/>
    <w:link w:val="Titolo6"/>
    <w:rsid w:val="00B06644"/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styleId="Titolo">
    <w:name w:val="Title"/>
    <w:basedOn w:val="Normale"/>
    <w:link w:val="TitoloCarattere"/>
    <w:qFormat/>
    <w:rsid w:val="00B0664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B06644"/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paragraph" w:styleId="Sottotitolo">
    <w:name w:val="Subtitle"/>
    <w:basedOn w:val="Normale"/>
    <w:link w:val="SottotitoloCarattere"/>
    <w:qFormat/>
    <w:rsid w:val="00B0664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rsid w:val="00B06644"/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paragraph" w:styleId="Corpotesto">
    <w:name w:val="Body Text"/>
    <w:basedOn w:val="Normale"/>
    <w:link w:val="CorpotestoCarattere"/>
    <w:rsid w:val="00557275"/>
    <w:pPr>
      <w:spacing w:after="0" w:line="240" w:lineRule="auto"/>
    </w:pPr>
    <w:rPr>
      <w:rFonts w:ascii="Times New Roman" w:eastAsia="Times New Roman" w:hAnsi="Times New Roman" w:cs="Times New Roman"/>
      <w:b/>
      <w:bCs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rsid w:val="00557275"/>
    <w:rPr>
      <w:rFonts w:ascii="Times New Roman" w:eastAsia="Times New Roman" w:hAnsi="Times New Roman" w:cs="Times New Roman"/>
      <w:b/>
      <w:bCs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1E13A6"/>
    <w:pPr>
      <w:ind w:left="720"/>
      <w:contextualSpacing/>
    </w:pPr>
  </w:style>
  <w:style w:type="character" w:customStyle="1" w:styleId="hps">
    <w:name w:val="hps"/>
    <w:basedOn w:val="Carpredefinitoparagrafo"/>
    <w:rsid w:val="001E13A6"/>
  </w:style>
  <w:style w:type="table" w:customStyle="1" w:styleId="Grigliatabella1">
    <w:name w:val="Griglia tabella1"/>
    <w:basedOn w:val="Tabellanormale"/>
    <w:next w:val="Grigliatabella"/>
    <w:uiPriority w:val="59"/>
    <w:rsid w:val="00C33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90B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90BA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90BA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90B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90BA1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DE3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34FE"/>
  </w:style>
  <w:style w:type="paragraph" w:styleId="Pidipagina">
    <w:name w:val="footer"/>
    <w:basedOn w:val="Normale"/>
    <w:link w:val="PidipaginaCarattere"/>
    <w:uiPriority w:val="99"/>
    <w:unhideWhenUsed/>
    <w:rsid w:val="00DE3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34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5C43"/>
  </w:style>
  <w:style w:type="paragraph" w:styleId="Titolo6">
    <w:name w:val="heading 6"/>
    <w:basedOn w:val="Normale"/>
    <w:next w:val="Normale"/>
    <w:link w:val="Titolo6Carattere"/>
    <w:qFormat/>
    <w:rsid w:val="00B06644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25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957E2A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7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7E2A"/>
    <w:rPr>
      <w:rFonts w:ascii="Tahoma" w:hAnsi="Tahoma" w:cs="Tahoma"/>
      <w:sz w:val="16"/>
      <w:szCs w:val="16"/>
    </w:rPr>
  </w:style>
  <w:style w:type="character" w:customStyle="1" w:styleId="Titolo6Carattere">
    <w:name w:val="Titolo 6 Carattere"/>
    <w:basedOn w:val="Carpredefinitoparagrafo"/>
    <w:link w:val="Titolo6"/>
    <w:rsid w:val="00B06644"/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styleId="Titolo">
    <w:name w:val="Title"/>
    <w:basedOn w:val="Normale"/>
    <w:link w:val="TitoloCarattere"/>
    <w:qFormat/>
    <w:rsid w:val="00B0664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B06644"/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paragraph" w:styleId="Sottotitolo">
    <w:name w:val="Subtitle"/>
    <w:basedOn w:val="Normale"/>
    <w:link w:val="SottotitoloCarattere"/>
    <w:qFormat/>
    <w:rsid w:val="00B0664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rsid w:val="00B06644"/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paragraph" w:styleId="Corpotesto">
    <w:name w:val="Body Text"/>
    <w:basedOn w:val="Normale"/>
    <w:link w:val="CorpotestoCarattere"/>
    <w:rsid w:val="00557275"/>
    <w:pPr>
      <w:spacing w:after="0" w:line="240" w:lineRule="auto"/>
    </w:pPr>
    <w:rPr>
      <w:rFonts w:ascii="Times New Roman" w:eastAsia="Times New Roman" w:hAnsi="Times New Roman" w:cs="Times New Roman"/>
      <w:b/>
      <w:bCs/>
      <w:szCs w:val="24"/>
      <w:lang w:eastAsia="it-IT"/>
    </w:rPr>
  </w:style>
  <w:style w:type="character" w:customStyle="1" w:styleId="CorpotestoCarattere">
    <w:name w:val="Corpo testo Carattere"/>
    <w:basedOn w:val="Carpredefinitoparagrafo"/>
    <w:link w:val="Corpotesto"/>
    <w:rsid w:val="00557275"/>
    <w:rPr>
      <w:rFonts w:ascii="Times New Roman" w:eastAsia="Times New Roman" w:hAnsi="Times New Roman" w:cs="Times New Roman"/>
      <w:b/>
      <w:bCs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1E13A6"/>
    <w:pPr>
      <w:ind w:left="720"/>
      <w:contextualSpacing/>
    </w:pPr>
  </w:style>
  <w:style w:type="character" w:customStyle="1" w:styleId="hps">
    <w:name w:val="hps"/>
    <w:basedOn w:val="Carpredefinitoparagrafo"/>
    <w:rsid w:val="001E13A6"/>
  </w:style>
  <w:style w:type="table" w:customStyle="1" w:styleId="Grigliatabella1">
    <w:name w:val="Griglia tabella1"/>
    <w:basedOn w:val="Tabellanormale"/>
    <w:next w:val="Grigliatabella"/>
    <w:uiPriority w:val="59"/>
    <w:rsid w:val="00C33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90B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90BA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90BA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90B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90BA1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DE3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E34FE"/>
  </w:style>
  <w:style w:type="paragraph" w:styleId="Pidipagina">
    <w:name w:val="footer"/>
    <w:basedOn w:val="Normale"/>
    <w:link w:val="PidipaginaCarattere"/>
    <w:uiPriority w:val="99"/>
    <w:unhideWhenUsed/>
    <w:rsid w:val="00DE34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E3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F684D8-0FB9-4B8B-A56F-55AB051F4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48</Words>
  <Characters>8826</Characters>
  <Application>Microsoft Office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rof. An</cp:lastModifiedBy>
  <cp:revision>2</cp:revision>
  <cp:lastPrinted>2018-02-01T16:25:00Z</cp:lastPrinted>
  <dcterms:created xsi:type="dcterms:W3CDTF">2018-03-18T09:05:00Z</dcterms:created>
  <dcterms:modified xsi:type="dcterms:W3CDTF">2018-03-18T09:05:00Z</dcterms:modified>
</cp:coreProperties>
</file>